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pic="http://schemas.openxmlformats.org/drawingml/2006/picture" xmlns:a14="http://schemas.microsoft.com/office/drawing/2010/main" mc:Ignorable="w14 w15 w16se w16cid w16 w16cex w16sdtdh w16sdtfl w16du wp14">
  <w:body>
    <w:p w:rsidRPr="007348B2" w:rsidR="00F459BE" w:rsidRDefault="001C17E4" w14:paraId="02C02DBE" w14:textId="72EAB919">
      <w:pPr>
        <w:rPr>
          <w:b w:val="1"/>
          <w:bCs w:val="1"/>
        </w:rPr>
      </w:pPr>
      <w:r w:rsidRPr="0CADDA19" w:rsidR="001C17E4">
        <w:rPr>
          <w:b w:val="1"/>
          <w:bCs w:val="1"/>
        </w:rPr>
        <w:t>Supplementary Fi</w:t>
      </w:r>
      <w:r w:rsidRPr="0CADDA19" w:rsidR="7F4A4668">
        <w:rPr>
          <w:b w:val="1"/>
          <w:bCs w:val="1"/>
        </w:rPr>
        <w:t>le</w:t>
      </w:r>
      <w:r w:rsidRPr="0CADDA19" w:rsidR="001C17E4">
        <w:rPr>
          <w:b w:val="1"/>
          <w:bCs w:val="1"/>
        </w:rPr>
        <w:t xml:space="preserve"> </w:t>
      </w:r>
      <w:r w:rsidRPr="0CADDA19" w:rsidR="160BA3AF">
        <w:rPr>
          <w:b w:val="1"/>
          <w:bCs w:val="1"/>
        </w:rPr>
        <w:t>S3</w:t>
      </w:r>
    </w:p>
    <w:p w:rsidR="002F4684" w:rsidP="007348B2" w:rsidRDefault="00337F32" w14:paraId="271335C2" w14:textId="09DAD8E6">
      <w:pPr>
        <w:jc w:val="both"/>
      </w:pPr>
      <w:r w:rsidR="00337F32">
        <w:rPr/>
        <w:t>In vivo pharmacokinetic data</w:t>
      </w:r>
      <w:r w:rsidR="0F427DA2">
        <w:rPr/>
        <w:t xml:space="preserve"> were </w:t>
      </w:r>
      <w:r w:rsidR="00337F32">
        <w:rPr/>
        <w:t xml:space="preserve">used to </w:t>
      </w:r>
      <w:r w:rsidR="002670D7">
        <w:rPr/>
        <w:t>establish</w:t>
      </w:r>
      <w:r w:rsidR="00337F32">
        <w:rPr/>
        <w:t xml:space="preserve"> the relationship between external and internal dose. </w:t>
      </w:r>
      <w:r w:rsidR="002F4684">
        <w:rPr/>
        <w:t xml:space="preserve">Scatterplots </w:t>
      </w:r>
      <w:r w:rsidR="00725DEF">
        <w:rPr/>
        <w:t xml:space="preserve">show </w:t>
      </w:r>
      <w:r w:rsidR="002F4684">
        <w:rPr/>
        <w:t xml:space="preserve">reported external </w:t>
      </w:r>
      <w:r w:rsidR="00A6063E">
        <w:rPr/>
        <w:t xml:space="preserve">doses </w:t>
      </w:r>
      <w:r w:rsidR="002F4684">
        <w:rPr/>
        <w:t xml:space="preserve">and resulting </w:t>
      </w:r>
      <w:r w:rsidR="00263EFC">
        <w:rPr/>
        <w:t xml:space="preserve">measured </w:t>
      </w:r>
      <w:r w:rsidR="002F4684">
        <w:rPr/>
        <w:t xml:space="preserve">plasma, </w:t>
      </w:r>
      <w:r w:rsidR="002F4684">
        <w:rPr/>
        <w:t>serum</w:t>
      </w:r>
      <w:r w:rsidR="002F4684">
        <w:rPr/>
        <w:t xml:space="preserve"> or cord blood concentrations</w:t>
      </w:r>
      <w:r w:rsidR="00A6063E">
        <w:rPr/>
        <w:t xml:space="preserve">. </w:t>
      </w:r>
      <w:r w:rsidR="015EA347">
        <w:rPr/>
        <w:t xml:space="preserve">The underlying data can be found within the references given. </w:t>
      </w:r>
      <w:r w:rsidR="002670D7">
        <w:rPr/>
        <w:t>Data is reported for non-pregnant (blue), pregnant (orange) and foetal (green) population subgroups. Marker shape symbolises the route of administration.</w:t>
      </w:r>
    </w:p>
    <w:p w:rsidRPr="00E75D57" w:rsidR="00EB1BBF" w:rsidRDefault="00EB1BBF" w14:paraId="3D49BD7F" w14:textId="074F7561">
      <w:pPr>
        <w:rPr>
          <w:b/>
          <w:bCs/>
        </w:rPr>
      </w:pPr>
      <w:r w:rsidRPr="00E75D57">
        <w:rPr>
          <w:b/>
          <w:bCs/>
        </w:rPr>
        <w:t>Valproic Acid</w:t>
      </w:r>
    </w:p>
    <w:p w:rsidR="001C17E4" w:rsidRDefault="00262766" w14:paraId="6018D381" w14:textId="1DC13934">
      <w:r w:rsidRPr="00262766">
        <w:rPr>
          <w:noProof/>
        </w:rPr>
        <w:drawing>
          <wp:inline distT="0" distB="0" distL="0" distR="0" wp14:anchorId="18BC3EAF" wp14:editId="6437EE03">
            <wp:extent cx="5731510" cy="5335270"/>
            <wp:effectExtent l="0" t="0" r="2540" b="0"/>
            <wp:docPr id="5" name="Picture 4" descr="A chart with numbers and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719E171-3F20-280E-34A0-E51BB6A9D5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chart with numbers and dots&#10;&#10;Description automatically generated">
                      <a:extLst>
                        <a:ext uri="{FF2B5EF4-FFF2-40B4-BE49-F238E27FC236}">
                          <a16:creationId xmlns:a16="http://schemas.microsoft.com/office/drawing/2014/main" id="{D719E171-3F20-280E-34A0-E51BB6A9D5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3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BBF" w:rsidRDefault="00EB1BBF" w14:paraId="79A399FA" w14:textId="26A1DAF4">
      <w:r>
        <w:t>References</w:t>
      </w:r>
    </w:p>
    <w:p w:rsidR="003037F1" w:rsidRDefault="00254500" w14:paraId="0F902317" w14:textId="41434395">
      <w:r>
        <w:fldChar w:fldCharType="begin">
          <w:fldData xml:space="preserve">PEVuZE5vdGU+PENpdGU+PEF1dGhvcj5Kw6RnZXItUm9tYW48L0F1dGhvcj48WWVhcj4xOTg2PC9Z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Kw6RnZXItUm9tYW48L0F1dGhvcj48WWVhcj4xOTg2PC9Z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-8]</w:t>
      </w:r>
      <w:r>
        <w:fldChar w:fldCharType="end"/>
      </w:r>
    </w:p>
    <w:p w:rsidR="00136A55" w:rsidRDefault="00136A55" w14:paraId="2CA1F2C7" w14:textId="77777777">
      <w:pPr>
        <w:sectPr w:rsidR="00136A55" w:rsidSect="00B24700">
          <w:type w:val="continuous"/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E75D57" w:rsidR="00262766" w:rsidRDefault="003037F1" w14:paraId="5295DFC2" w14:textId="11535F11">
      <w:pPr>
        <w:rPr>
          <w:b/>
          <w:bCs/>
        </w:rPr>
      </w:pPr>
      <w:r w:rsidRPr="00E75D57">
        <w:rPr>
          <w:b/>
          <w:bCs/>
        </w:rPr>
        <w:t>Theop</w:t>
      </w:r>
      <w:r w:rsidRPr="00E75D57" w:rsidR="00B24700">
        <w:rPr>
          <w:b/>
          <w:bCs/>
        </w:rPr>
        <w:t>h</w:t>
      </w:r>
      <w:r w:rsidRPr="00E75D57">
        <w:rPr>
          <w:b/>
          <w:bCs/>
        </w:rPr>
        <w:t>ylline</w:t>
      </w:r>
    </w:p>
    <w:p w:rsidR="00EB1BBF" w:rsidRDefault="00D3768C" w14:paraId="46C06EBB" w14:textId="195EB854">
      <w:r>
        <w:rPr>
          <w:noProof/>
        </w:rPr>
        <w:drawing>
          <wp:inline distT="0" distB="0" distL="0" distR="0" wp14:anchorId="7FE5E67C" wp14:editId="2B55E5D4">
            <wp:extent cx="5772150" cy="5438775"/>
            <wp:effectExtent l="0" t="0" r="0" b="9525"/>
            <wp:docPr id="4481250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5438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768C" w:rsidRDefault="00D3768C" w14:paraId="59C18D27" w14:textId="65609B02">
      <w:r>
        <w:t>References</w:t>
      </w:r>
    </w:p>
    <w:p w:rsidR="00254500" w:rsidRDefault="00B24700" w14:paraId="7F3A062E" w14:textId="04771D64">
      <w:r>
        <w:fldChar w:fldCharType="begin">
          <w:fldData xml:space="preserve">PEVuZE5vdGU+PENpdGU+PEF1dGhvcj5BYmR1bGphbGlsPC9BdXRob3I+PFllYXI+MjAyMjwvWWVh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</w:fldData>
        </w:fldChar>
      </w:r>
      <w:r w:rsidR="00254500">
        <w:instrText xml:space="preserve"> ADDIN EN.CITE </w:instrText>
      </w:r>
      <w:r w:rsidR="00254500">
        <w:fldChar w:fldCharType="begin">
          <w:fldData xml:space="preserve">PEVuZE5vdGU+PENpdGU+PEF1dGhvcj5BYmR1bGphbGlsPC9BdXRob3I+PFllYXI+MjAyMjwvWWVh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</w:fldData>
        </w:fldChar>
      </w:r>
      <w:r w:rsidR="00254500">
        <w:instrText xml:space="preserve"> ADDIN EN.CITE.DATA </w:instrText>
      </w:r>
      <w:r w:rsidR="00254500">
        <w:fldChar w:fldCharType="end"/>
      </w:r>
      <w:r>
        <w:fldChar w:fldCharType="separate"/>
      </w:r>
      <w:r w:rsidR="00254500">
        <w:rPr>
          <w:noProof/>
        </w:rPr>
        <w:t>[9-20]</w:t>
      </w:r>
      <w:r>
        <w:fldChar w:fldCharType="end"/>
      </w:r>
    </w:p>
    <w:p w:rsidR="00254500" w:rsidRDefault="00254500" w14:paraId="288AA9C4" w14:textId="77777777">
      <w:pPr>
        <w:sectPr w:rsidR="00254500" w:rsidSect="00136A55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="00254500" w:rsidRDefault="00254500" w14:paraId="19051AEE" w14:textId="4ADFED15"/>
    <w:p w:rsidR="00136A55" w:rsidRDefault="00136A55" w14:paraId="5BEB90BC" w14:textId="77777777">
      <w:pPr>
        <w:sectPr w:rsidR="00136A55" w:rsidSect="00B24700">
          <w:type w:val="continuous"/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E75D57" w:rsidR="00254500" w:rsidRDefault="00831071" w14:paraId="062338D5" w14:textId="0587E424">
      <w:pPr>
        <w:rPr>
          <w:b/>
          <w:bCs/>
        </w:rPr>
      </w:pPr>
      <w:r w:rsidRPr="00E75D57">
        <w:rPr>
          <w:b/>
          <w:bCs/>
        </w:rPr>
        <w:t>Salicylate</w:t>
      </w:r>
    </w:p>
    <w:p w:rsidR="00831071" w:rsidRDefault="00136A55" w14:paraId="658A696E" w14:textId="6723C1B0">
      <w:r>
        <w:rPr>
          <w:noProof/>
        </w:rPr>
        <w:drawing>
          <wp:inline distT="0" distB="0" distL="0" distR="0" wp14:anchorId="6013199F" wp14:editId="5A37E03A">
            <wp:extent cx="5692229" cy="2463800"/>
            <wp:effectExtent l="0" t="0" r="3810" b="0"/>
            <wp:docPr id="132455628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933" cy="2473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1071" w:rsidRDefault="00831071" w14:paraId="5E3E92D7" w14:textId="1DDD9FDA">
      <w:r>
        <w:t>References</w:t>
      </w:r>
    </w:p>
    <w:p w:rsidR="00831071" w:rsidRDefault="00C44C20" w14:paraId="6A22A7D5" w14:textId="2FE7E219">
      <w:r>
        <w:fldChar w:fldCharType="begin">
          <w:fldData xml:space="preserve">PEVuZE5vdGU+PENpdGU+PFllYXI+MjAwMTwvWWVhcj48UmVjTnVtPjE4MjI8L1JlY051bT48RGlz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</w:fldData>
        </w:fldChar>
      </w:r>
      <w:r>
        <w:instrText xml:space="preserve"> ADDIN EN.CITE </w:instrText>
      </w:r>
      <w:r>
        <w:fldChar w:fldCharType="begin">
          <w:fldData xml:space="preserve">PEVuZE5vdGU+PENpdGU+PFllYXI+MjAwMTwvWWVhcj48UmVjTnVtPjE4MjI8L1JlY051bT48RGlz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1-31]</w:t>
      </w:r>
      <w:r>
        <w:fldChar w:fldCharType="end"/>
      </w:r>
    </w:p>
    <w:p w:rsidR="00C44C20" w:rsidRDefault="00C44C20" w14:paraId="648D72D6" w14:textId="77777777">
      <w:pPr>
        <w:sectPr w:rsidR="00C44C20" w:rsidSect="00136A55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="00831071" w:rsidRDefault="00831071" w14:paraId="27BD3D72" w14:textId="77777777"/>
    <w:p w:rsidR="00136A55" w:rsidRDefault="00136A55" w14:paraId="771C7155" w14:textId="77777777">
      <w:pPr>
        <w:sectPr w:rsidR="00136A55" w:rsidSect="00B24700">
          <w:type w:val="continuous"/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E75D57" w:rsidR="00C44C20" w:rsidRDefault="00F87E66" w14:paraId="1915472D" w14:textId="1C02AF7C">
      <w:pPr>
        <w:rPr>
          <w:b/>
          <w:bCs/>
        </w:rPr>
      </w:pPr>
      <w:r w:rsidRPr="00E75D57">
        <w:rPr>
          <w:b/>
          <w:bCs/>
        </w:rPr>
        <w:t>All-tr</w:t>
      </w:r>
      <w:r w:rsidRPr="00E75D57" w:rsidR="00E75D57">
        <w:rPr>
          <w:b/>
          <w:bCs/>
        </w:rPr>
        <w:t>ans</w:t>
      </w:r>
      <w:r w:rsidRPr="00E75D57">
        <w:rPr>
          <w:b/>
          <w:bCs/>
        </w:rPr>
        <w:t>-Retinoic Acid</w:t>
      </w:r>
    </w:p>
    <w:p w:rsidR="00F87E66" w:rsidRDefault="00F87E66" w14:paraId="65833EF2" w14:textId="02036E7F"/>
    <w:p w:rsidR="00F87E66" w:rsidRDefault="00136A55" w14:paraId="3669455D" w14:textId="58B2A4A6">
      <w:r>
        <w:rPr>
          <w:noProof/>
        </w:rPr>
        <w:drawing>
          <wp:anchor distT="0" distB="0" distL="114300" distR="114300" simplePos="0" relativeHeight="251658240" behindDoc="0" locked="0" layoutInCell="1" allowOverlap="1" wp14:anchorId="28EB6E8E" wp14:editId="69D155DA">
            <wp:simplePos x="0" y="0"/>
            <wp:positionH relativeFrom="page">
              <wp:posOffset>3700780</wp:posOffset>
            </wp:positionH>
            <wp:positionV relativeFrom="paragraph">
              <wp:posOffset>2184400</wp:posOffset>
            </wp:positionV>
            <wp:extent cx="2995235" cy="1799590"/>
            <wp:effectExtent l="0" t="0" r="0" b="0"/>
            <wp:wrapNone/>
            <wp:docPr id="3204688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235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2252D">
        <w:rPr>
          <w:noProof/>
        </w:rPr>
        <w:drawing>
          <wp:inline distT="0" distB="0" distL="0" distR="0" wp14:anchorId="2BAE4808" wp14:editId="45A9E01F">
            <wp:extent cx="5876925" cy="5724525"/>
            <wp:effectExtent l="0" t="0" r="9525" b="9525"/>
            <wp:docPr id="986529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572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2AB3" w:rsidRDefault="00572AB3" w14:paraId="03B4B79B" w14:textId="140E175A"/>
    <w:p w:rsidR="00DA2748" w:rsidRDefault="00DA2748" w14:paraId="657D6D13" w14:textId="4CF1B500"/>
    <w:p w:rsidR="00DA2748" w:rsidRDefault="00136A55" w14:paraId="75DD8E5E" w14:textId="77777777">
      <w:r>
        <w:t>References</w:t>
      </w:r>
    </w:p>
    <w:p w:rsidR="00D03ED2" w:rsidRDefault="00BE7353" w14:paraId="214E5026" w14:textId="77777777">
      <w:r>
        <w:fldChar w:fldCharType="begin">
          <w:fldData xml:space="preserve">PEVuZE5vdGU+PENpdGU+PEF1dGhvcj5Bcm5vbGQ8L0F1dGhvcj48WWVhcj4yMDEyPC9ZZWFyPjxS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Bcm5vbGQ8L0F1dGhvcj48WWVhcj4yMDEyPC9ZZWFyPjxS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32-43]</w:t>
      </w:r>
      <w:r>
        <w:fldChar w:fldCharType="end"/>
      </w:r>
    </w:p>
    <w:p w:rsidR="00BE7353" w:rsidRDefault="00BE7353" w14:paraId="5872D8BA" w14:textId="77777777"/>
    <w:p w:rsidR="00BE3547" w:rsidRDefault="00BE3547" w14:paraId="4DFD635D" w14:textId="77777777">
      <w:r>
        <w:br w:type="page"/>
      </w:r>
    </w:p>
    <w:p w:rsidRPr="00E75D57" w:rsidR="00BE7353" w:rsidRDefault="001D4897" w14:paraId="23B04D94" w14:textId="555892B7">
      <w:pPr>
        <w:rPr>
          <w:b/>
          <w:bCs/>
        </w:rPr>
      </w:pPr>
      <w:r w:rsidRPr="00E75D57">
        <w:rPr>
          <w:b/>
          <w:bCs/>
        </w:rPr>
        <w:t>Retinol</w:t>
      </w:r>
    </w:p>
    <w:p w:rsidR="001D4897" w:rsidRDefault="001D4897" w14:paraId="4966E06A" w14:textId="1C442194"/>
    <w:p w:rsidR="001D4897" w:rsidRDefault="00FE2CB7" w14:paraId="558DA919" w14:textId="420152A5">
      <w:r>
        <w:rPr>
          <w:noProof/>
        </w:rPr>
        <w:drawing>
          <wp:anchor distT="0" distB="0" distL="114300" distR="114300" simplePos="0" relativeHeight="251658241" behindDoc="0" locked="0" layoutInCell="1" allowOverlap="1" wp14:anchorId="0BE5E2D0" wp14:editId="22E82A29">
            <wp:simplePos x="0" y="0"/>
            <wp:positionH relativeFrom="margin">
              <wp:posOffset>2597150</wp:posOffset>
            </wp:positionH>
            <wp:positionV relativeFrom="paragraph">
              <wp:posOffset>1993900</wp:posOffset>
            </wp:positionV>
            <wp:extent cx="3251586" cy="1885950"/>
            <wp:effectExtent l="0" t="0" r="6350" b="0"/>
            <wp:wrapNone/>
            <wp:docPr id="74236880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586" cy="1885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4897">
        <w:rPr>
          <w:noProof/>
        </w:rPr>
        <w:drawing>
          <wp:inline distT="0" distB="0" distL="0" distR="0" wp14:anchorId="6D5ED697" wp14:editId="34683822">
            <wp:extent cx="6038850" cy="5724525"/>
            <wp:effectExtent l="0" t="0" r="0" b="9525"/>
            <wp:docPr id="183824284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0" cy="572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3547" w:rsidRDefault="00BE3547" w14:paraId="2FE810BC" w14:textId="77777777">
      <w:r>
        <w:t>References</w:t>
      </w:r>
    </w:p>
    <w:p w:rsidR="00FE2CB7" w:rsidRDefault="003C70D9" w14:paraId="1B1C8CED" w14:textId="77777777">
      <w:r>
        <w:fldChar w:fldCharType="begin">
          <w:fldData xml:space="preserve">PEVuZE5vdGU+PENpdGU+PEF1dGhvcj5CZXJnZ3JlbiBTw7ZkZXJsdW5kPC9BdXRob3I+PFllYXI+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CZXJnZ3JlbiBTw7ZkZXJsdW5kPC9BdXRob3I+PFllYXI+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33, 34, 36, 41, 42]</w:t>
      </w:r>
      <w:r>
        <w:fldChar w:fldCharType="end"/>
      </w:r>
    </w:p>
    <w:p w:rsidR="00AD489C" w:rsidRDefault="00AD489C" w14:paraId="315715F9" w14:textId="77777777">
      <w:pPr>
        <w:sectPr w:rsidR="00AD489C" w:rsidSect="00136A55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E75D57" w:rsidR="00AD489C" w:rsidRDefault="00481951" w14:paraId="3F744C7B" w14:textId="77777777">
      <w:pPr>
        <w:rPr>
          <w:b/>
          <w:bCs/>
        </w:rPr>
      </w:pPr>
      <w:r w:rsidRPr="00E75D57">
        <w:rPr>
          <w:b/>
          <w:bCs/>
        </w:rPr>
        <w:t>Caffeine</w:t>
      </w:r>
    </w:p>
    <w:p w:rsidR="00481951" w:rsidRDefault="00481951" w14:paraId="7CFB75F3" w14:textId="77777777"/>
    <w:p w:rsidR="00481951" w:rsidRDefault="009E2677" w14:paraId="5A541D26" w14:textId="77777777">
      <w:r>
        <w:rPr>
          <w:noProof/>
        </w:rPr>
        <w:drawing>
          <wp:inline distT="0" distB="0" distL="0" distR="0" wp14:anchorId="126D9E7F" wp14:editId="2C777537">
            <wp:extent cx="5772150" cy="5295900"/>
            <wp:effectExtent l="0" t="0" r="0" b="0"/>
            <wp:docPr id="171552578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529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E2677" w:rsidRDefault="009E2677" w14:paraId="1F81548C" w14:textId="77777777">
      <w:r>
        <w:t>References</w:t>
      </w:r>
    </w:p>
    <w:p w:rsidR="009E2677" w:rsidRDefault="00F143F9" w14:paraId="069291D4" w14:textId="77777777">
      <w:r>
        <w:fldChar w:fldCharType="begin">
          <w:fldData xml:space="preserve">PEVuZE5vdGU+PENpdGU+PEF1dGhvcj5CaXJrZXR0PC9BdXRob3I+PFllYXI+MTk5MTwvWWVhcj48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CaXJrZXR0PC9BdXRob3I+PFllYXI+MTk5MTwvWWVhcj48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44-60]</w:t>
      </w:r>
      <w:r>
        <w:fldChar w:fldCharType="end"/>
      </w:r>
    </w:p>
    <w:p w:rsidR="00F143F9" w:rsidRDefault="00F143F9" w14:paraId="200A5207" w14:textId="77777777"/>
    <w:p w:rsidR="00F143F9" w:rsidRDefault="00F143F9" w14:paraId="46F99449" w14:textId="77777777">
      <w:pPr>
        <w:sectPr w:rsidR="00F143F9" w:rsidSect="00136A55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5953D3" w:rsidR="00F143F9" w:rsidRDefault="00CE0369" w14:paraId="0147A8EB" w14:textId="77777777">
      <w:pPr>
        <w:rPr>
          <w:b/>
          <w:bCs/>
        </w:rPr>
      </w:pPr>
      <w:r w:rsidRPr="005953D3">
        <w:rPr>
          <w:b/>
          <w:bCs/>
        </w:rPr>
        <w:t>Rosiglitazone</w:t>
      </w:r>
    </w:p>
    <w:p w:rsidR="00CE0369" w:rsidRDefault="00CE0369" w14:paraId="58B05F99" w14:textId="77777777"/>
    <w:p w:rsidR="00CE0369" w:rsidRDefault="00177FDB" w14:paraId="7AEA1B2C" w14:textId="77777777">
      <w:r>
        <w:rPr>
          <w:noProof/>
        </w:rPr>
        <w:drawing>
          <wp:inline distT="0" distB="0" distL="0" distR="0" wp14:anchorId="6AD875EA" wp14:editId="0ED7AE21">
            <wp:extent cx="5867400" cy="5724525"/>
            <wp:effectExtent l="0" t="0" r="0" b="9525"/>
            <wp:docPr id="210061974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572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7FDB" w:rsidRDefault="00177FDB" w14:paraId="2E4B4730" w14:textId="77777777">
      <w:r>
        <w:t>References</w:t>
      </w:r>
    </w:p>
    <w:p w:rsidR="00177FDB" w:rsidRDefault="00177FDB" w14:paraId="4DD55281" w14:textId="77777777"/>
    <w:p w:rsidR="00177FDB" w:rsidRDefault="0076361D" w14:paraId="0DDCD75F" w14:textId="77777777">
      <w:r>
        <w:fldChar w:fldCharType="begin">
          <w:fldData xml:space="preserve">PEVuZE5vdGU+PENpdGU+PEF1dGhvcj5DaGFuPC9BdXRob3I+PFllYXI+MjAwNTwvWWVhcj48UmVj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</w:fldData>
        </w:fldChar>
      </w:r>
      <w:r>
        <w:instrText xml:space="preserve"> ADDIN EN.CITE </w:instrText>
      </w:r>
      <w:r>
        <w:fldChar w:fldCharType="begin">
          <w:fldData xml:space="preserve">PEVuZE5vdGU+PENpdGU+PEF1dGhvcj5DaGFuPC9BdXRob3I+PFllYXI+MjAwNTwvWWVhcj48UmVj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61-66]</w:t>
      </w:r>
      <w:r>
        <w:fldChar w:fldCharType="end"/>
      </w:r>
    </w:p>
    <w:p w:rsidR="004032FE" w:rsidRDefault="004032FE" w14:paraId="4CAEB9E3" w14:textId="77777777"/>
    <w:p w:rsidR="004032FE" w:rsidRDefault="004032FE" w14:paraId="661E207D" w14:textId="77777777">
      <w:pPr>
        <w:sectPr w:rsidR="004032FE" w:rsidSect="00136A55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="004032FE" w:rsidRDefault="004032FE" w14:paraId="4D7AF1CB" w14:textId="77777777"/>
    <w:p w:rsidRPr="005953D3" w:rsidR="004440A5" w:rsidRDefault="004440A5" w14:paraId="3F85CB38" w14:textId="73E6F709">
      <w:pPr>
        <w:rPr>
          <w:b/>
          <w:bCs/>
        </w:rPr>
      </w:pPr>
      <w:r w:rsidRPr="005953D3">
        <w:rPr>
          <w:b/>
          <w:bCs/>
        </w:rPr>
        <w:t>Dolutegravir</w:t>
      </w:r>
    </w:p>
    <w:p w:rsidR="004440A5" w:rsidRDefault="004440A5" w14:paraId="48F14ABC" w14:textId="6297AF1E">
      <w:pPr>
        <w:sectPr w:rsidR="004440A5" w:rsidSect="00136A55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  <w:r w:rsidRPr="004440A5">
        <w:rPr>
          <w:noProof/>
        </w:rPr>
        <w:drawing>
          <wp:inline distT="0" distB="0" distL="0" distR="0" wp14:anchorId="70260669" wp14:editId="6C3FD187">
            <wp:extent cx="5731510" cy="5415280"/>
            <wp:effectExtent l="0" t="0" r="2540" b="0"/>
            <wp:docPr id="3" name="Picture 2" descr="A graph with different colored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5DC739B-7E37-0AF7-7358-6549F61DB6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with different colored dots&#10;&#10;Description automatically generated">
                      <a:extLst>
                        <a:ext uri="{FF2B5EF4-FFF2-40B4-BE49-F238E27FC236}">
                          <a16:creationId xmlns:a16="http://schemas.microsoft.com/office/drawing/2014/main" id="{F5DC739B-7E37-0AF7-7358-6549F61DB6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1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0D7" w:rsidP="002670D7" w:rsidRDefault="002670D7" w14:paraId="392E0231" w14:textId="77777777">
      <w:r>
        <w:t>References</w:t>
      </w:r>
    </w:p>
    <w:p w:rsidR="00BE7353" w:rsidRDefault="001A3642" w14:paraId="51FBB40A" w14:textId="6777EBAA">
      <w:r>
        <w:fldChar w:fldCharType="begin">
          <w:fldData xml:space="preserve">PEVuZE5vdGU+PENpdGU+PEF1dGhvcj5NaW48L0F1dGhvcj48WWVhcj4yMDEwPC9ZZWFyPjxSZWNO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NaW48L0F1dGhvcj48WWVhcj4yMDEwPC9ZZWFyPjxSZWNO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67-73]</w:t>
      </w:r>
      <w:r>
        <w:fldChar w:fldCharType="end"/>
      </w:r>
    </w:p>
    <w:p w:rsidR="001A3642" w:rsidRDefault="001A3642" w14:paraId="3C0ED18C" w14:textId="4036B71A">
      <w:r>
        <w:br w:type="page"/>
      </w:r>
    </w:p>
    <w:p w:rsidRPr="005953D3" w:rsidR="00F44713" w:rsidRDefault="00F44713" w14:paraId="61439008" w14:textId="77777777">
      <w:pPr>
        <w:rPr>
          <w:b/>
          <w:bCs/>
        </w:rPr>
      </w:pPr>
      <w:r w:rsidRPr="005953D3">
        <w:rPr>
          <w:b/>
          <w:bCs/>
        </w:rPr>
        <w:t>Paraquat</w:t>
      </w:r>
    </w:p>
    <w:p w:rsidR="00DF1EA0" w:rsidRDefault="00DF1EA0" w14:paraId="6523859B" w14:textId="77777777">
      <w:r w:rsidRPr="00DF1EA0">
        <w:rPr>
          <w:noProof/>
        </w:rPr>
        <w:drawing>
          <wp:inline distT="0" distB="0" distL="0" distR="0" wp14:anchorId="00107A2E" wp14:editId="31563C12">
            <wp:extent cx="5731510" cy="5419725"/>
            <wp:effectExtent l="0" t="0" r="2540" b="9525"/>
            <wp:docPr id="1449842746" name="Picture 4" descr="A graph with blue and green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EF0FFF0-6A00-6665-FFE1-ACEC86B4F1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842746" name="Picture 4" descr="A graph with blue and green dots&#10;&#10;Description automatically generated">
                      <a:extLst>
                        <a:ext uri="{FF2B5EF4-FFF2-40B4-BE49-F238E27FC236}">
                          <a16:creationId xmlns:a16="http://schemas.microsoft.com/office/drawing/2014/main" id="{8EF0FFF0-6A00-6665-FFE1-ACEC86B4F1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1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0D7" w:rsidP="002670D7" w:rsidRDefault="002670D7" w14:paraId="49413C6F" w14:textId="77777777">
      <w:r>
        <w:t>References</w:t>
      </w:r>
    </w:p>
    <w:p w:rsidR="009B4DE8" w:rsidRDefault="009B4DE8" w14:paraId="59B3EA78" w14:textId="7E98B870">
      <w:r>
        <w:fldChar w:fldCharType="begin">
          <w:fldData xml:space="preserve">PEVuZE5vdGU+PENpdGU+PEF1dGhvcj5DaGVuPC9BdXRob3I+PFllYXI+MjAyMDwvWWVhcj48UmVj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DaGVuPC9BdXRob3I+PFllYXI+MjAyMDwvWWVhcj48UmVj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74-79]</w:t>
      </w:r>
      <w:r>
        <w:fldChar w:fldCharType="end"/>
      </w:r>
    </w:p>
    <w:p w:rsidR="009B4DE8" w:rsidRDefault="009B4DE8" w14:paraId="6636DDE0" w14:textId="77777777">
      <w:pPr>
        <w:sectPr w:rsidR="009B4DE8" w:rsidSect="00BE7353">
          <w:type w:val="continuous"/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5953D3" w:rsidR="002F3322" w:rsidRDefault="002F3322" w14:paraId="5F6783EF" w14:textId="77777777">
      <w:pPr>
        <w:rPr>
          <w:b/>
          <w:bCs/>
        </w:rPr>
      </w:pPr>
      <w:r w:rsidRPr="005953D3">
        <w:rPr>
          <w:b/>
          <w:bCs/>
        </w:rPr>
        <w:t>Digoxin</w:t>
      </w:r>
    </w:p>
    <w:p w:rsidR="002F3322" w:rsidRDefault="002F3322" w14:paraId="06FDA50F" w14:textId="77777777">
      <w:r w:rsidRPr="002F3322">
        <w:rPr>
          <w:noProof/>
        </w:rPr>
        <w:drawing>
          <wp:inline distT="0" distB="0" distL="0" distR="0" wp14:anchorId="78072E26" wp14:editId="0F61A8A4">
            <wp:extent cx="5731510" cy="5240020"/>
            <wp:effectExtent l="0" t="0" r="2540" b="0"/>
            <wp:docPr id="867805426" name="Picture 2" descr="A graph with numbers and symbol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9F80A59-B148-AC1E-67E5-24A2D5EAFD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805426" name="Picture 2" descr="A graph with numbers and symbol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9F80A59-B148-AC1E-67E5-24A2D5EAFD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4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0D7" w:rsidP="002670D7" w:rsidRDefault="002670D7" w14:paraId="47255FE3" w14:textId="77777777">
      <w:r>
        <w:t>References</w:t>
      </w:r>
    </w:p>
    <w:p w:rsidR="00CD54C8" w:rsidRDefault="00CD54C8" w14:paraId="475443C3" w14:textId="43E89F2B">
      <w:r>
        <w:fldChar w:fldCharType="begin">
          <w:fldData xml:space="preserve">PEVuZE5vdGU+PENpdGU+PEF1dGhvcj5BemFuY290LUJlbmlzdHk8L0F1dGhvcj48WWVhcj4xOTky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BemFuY290LUJlbmlzdHk8L0F1dGhvcj48WWVhcj4xOTky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80-84]</w:t>
      </w:r>
      <w:r>
        <w:fldChar w:fldCharType="end"/>
      </w:r>
    </w:p>
    <w:p w:rsidR="00CD54C8" w:rsidRDefault="00CD54C8" w14:paraId="06B87CF0" w14:textId="77777777">
      <w:pPr>
        <w:sectPr w:rsidR="00CD54C8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5953D3" w:rsidR="00A4112B" w:rsidRDefault="00A4112B" w14:paraId="6CABD2A7" w14:textId="01A44AAB">
      <w:pPr>
        <w:rPr>
          <w:b/>
          <w:bCs/>
        </w:rPr>
      </w:pPr>
      <w:r w:rsidRPr="005953D3">
        <w:rPr>
          <w:b/>
          <w:bCs/>
        </w:rPr>
        <w:t>Nitrofurantoin</w:t>
      </w:r>
    </w:p>
    <w:p w:rsidR="002311B3" w:rsidRDefault="00CB7E6E" w14:paraId="23F3722D" w14:textId="18485284">
      <w:r w:rsidRPr="00A4112B">
        <w:rPr>
          <w:noProof/>
        </w:rPr>
        <w:drawing>
          <wp:anchor distT="0" distB="0" distL="114300" distR="114300" simplePos="0" relativeHeight="251658242" behindDoc="0" locked="0" layoutInCell="1" allowOverlap="1" wp14:anchorId="29925936" wp14:editId="6E753C7D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5668010" cy="5556250"/>
            <wp:effectExtent l="0" t="0" r="8890" b="0"/>
            <wp:wrapTopAndBottom/>
            <wp:docPr id="657215507" name="Picture 4" descr="A graph of a number of different colored do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D119EE8-E779-F884-273F-113C0FF7DB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215507" name="Picture 4" descr="A graph of a number of different colored do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D119EE8-E779-F884-273F-113C0FF7DB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9" t="1704" r="-1" b="-1090"/>
                    <a:stretch/>
                  </pic:blipFill>
                  <pic:spPr bwMode="auto">
                    <a:xfrm>
                      <a:off x="0" y="0"/>
                      <a:ext cx="5668010" cy="5556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CC19D5" w:rsidRDefault="00CC19D5" w14:paraId="663D1550" w14:textId="77777777"/>
    <w:p w:rsidR="002670D7" w:rsidP="002670D7" w:rsidRDefault="002670D7" w14:paraId="4365AC54" w14:textId="77777777">
      <w:r>
        <w:t>References</w:t>
      </w:r>
    </w:p>
    <w:p w:rsidR="00CB7E6E" w:rsidRDefault="0056333E" w14:paraId="45B0B5A4" w14:textId="360B2FFF">
      <w:r>
        <w:fldChar w:fldCharType="begin">
          <w:fldData xml:space="preserve">PEVuZE5vdGU+PENpdGU+PEF1dGhvcj5IdXR0bmVyPC9BdXRob3I+PFllYXI+MjAxOTwvWWVhcj48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IdXR0bmVyPC9BdXRob3I+PFllYXI+MjAxOTwvWWVhcj48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85-90]</w:t>
      </w:r>
      <w:r>
        <w:fldChar w:fldCharType="end"/>
      </w:r>
    </w:p>
    <w:p w:rsidR="001A3642" w:rsidRDefault="001A3642" w14:paraId="0E1B47A0" w14:textId="7A0B22F0">
      <w:r>
        <w:br w:type="page"/>
      </w:r>
    </w:p>
    <w:p w:rsidR="00BD58E0" w:rsidRDefault="00BD58E0" w14:paraId="21C71640" w14:textId="77777777"/>
    <w:p w:rsidRPr="005953D3" w:rsidR="001A3642" w:rsidP="001A3642" w:rsidRDefault="00CC19D5" w14:paraId="4B4A8B53" w14:textId="77777777">
      <w:pPr>
        <w:rPr>
          <w:b/>
          <w:bCs/>
        </w:rPr>
      </w:pPr>
      <w:r w:rsidRPr="005953D3">
        <w:rPr>
          <w:b/>
          <w:bCs/>
        </w:rPr>
        <w:t>Metoclopramide</w:t>
      </w:r>
    </w:p>
    <w:p w:rsidR="00CC19D5" w:rsidP="001A3642" w:rsidRDefault="00CC19D5" w14:paraId="1AD24528" w14:textId="77777777">
      <w:r w:rsidRPr="00CC19D5">
        <w:rPr>
          <w:noProof/>
        </w:rPr>
        <w:drawing>
          <wp:inline distT="0" distB="0" distL="0" distR="0" wp14:anchorId="6D9A1712" wp14:editId="2910FCF4">
            <wp:extent cx="5731510" cy="5226685"/>
            <wp:effectExtent l="0" t="0" r="2540" b="0"/>
            <wp:docPr id="85739427" name="Picture 4" descr="A graph with numbers and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8BB4E2C-0AAE-7644-D4C9-39E470BFDF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39427" name="Picture 4" descr="A graph with numbers and dots&#10;&#10;Description automatically generated">
                      <a:extLst>
                        <a:ext uri="{FF2B5EF4-FFF2-40B4-BE49-F238E27FC236}">
                          <a16:creationId xmlns:a16="http://schemas.microsoft.com/office/drawing/2014/main" id="{28BB4E2C-0AAE-7644-D4C9-39E470BFDF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2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9D5" w:rsidP="001A3642" w:rsidRDefault="00CC19D5" w14:paraId="7F89272B" w14:textId="77777777"/>
    <w:p w:rsidR="002670D7" w:rsidP="002670D7" w:rsidRDefault="002670D7" w14:paraId="0918AD1D" w14:textId="77777777">
      <w:r>
        <w:t>References</w:t>
      </w:r>
    </w:p>
    <w:p w:rsidR="00CC19D5" w:rsidP="001A3642" w:rsidRDefault="00133739" w14:paraId="629ADBF8" w14:textId="77777777">
      <w:r>
        <w:fldChar w:fldCharType="begin">
          <w:fldData xml:space="preserve">PEVuZE5vdGU+PENpdGU+PEF1dGhvcj5BcnZlbGE8L0F1dGhvcj48WWVhcj4xOTgzPC9ZZWFyPjxS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BcnZlbGE8L0F1dGhvcj48WWVhcj4xOTgzPC9ZZWFyPjxS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91-95]</w:t>
      </w:r>
      <w:r>
        <w:fldChar w:fldCharType="end"/>
      </w:r>
    </w:p>
    <w:p w:rsidR="009A3EDB" w:rsidP="001A3642" w:rsidRDefault="009A3EDB" w14:paraId="0F996F67" w14:textId="77777777"/>
    <w:p w:rsidR="009A3EDB" w:rsidP="001A3642" w:rsidRDefault="009A3EDB" w14:paraId="0C536EEE" w14:textId="77777777">
      <w:pPr>
        <w:sectPr w:rsidR="009A3EDB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1B0F2F" w:rsidR="009A3EDB" w:rsidP="001A3642" w:rsidRDefault="00980AB3" w14:paraId="6B773336" w14:textId="77777777">
      <w:pPr>
        <w:rPr>
          <w:b/>
          <w:bCs/>
        </w:rPr>
      </w:pPr>
      <w:r w:rsidRPr="001B0F2F">
        <w:rPr>
          <w:b/>
          <w:bCs/>
        </w:rPr>
        <w:t>Metformin</w:t>
      </w:r>
    </w:p>
    <w:p w:rsidR="00980AB3" w:rsidP="001A3642" w:rsidRDefault="00980AB3" w14:paraId="0D046E63" w14:textId="77777777">
      <w:r w:rsidRPr="00980AB3">
        <w:rPr>
          <w:noProof/>
        </w:rPr>
        <w:drawing>
          <wp:inline distT="0" distB="0" distL="0" distR="0" wp14:anchorId="3E37686D" wp14:editId="37715652">
            <wp:extent cx="5731510" cy="5638165"/>
            <wp:effectExtent l="0" t="0" r="2540" b="635"/>
            <wp:docPr id="1651745956" name="Picture 4" descr="A graph with colored dots and numbe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BD1226B-119B-C1F3-9396-C1DE17A92F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745956" name="Picture 4" descr="A graph with colored dots and numbers&#10;&#10;Description automatically generated">
                      <a:extLst>
                        <a:ext uri="{FF2B5EF4-FFF2-40B4-BE49-F238E27FC236}">
                          <a16:creationId xmlns:a16="http://schemas.microsoft.com/office/drawing/2014/main" id="{7BD1226B-119B-C1F3-9396-C1DE17A92F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3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0AB3" w:rsidP="001A3642" w:rsidRDefault="00980AB3" w14:paraId="1C1ECCF7" w14:textId="77777777"/>
    <w:p w:rsidR="002670D7" w:rsidP="002670D7" w:rsidRDefault="002670D7" w14:paraId="6702B70E" w14:textId="77777777">
      <w:r>
        <w:t>References</w:t>
      </w:r>
    </w:p>
    <w:p w:rsidR="00980AB3" w:rsidP="001A3642" w:rsidRDefault="00502E59" w14:paraId="1346B5BD" w14:textId="2004688F">
      <w:r>
        <w:fldChar w:fldCharType="begin">
          <w:fldData xml:space="preserve">PEVuZE5vdGU+PENpdGU+PEF1dGhvcj5DaHVuZzwvQXV0aG9yPjxZZWFyPjIwMTg8L1llYXI+PFJl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aHVuZzwvQXV0aG9yPjxZZWFyPjIwMTg8L1llYXI+PFJl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96-105]</w:t>
      </w:r>
      <w:r>
        <w:fldChar w:fldCharType="end"/>
      </w:r>
    </w:p>
    <w:p w:rsidR="00B83A48" w:rsidP="001A3642" w:rsidRDefault="00B83A48" w14:paraId="36AD4057" w14:textId="77777777"/>
    <w:p w:rsidR="00B83A48" w:rsidP="001A3642" w:rsidRDefault="00B83A48" w14:paraId="2F8A1D27" w14:textId="77777777">
      <w:pPr>
        <w:sectPr w:rsidR="00B83A48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1B0F2F" w:rsidR="00B83A48" w:rsidP="001A3642" w:rsidRDefault="00B83A48" w14:paraId="5B2902B3" w14:textId="5C49DB92">
      <w:pPr>
        <w:rPr>
          <w:b/>
          <w:bCs/>
        </w:rPr>
      </w:pPr>
      <w:r w:rsidRPr="001B0F2F">
        <w:rPr>
          <w:b/>
          <w:bCs/>
        </w:rPr>
        <w:t>Methotr</w:t>
      </w:r>
      <w:r w:rsidRPr="001B0F2F" w:rsidR="00502E59">
        <w:rPr>
          <w:b/>
          <w:bCs/>
        </w:rPr>
        <w:t>e</w:t>
      </w:r>
      <w:r w:rsidRPr="001B0F2F">
        <w:rPr>
          <w:b/>
          <w:bCs/>
        </w:rPr>
        <w:t>xate</w:t>
      </w:r>
    </w:p>
    <w:p w:rsidR="00B83A48" w:rsidP="001A3642" w:rsidRDefault="00B83A48" w14:paraId="60482749" w14:textId="77777777"/>
    <w:p w:rsidR="00DF1E7A" w:rsidP="001A3642" w:rsidRDefault="00DF1E7A" w14:paraId="3CB504DC" w14:textId="77777777">
      <w:r w:rsidRPr="00DF1E7A">
        <w:rPr>
          <w:noProof/>
        </w:rPr>
        <w:drawing>
          <wp:inline distT="0" distB="0" distL="0" distR="0" wp14:anchorId="16BB560C" wp14:editId="67934CE4">
            <wp:extent cx="5731510" cy="5731510"/>
            <wp:effectExtent l="0" t="0" r="2540" b="2540"/>
            <wp:docPr id="2073802999" name="Picture 2" descr="A graph with blue and orang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F3F2D44-2931-BD9C-7250-5EA0545AFB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802999" name="Picture 2" descr="A graph with blue and orange dots&#10;&#10;Description automatically generated">
                      <a:extLst>
                        <a:ext uri="{FF2B5EF4-FFF2-40B4-BE49-F238E27FC236}">
                          <a16:creationId xmlns:a16="http://schemas.microsoft.com/office/drawing/2014/main" id="{4F3F2D44-2931-BD9C-7250-5EA0545AFB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1E7A" w:rsidP="001A3642" w:rsidRDefault="00B16EFA" w14:paraId="13534B38" w14:textId="27795D7C">
      <w:r>
        <w:fldChar w:fldCharType="begin">
          <w:fldData xml:space="preserve">PEVuZE5vdGU+PENpdGU+PEF1dGhvcj5DcmVpbmluPC9BdXRob3I+PFllYXI+MTk5NzwvWWVhcj48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==
</w:fldData>
        </w:fldChar>
      </w:r>
      <w:r w:rsidR="002670D7">
        <w:instrText xml:space="preserve"> ADDIN EN.CITE </w:instrText>
      </w:r>
      <w:r w:rsidR="002670D7">
        <w:fldChar w:fldCharType="begin">
          <w:fldData xml:space="preserve">PEVuZE5vdGU+PENpdGU+PEF1dGhvcj5DcmVpbmluPC9BdXRob3I+PFllYXI+MTk5NzwvWWVhcj48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==
</w:fldData>
        </w:fldChar>
      </w:r>
      <w:r w:rsidR="002670D7">
        <w:instrText xml:space="preserve"> ADDIN EN.CITE.DATA </w:instrText>
      </w:r>
      <w:r w:rsidR="002670D7">
        <w:fldChar w:fldCharType="end"/>
      </w:r>
      <w:r>
        <w:fldChar w:fldCharType="separate"/>
      </w:r>
      <w:r w:rsidR="002670D7">
        <w:rPr>
          <w:noProof/>
        </w:rPr>
        <w:t>[106-112]</w:t>
      </w:r>
      <w:r>
        <w:fldChar w:fldCharType="end"/>
      </w:r>
    </w:p>
    <w:p w:rsidR="00DF1E7A" w:rsidP="001A3642" w:rsidRDefault="00DF1E7A" w14:paraId="359F69F5" w14:textId="77777777"/>
    <w:p w:rsidR="00DF1E7A" w:rsidP="001A3642" w:rsidRDefault="00DF1E7A" w14:paraId="3FB0B88A" w14:textId="77777777">
      <w:pPr>
        <w:sectPr w:rsidR="00DF1E7A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="00DF1E7A" w:rsidP="001A3642" w:rsidRDefault="00DF1E7A" w14:paraId="33E2AF88" w14:textId="77777777"/>
    <w:p w:rsidRPr="001B0F2F" w:rsidR="00DF1E7A" w:rsidP="001A3642" w:rsidRDefault="00423461" w14:paraId="39A2DD81" w14:textId="77777777">
      <w:pPr>
        <w:rPr>
          <w:b/>
          <w:bCs/>
        </w:rPr>
      </w:pPr>
      <w:r w:rsidRPr="001B0F2F">
        <w:rPr>
          <w:b/>
          <w:bCs/>
        </w:rPr>
        <w:t>Cyclophosphamide</w:t>
      </w:r>
    </w:p>
    <w:p w:rsidR="00423461" w:rsidP="001A3642" w:rsidRDefault="00423461" w14:paraId="1F671289" w14:textId="77777777"/>
    <w:p w:rsidR="00423461" w:rsidP="001A3642" w:rsidRDefault="00423461" w14:paraId="237702DE" w14:textId="77777777">
      <w:r w:rsidRPr="00423461">
        <w:rPr>
          <w:noProof/>
        </w:rPr>
        <w:drawing>
          <wp:inline distT="0" distB="0" distL="0" distR="0" wp14:anchorId="767B7F55" wp14:editId="1EC070E0">
            <wp:extent cx="5731510" cy="5346065"/>
            <wp:effectExtent l="0" t="0" r="2540" b="6985"/>
            <wp:docPr id="1765631126" name="Picture 2" descr="A graph with blue and orang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20A5614-0FD4-0D85-B99E-D09C20387F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631126" name="Picture 2" descr="A graph with blue and orange dots&#10;&#10;Description automatically generated">
                      <a:extLst>
                        <a:ext uri="{FF2B5EF4-FFF2-40B4-BE49-F238E27FC236}">
                          <a16:creationId xmlns:a16="http://schemas.microsoft.com/office/drawing/2014/main" id="{B20A5614-0FD4-0D85-B99E-D09C20387F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4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3461" w:rsidP="001A3642" w:rsidRDefault="00423461" w14:paraId="00E102E7" w14:textId="77777777"/>
    <w:p w:rsidR="00423461" w:rsidP="001A3642" w:rsidRDefault="00423461" w14:paraId="50655D1F" w14:textId="77777777"/>
    <w:p w:rsidR="002670D7" w:rsidP="002670D7" w:rsidRDefault="002670D7" w14:paraId="3E901851" w14:textId="77777777">
      <w:r>
        <w:t>References</w:t>
      </w:r>
    </w:p>
    <w:p w:rsidR="00423461" w:rsidP="001A3642" w:rsidRDefault="00DD3041" w14:paraId="5BB240D5" w14:textId="40969E1F">
      <w:pPr>
        <w:sectPr w:rsidR="00423461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begin">
          <w:fldData xml:space="preserve">PEVuZE5vdGU+PENpdGU+PEF1dGhvcj5DaGFuPC9BdXRob3I+PFllYXI+MTk5NDwvWWVhcj48UmVj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aGFuPC9BdXRob3I+PFllYXI+MTk5NDwvWWVhcj48UmVj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13-118]</w:t>
      </w:r>
      <w:r>
        <w:fldChar w:fldCharType="end"/>
      </w:r>
    </w:p>
    <w:p w:rsidRPr="001B0F2F" w:rsidR="00423461" w:rsidP="001A3642" w:rsidRDefault="004A73BB" w14:paraId="5740F39C" w14:textId="77777777">
      <w:pPr>
        <w:rPr>
          <w:b/>
          <w:bCs/>
        </w:rPr>
      </w:pPr>
      <w:r w:rsidRPr="001B0F2F">
        <w:rPr>
          <w:b/>
          <w:bCs/>
        </w:rPr>
        <w:t>Warfarin</w:t>
      </w:r>
    </w:p>
    <w:p w:rsidR="004A73BB" w:rsidP="001A3642" w:rsidRDefault="004A73BB" w14:paraId="190C3E9F" w14:textId="77777777"/>
    <w:p w:rsidR="004A73BB" w:rsidP="001A3642" w:rsidRDefault="004A73BB" w14:paraId="51298ADA" w14:textId="77777777">
      <w:r w:rsidRPr="004A73BB">
        <w:rPr>
          <w:noProof/>
        </w:rPr>
        <w:drawing>
          <wp:inline distT="0" distB="0" distL="0" distR="0" wp14:anchorId="332710AF" wp14:editId="5014D5D6">
            <wp:extent cx="5731510" cy="5477510"/>
            <wp:effectExtent l="0" t="0" r="2540" b="8890"/>
            <wp:docPr id="87569326" name="Picture 2" descr="A graph with blue and orang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B0570CB-C5B0-2ECB-DA54-515F8DA2E8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69326" name="Picture 2" descr="A graph with blue and orange dots&#10;&#10;Description automatically generated">
                      <a:extLst>
                        <a:ext uri="{FF2B5EF4-FFF2-40B4-BE49-F238E27FC236}">
                          <a16:creationId xmlns:a16="http://schemas.microsoft.com/office/drawing/2014/main" id="{1B0570CB-C5B0-2ECB-DA54-515F8DA2E8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7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0D7" w:rsidP="002670D7" w:rsidRDefault="002670D7" w14:paraId="0EC243D7" w14:textId="77777777">
      <w:r>
        <w:t>References</w:t>
      </w:r>
    </w:p>
    <w:p w:rsidR="004A73BB" w:rsidP="001A3642" w:rsidRDefault="00A11285" w14:paraId="19C03452" w14:textId="0AE95D62">
      <w:r>
        <w:fldChar w:fldCharType="begin">
          <w:fldData xml:space="preserve">PEVuZE5vdGU+PENpdGU+PEF1dGhvcj5CZW5lZGVrPC9BdXRob3I+PFllYXI+MTk5MjwvWWVhcj48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CZW5lZGVrPC9BdXRob3I+PFllYXI+MTk5MjwvWWVhcj48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19-123]</w:t>
      </w:r>
      <w:r>
        <w:fldChar w:fldCharType="end"/>
      </w:r>
    </w:p>
    <w:p w:rsidR="004A73BB" w:rsidP="001A3642" w:rsidRDefault="004A73BB" w14:paraId="135BFB80" w14:textId="77777777"/>
    <w:p w:rsidR="004A73BB" w:rsidP="001A3642" w:rsidRDefault="004A73BB" w14:paraId="4ACC07FC" w14:textId="77777777">
      <w:pPr>
        <w:sectPr w:rsidR="004A73BB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1B0F2F" w:rsidR="004A73BB" w:rsidP="001A3642" w:rsidRDefault="00BB1FB3" w14:paraId="62BBAEB2" w14:textId="77777777">
      <w:pPr>
        <w:rPr>
          <w:b/>
          <w:bCs/>
        </w:rPr>
      </w:pPr>
      <w:r w:rsidRPr="001B0F2F">
        <w:rPr>
          <w:b/>
          <w:bCs/>
        </w:rPr>
        <w:t>Thalidomide</w:t>
      </w:r>
    </w:p>
    <w:p w:rsidR="00BB1FB3" w:rsidP="001A3642" w:rsidRDefault="00BB1FB3" w14:paraId="3FA9D615" w14:textId="77777777"/>
    <w:p w:rsidR="00BB1FB3" w:rsidP="001A3642" w:rsidRDefault="00BB1FB3" w14:paraId="01B1AB1A" w14:textId="77777777">
      <w:r w:rsidRPr="00BB1FB3">
        <w:rPr>
          <w:noProof/>
        </w:rPr>
        <w:drawing>
          <wp:inline distT="0" distB="0" distL="0" distR="0" wp14:anchorId="3FB4DC4D" wp14:editId="0928D0E7">
            <wp:extent cx="5731510" cy="5194935"/>
            <wp:effectExtent l="0" t="0" r="2540" b="5715"/>
            <wp:docPr id="103484664" name="Picture 4" descr="A graph with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ED5D7D9-A3EE-2E2D-327E-6DB5007600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84664" name="Picture 4" descr="A graph with blue dots&#10;&#10;Description automatically generated">
                      <a:extLst>
                        <a:ext uri="{FF2B5EF4-FFF2-40B4-BE49-F238E27FC236}">
                          <a16:creationId xmlns:a16="http://schemas.microsoft.com/office/drawing/2014/main" id="{9ED5D7D9-A3EE-2E2D-327E-6DB5007600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9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1FB3" w:rsidP="001A3642" w:rsidRDefault="00BB1FB3" w14:paraId="7DA21218" w14:textId="77777777"/>
    <w:p w:rsidR="00BB1FB3" w:rsidP="001A3642" w:rsidRDefault="00BB1FB3" w14:paraId="1CD391A1" w14:textId="77777777"/>
    <w:p w:rsidR="002670D7" w:rsidP="002670D7" w:rsidRDefault="002670D7" w14:paraId="240C4309" w14:textId="77777777">
      <w:r>
        <w:t>References</w:t>
      </w:r>
    </w:p>
    <w:p w:rsidR="00BB1FB3" w:rsidP="001A3642" w:rsidRDefault="00E25947" w14:paraId="7B86902C" w14:textId="01C86187">
      <w:pPr>
        <w:sectPr w:rsidR="00BB1FB3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begin">
          <w:fldData xml:space="preserve">PEVuZE5vdGU+PENpdGU+PEF1dGhvcj5CYWk8L0F1dGhvcj48WWVhcj4yMDEzPC9ZZWFyPjxSZWNO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CYWk8L0F1dGhvcj48WWVhcj4yMDEzPC9ZZWFyPjxSZWNO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24-129]</w:t>
      </w:r>
      <w:r>
        <w:fldChar w:fldCharType="end"/>
      </w:r>
    </w:p>
    <w:p w:rsidRPr="001B0F2F" w:rsidR="00BB1FB3" w:rsidP="001A3642" w:rsidRDefault="00227C71" w14:paraId="7407F12E" w14:textId="77777777">
      <w:pPr>
        <w:rPr>
          <w:b/>
          <w:bCs/>
        </w:rPr>
      </w:pPr>
      <w:r w:rsidRPr="001B0F2F">
        <w:rPr>
          <w:b/>
          <w:bCs/>
        </w:rPr>
        <w:t>Benzphenone-3</w:t>
      </w:r>
    </w:p>
    <w:p w:rsidR="00227C71" w:rsidP="001A3642" w:rsidRDefault="00227C71" w14:paraId="60596BA7" w14:textId="77777777">
      <w:pPr>
        <w:rPr>
          <w:noProof/>
        </w:rPr>
      </w:pPr>
    </w:p>
    <w:p w:rsidR="00570C38" w:rsidP="001A3642" w:rsidRDefault="00570C38" w14:paraId="35394BCB" w14:textId="77777777">
      <w:r>
        <w:rPr>
          <w:noProof/>
        </w:rPr>
        <w:drawing>
          <wp:inline distT="0" distB="0" distL="0" distR="0" wp14:anchorId="23349FFB" wp14:editId="4BEE225C">
            <wp:extent cx="5731510" cy="5083175"/>
            <wp:effectExtent l="0" t="0" r="2540" b="3175"/>
            <wp:docPr id="12776142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61420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8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0D7" w:rsidP="002670D7" w:rsidRDefault="002670D7" w14:paraId="61031B70" w14:textId="77777777">
      <w:r>
        <w:t>References</w:t>
      </w:r>
    </w:p>
    <w:p w:rsidR="00570C38" w:rsidP="001A3642" w:rsidRDefault="0010069A" w14:paraId="71B09D72" w14:textId="60F335AC">
      <w:r>
        <w:fldChar w:fldCharType="begin">
          <w:fldData xml:space="preserve">PEVuZE5vdGU+PENpdGU+PEF1dGhvcj5NYXR0YTwvQXV0aG9yPjxZZWFyPjIwMjA8L1llYXI+PFJl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NYXR0YTwvQXV0aG9yPjxZZWFyPjIwMjA8L1llYXI+PFJl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30, 131]</w:t>
      </w:r>
      <w:r>
        <w:fldChar w:fldCharType="end"/>
      </w:r>
    </w:p>
    <w:p w:rsidR="00570C38" w:rsidP="001A3642" w:rsidRDefault="00570C38" w14:paraId="353D76BC" w14:textId="77777777"/>
    <w:p w:rsidR="00570C38" w:rsidP="001A3642" w:rsidRDefault="00570C38" w14:paraId="1200DBAC" w14:textId="77777777">
      <w:pPr>
        <w:sectPr w:rsidR="00570C38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1B0F2F" w:rsidR="00570C38" w:rsidP="001A3642" w:rsidRDefault="00B92D5E" w14:paraId="1C2BE441" w14:textId="77777777">
      <w:pPr>
        <w:rPr>
          <w:b/>
          <w:bCs/>
        </w:rPr>
      </w:pPr>
      <w:r w:rsidRPr="001B0F2F">
        <w:rPr>
          <w:b/>
          <w:bCs/>
        </w:rPr>
        <w:t>Diethyl stilbestrol</w:t>
      </w:r>
    </w:p>
    <w:p w:rsidR="00B92D5E" w:rsidP="001A3642" w:rsidRDefault="00B92D5E" w14:paraId="6B149A83" w14:textId="77777777"/>
    <w:p w:rsidR="00B92D5E" w:rsidP="001A3642" w:rsidRDefault="00B92D5E" w14:paraId="7D0747C1" w14:textId="77777777">
      <w:r w:rsidRPr="00B92D5E">
        <w:rPr>
          <w:noProof/>
        </w:rPr>
        <w:drawing>
          <wp:inline distT="0" distB="0" distL="0" distR="0" wp14:anchorId="05E69C31" wp14:editId="0325FBDD">
            <wp:extent cx="5731510" cy="5074285"/>
            <wp:effectExtent l="0" t="0" r="2540" b="0"/>
            <wp:docPr id="82486300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CCFD244-58F0-499A-1DF2-BED9F6ABA0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CCFD244-58F0-499A-1DF2-BED9F6ABA0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7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0D7" w:rsidP="002670D7" w:rsidRDefault="002670D7" w14:paraId="7BA57C48" w14:textId="77777777">
      <w:r>
        <w:t>References</w:t>
      </w:r>
    </w:p>
    <w:p w:rsidR="00D92CE0" w:rsidP="001A3642" w:rsidRDefault="00C04468" w14:paraId="3400F8C4" w14:textId="1A7D7D94">
      <w:r>
        <w:fldChar w:fldCharType="begin">
          <w:fldData xml:space="preserve">PEVuZE5vdGU+PENpdGU+PEF1dGhvcj5LZW1wPC9BdXRob3I+PFllYXI+MTk4MTwvWWVhcj48UmVj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LZW1wPC9BdXRob3I+PFllYXI+MTk4MTwvWWVhcj48UmVj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32-134]</w:t>
      </w:r>
      <w:r>
        <w:fldChar w:fldCharType="end"/>
      </w:r>
    </w:p>
    <w:p w:rsidR="00D92CE0" w:rsidP="001A3642" w:rsidRDefault="00D92CE0" w14:paraId="4E6EA16F" w14:textId="77777777"/>
    <w:p w:rsidR="00D92CE0" w:rsidP="001A3642" w:rsidRDefault="00D92CE0" w14:paraId="0533FDBD" w14:textId="77777777">
      <w:pPr>
        <w:sectPr w:rsidR="00D92CE0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1B0F2F" w:rsidR="00D92CE0" w:rsidP="001A3642" w:rsidRDefault="00D92CE0" w14:paraId="2331DCEC" w14:textId="77777777">
      <w:pPr>
        <w:rPr>
          <w:b/>
          <w:bCs/>
        </w:rPr>
      </w:pPr>
      <w:r w:rsidRPr="001B0F2F">
        <w:rPr>
          <w:b/>
          <w:bCs/>
        </w:rPr>
        <w:t>Dexamethasone</w:t>
      </w:r>
    </w:p>
    <w:p w:rsidR="00D92CE0" w:rsidP="001A3642" w:rsidRDefault="00D92CE0" w14:paraId="2057BB65" w14:textId="77777777">
      <w:r w:rsidRPr="00D92CE0">
        <w:rPr>
          <w:noProof/>
        </w:rPr>
        <w:drawing>
          <wp:inline distT="0" distB="0" distL="0" distR="0" wp14:anchorId="0E0DF484" wp14:editId="21CA536E">
            <wp:extent cx="5731510" cy="5592445"/>
            <wp:effectExtent l="0" t="0" r="2540" b="8255"/>
            <wp:docPr id="408412192" name="Picture 2" descr="A graph with numbers and do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34CD056-A81A-E12E-725B-6FA485EBA6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412192" name="Picture 2" descr="A graph with numbers and do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34CD056-A81A-E12E-725B-6FA485EBA6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9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0D7" w:rsidP="002670D7" w:rsidRDefault="002670D7" w14:paraId="3FFEBB8D" w14:textId="77777777">
      <w:r>
        <w:t>References</w:t>
      </w:r>
    </w:p>
    <w:p w:rsidR="00D92CE0" w:rsidP="001A3642" w:rsidRDefault="003A75A2" w14:paraId="44779935" w14:textId="447A690E">
      <w:r>
        <w:fldChar w:fldCharType="begin">
          <w:fldData xml:space="preserve">PEVuZE5vdGU+PENpdGU+PEF1dGhvcj5FR0VSTUFOPC9BdXRob3I+PFllYXI+MTk5NzwvWWVhcj48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FR0VSTUFOPC9BdXRob3I+PFllYXI+MTk5NzwvWWVhcj48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35-140]</w:t>
      </w:r>
      <w:r>
        <w:fldChar w:fldCharType="end"/>
      </w:r>
    </w:p>
    <w:p w:rsidR="00D92CE0" w:rsidP="001A3642" w:rsidRDefault="00D92CE0" w14:paraId="3D03C5BC" w14:textId="77777777"/>
    <w:p w:rsidR="00D92CE0" w:rsidP="001A3642" w:rsidRDefault="00D92CE0" w14:paraId="54C59BC8" w14:textId="77777777">
      <w:pPr>
        <w:sectPr w:rsidR="00D92CE0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1B0F2F" w:rsidR="00D92CE0" w:rsidP="001A3642" w:rsidRDefault="00DA12AD" w14:paraId="2CED9FED" w14:textId="77777777">
      <w:pPr>
        <w:rPr>
          <w:b/>
          <w:bCs/>
        </w:rPr>
      </w:pPr>
      <w:r w:rsidRPr="001B0F2F">
        <w:rPr>
          <w:b/>
          <w:bCs/>
        </w:rPr>
        <w:t>BHT</w:t>
      </w:r>
    </w:p>
    <w:p w:rsidR="00DA12AD" w:rsidP="001A3642" w:rsidRDefault="00DA12AD" w14:paraId="0003E32C" w14:textId="77777777"/>
    <w:p w:rsidR="00DA12AD" w:rsidP="001A3642" w:rsidRDefault="00DA12AD" w14:paraId="47B06878" w14:textId="77777777">
      <w:r w:rsidRPr="00DA12AD">
        <w:rPr>
          <w:noProof/>
        </w:rPr>
        <w:drawing>
          <wp:inline distT="0" distB="0" distL="0" distR="0" wp14:anchorId="0CF1D1BB" wp14:editId="529F59C9">
            <wp:extent cx="5731510" cy="4925695"/>
            <wp:effectExtent l="0" t="0" r="2540" b="8255"/>
            <wp:docPr id="1125279634" name="Picture 2" descr="A graph with numbers and symbol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25375D3-D55D-FEC6-76B7-230C559F08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279634" name="Picture 2" descr="A graph with numbers and symbols&#10;&#10;Description automatically generated">
                      <a:extLst>
                        <a:ext uri="{FF2B5EF4-FFF2-40B4-BE49-F238E27FC236}">
                          <a16:creationId xmlns:a16="http://schemas.microsoft.com/office/drawing/2014/main" id="{425375D3-D55D-FEC6-76B7-230C559F08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0D7" w:rsidP="002670D7" w:rsidRDefault="002670D7" w14:paraId="55E4578B" w14:textId="77777777">
      <w:r>
        <w:t>References</w:t>
      </w:r>
    </w:p>
    <w:p w:rsidR="00DA12AD" w:rsidP="001A3642" w:rsidRDefault="00EA3C84" w14:paraId="28E1E9DC" w14:textId="0BE5F30D">
      <w:r>
        <w:fldChar w:fldCharType="begin"/>
      </w:r>
      <w:r>
        <w:instrText xml:space="preserve"> ADDIN EN.CITE &lt;EndNote&gt;&lt;Cite&gt;&lt;Author&gt;Verhagen&lt;/Author&gt;&lt;Year&gt;1989&lt;/Year&gt;&lt;RecNum&gt;1966&lt;/RecNum&gt;&lt;DisplayText&gt;[141]&lt;/DisplayText&gt;&lt;record&gt;&lt;rec-number&gt;1966&lt;/rec-number&gt;&lt;foreign-keys&gt;&lt;key app="EN" db-id="deed905ftdszs8evew759efcezts5s22dt90" timestamp="1740402461"&gt;1966&lt;/key&gt;&lt;/foreign-keys&gt;&lt;ref-type name="Journal Article"&gt;17&lt;/ref-type&gt;&lt;contributors&gt;&lt;authors&gt;&lt;author&gt;Verhagen, H.&lt;/author&gt;&lt;author&gt;Beckers, H. H. G.&lt;/author&gt;&lt;author&gt;Comuth, P. A. W. V.&lt;/author&gt;&lt;author&gt;Maas, L. M.&lt;/author&gt;&lt;author&gt;ten Hoor, F.&lt;/author&gt;&lt;author&gt;Henderson, P. Th&lt;/author&gt;&lt;author&gt;Kleinjans, J. C. S.&lt;/author&gt;&lt;/authors&gt;&lt;/contributors&gt;&lt;titles&gt;&lt;title&gt;Disposition of single oral doses of butylated hydroxytoluene in man and rat&lt;/title&gt;&lt;secondary-title&gt;Food and Chemical Toxicology&lt;/secondary-title&gt;&lt;/titles&gt;&lt;periodical&gt;&lt;full-title&gt;Food and Chemical Toxicology&lt;/full-title&gt;&lt;/periodical&gt;&lt;pages&gt;765-772&lt;/pages&gt;&lt;volume&gt;27&lt;/volume&gt;&lt;number&gt;12&lt;/number&gt;&lt;dates&gt;&lt;year&gt;1989&lt;/year&gt;&lt;pub-dates&gt;&lt;date&gt;1989/01/01/&lt;/date&gt;&lt;/pub-dates&gt;&lt;/dates&gt;&lt;isbn&gt;0278-6915&lt;/isbn&gt;&lt;urls&gt;&lt;related-urls&gt;&lt;url&gt;https://www.sciencedirect.com/science/article/pii/0278691589901051&lt;/url&gt;&lt;/related-urls&gt;&lt;/urls&gt;&lt;electronic-resource-num&gt;https://doi.org/10.1016/0278-6915(89)90105-1&lt;/electronic-resource-num&gt;&lt;/record&gt;&lt;/Cite&gt;&lt;/EndNote&gt;</w:instrText>
      </w:r>
      <w:r>
        <w:fldChar w:fldCharType="separate"/>
      </w:r>
      <w:r>
        <w:rPr>
          <w:noProof/>
        </w:rPr>
        <w:t>[141]</w:t>
      </w:r>
      <w:r>
        <w:fldChar w:fldCharType="end"/>
      </w:r>
    </w:p>
    <w:p w:rsidR="00DA12AD" w:rsidP="001A3642" w:rsidRDefault="00DA12AD" w14:paraId="7BFE64C6" w14:textId="77777777"/>
    <w:p w:rsidR="00DA12AD" w:rsidP="001A3642" w:rsidRDefault="00DA12AD" w14:paraId="696D01EE" w14:textId="77777777">
      <w:pPr>
        <w:sectPr w:rsidR="00DA12AD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1B0F2F" w:rsidR="00DA12AD" w:rsidP="001A3642" w:rsidRDefault="00B10395" w14:paraId="5D302EBF" w14:textId="77777777">
      <w:pPr>
        <w:rPr>
          <w:b/>
          <w:bCs/>
        </w:rPr>
      </w:pPr>
      <w:r w:rsidRPr="001B0F2F">
        <w:rPr>
          <w:b/>
          <w:bCs/>
        </w:rPr>
        <w:t>DEET</w:t>
      </w:r>
    </w:p>
    <w:p w:rsidR="00B10395" w:rsidP="001A3642" w:rsidRDefault="00B10395" w14:paraId="3067EFEC" w14:textId="77777777"/>
    <w:p w:rsidR="00B10395" w:rsidP="001A3642" w:rsidRDefault="00B10395" w14:paraId="134BBCE2" w14:textId="77777777">
      <w:r w:rsidRPr="00B10395">
        <w:rPr>
          <w:noProof/>
        </w:rPr>
        <w:drawing>
          <wp:inline distT="0" distB="0" distL="0" distR="0" wp14:anchorId="0AC38C8C" wp14:editId="33F76C1F">
            <wp:extent cx="5169195" cy="4325583"/>
            <wp:effectExtent l="0" t="0" r="0" b="0"/>
            <wp:docPr id="24" name="Picture 23" descr="A graph with numbers and symbol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76559FE-F585-436E-DB7B-B7BAE475E8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 descr="A graph with numbers and symbol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276559FE-F585-436E-DB7B-B7BAE475E8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169195" cy="4325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395" w:rsidP="001A3642" w:rsidRDefault="00B10395" w14:paraId="01A18CB4" w14:textId="77777777"/>
    <w:p w:rsidR="002A5469" w:rsidP="001A3642" w:rsidRDefault="009D6E33" w14:paraId="1D5C4135" w14:textId="374887C1">
      <w:pPr>
        <w:sectPr w:rsidR="002A5469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begin"/>
      </w:r>
      <w:r w:rsidR="002670D7">
        <w:instrText xml:space="preserve"> ADDIN EN.CITE &lt;EndNote&gt;&lt;Cite&gt;&lt;Author&gt;Nikiforov&lt;/Author&gt;&lt;Year&gt;2022&lt;/Year&gt;&lt;RecNum&gt;1967&lt;/RecNum&gt;&lt;DisplayText&gt;[142]&lt;/DisplayText&gt;&lt;record&gt;&lt;rec-number&gt;1967&lt;/rec-number&gt;&lt;foreign-keys&gt;&lt;key app="EN" db-id="deed905ftdszs8evew759efcezts5s22dt90" timestamp="1740402619"&gt;1967&lt;/key&gt;&lt;/foreign-keys&gt;&lt;ref-type name="Journal Article"&gt;17&lt;/ref-type&gt;&lt;contributors&gt;&lt;authors&gt;&lt;author&gt;Nikiforov, Andrey I&lt;/author&gt;&lt;author&gt;Osimitz, Thomas G&lt;/author&gt;&lt;/authors&gt;&lt;/contributors&gt;&lt;titles&gt;&lt;title&gt;Analysis and interpretation of pharmacokinetic studies following DEET administration to rats, dogs, and humans&lt;/title&gt;&lt;secondary-title&gt;Toxicology Research and Application&lt;/secondary-title&gt;&lt;/titles&gt;&lt;periodical&gt;&lt;full-title&gt;Toxicology Research and Application&lt;/full-title&gt;&lt;/periodical&gt;&lt;pages&gt;23978473221117230&lt;/pages&gt;&lt;volume&gt;6&lt;/volume&gt;&lt;keywords&gt;&lt;keyword&gt;DEET,dermal absorption,human exposure estimation,pharmacokinetics,human safety assessment&lt;/keyword&gt;&lt;/keywords&gt;&lt;dates&gt;&lt;year&gt;2022&lt;/year&gt;&lt;/dates&gt;&lt;urls&gt;&lt;related-urls&gt;&lt;url&gt;https://journals.sagepub.com/doi/abs/10.1177/23978473221117230&lt;/url&gt;&lt;/related-urls&gt;&lt;/urls&gt;&lt;electronic-resource-num&gt;10.1177/23978473221117230&lt;/electronic-resource-num&gt;&lt;/record&gt;&lt;/Cite&gt;&lt;/EndNote&gt;</w:instrText>
      </w:r>
      <w:r>
        <w:fldChar w:fldCharType="separate"/>
      </w:r>
      <w:r w:rsidR="002670D7">
        <w:rPr>
          <w:noProof/>
        </w:rPr>
        <w:t>[142]</w:t>
      </w:r>
      <w:r>
        <w:fldChar w:fldCharType="end"/>
      </w:r>
    </w:p>
    <w:p w:rsidRPr="005471B3" w:rsidR="005471B3" w:rsidP="005471B3" w:rsidRDefault="005471B3" w14:paraId="6520F7E8" w14:textId="7379F52D">
      <w:r w:rsidRPr="001B0F2F">
        <w:rPr>
          <w:b/>
          <w:bCs/>
        </w:rPr>
        <w:t>Dibutyl Phthalate</w:t>
      </w:r>
      <w:r w:rsidRPr="001B0F2F" w:rsidR="00747425">
        <w:rPr>
          <w:b/>
          <w:bCs/>
        </w:rPr>
        <w:t xml:space="preserve"> (DBP)</w:t>
      </w:r>
      <w:r w:rsidRPr="001B0F2F">
        <w:rPr>
          <w:b/>
          <w:bCs/>
        </w:rPr>
        <w:t xml:space="preserve"> and Diethyl Phthalate</w:t>
      </w:r>
      <w:r w:rsidRPr="001B0F2F" w:rsidR="00747425">
        <w:rPr>
          <w:b/>
          <w:bCs/>
        </w:rPr>
        <w:t xml:space="preserve"> (DE</w:t>
      </w:r>
      <w:r w:rsidRPr="001B0F2F" w:rsidR="004128D6">
        <w:rPr>
          <w:b/>
          <w:bCs/>
        </w:rPr>
        <w:t>P)</w:t>
      </w:r>
      <w:r w:rsidR="00543A0B">
        <w:t xml:space="preserve"> - </w:t>
      </w:r>
      <w:r w:rsidRPr="005471B3" w:rsidR="00543A0B">
        <w:t>Biomonitoring Data</w:t>
      </w:r>
    </w:p>
    <w:p w:rsidR="00AA128C" w:rsidP="001A3642" w:rsidRDefault="004C4DE1" w14:paraId="33271EE9" w14:textId="75D039AA">
      <w:r w:rsidRPr="00747425">
        <w:rPr>
          <w:noProof/>
        </w:rPr>
        <mc:AlternateContent>
          <mc:Choice Requires="wpg">
            <w:drawing>
              <wp:anchor distT="0" distB="0" distL="114300" distR="114300" simplePos="0" relativeHeight="251660290" behindDoc="0" locked="0" layoutInCell="1" allowOverlap="1" wp14:anchorId="504133C1" wp14:editId="70754DD1">
                <wp:simplePos x="0" y="0"/>
                <wp:positionH relativeFrom="column">
                  <wp:posOffset>0</wp:posOffset>
                </wp:positionH>
                <wp:positionV relativeFrom="paragraph">
                  <wp:posOffset>497</wp:posOffset>
                </wp:positionV>
                <wp:extent cx="5227273" cy="5547916"/>
                <wp:effectExtent l="0" t="0" r="0" b="0"/>
                <wp:wrapTopAndBottom/>
                <wp:docPr id="206178526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7273" cy="5547916"/>
                          <a:chOff x="0" y="0"/>
                          <a:chExt cx="5227273" cy="5547916"/>
                        </a:xfrm>
                      </wpg:grpSpPr>
                      <pic:pic xmlns:pic="http://schemas.openxmlformats.org/drawingml/2006/picture">
                        <pic:nvPicPr>
                          <pic:cNvPr id="1585737527" name="Picture 1585737527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17871" cy="27716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81155225" name="Picture 2081155225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19955" y="2781856"/>
                            <a:ext cx="5207318" cy="27660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80546283" name="TextBox 15"/>
                        <wps:cNvSpPr txBox="1"/>
                        <wps:spPr>
                          <a:xfrm>
                            <a:off x="3776349" y="279080"/>
                            <a:ext cx="452755" cy="9144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DE1" w:rsidP="004C4DE1" w:rsidRDefault="004C4DE1" w14:paraId="5807D418" w14:textId="77777777">
                              <w:pPr>
                                <w:rPr>
                                  <w:rFonts w:ascii="Unilever Shilling" w:hAnsi="Unilever Shilling" w:cs="Unilever Shilling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Unilever Shilling" w:hAnsi="Unilever Shilling" w:cs="Unilever Shilling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BP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noAutofit/>
                        </wps:bodyPr>
                      </wps:wsp>
                      <wps:wsp>
                        <wps:cNvPr id="903428164" name="TextBox 16"/>
                        <wps:cNvSpPr txBox="1">
                          <a:spLocks/>
                        </wps:cNvSpPr>
                        <wps:spPr>
                          <a:xfrm>
                            <a:off x="3766603" y="3280705"/>
                            <a:ext cx="442595" cy="9144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4DE1" w:rsidP="004C4DE1" w:rsidRDefault="004C4DE1" w14:paraId="3F608B63" w14:textId="77777777">
                              <w:pPr>
                                <w:rPr>
                                  <w:rFonts w:ascii="Unilever Shilling" w:hAnsi="Unilever Shilling" w:cs="Unilever Shilling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Unilever Shilling" w:hAnsi="Unilever Shilling" w:cs="Unilever Shilling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EP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 w14:anchorId="53B29B3E">
              <v:group id="Group 4" style="position:absolute;margin-left:0;margin-top:.05pt;width:411.6pt;height:436.85pt;z-index:251660290" coordsize="52272,55479" o:spid="_x0000_s1026" w14:anchorId="504133C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Picture 1585737527" style="position:absolute;width:52178;height:27716;visibility:visible;mso-wrap-style:square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">
                  <v:imagedata o:title="" r:id="rId34"/>
                </v:shape>
                <v:shape id="Picture 2081155225" style="position:absolute;left:199;top:27818;width:52073;height:27661;visibility:visible;mso-wrap-style:square" o:spid="_x0000_s1028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">
                  <v:imagedata o:title="" r:id="rId35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style="position:absolute;left:37763;top:2790;width:4528;height:9144;visibility:visible;mso-wrap-style:none;v-text-anchor:top" o:spid="_x0000_s1029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">
                  <v:textbox inset="0,0,0,0">
                    <w:txbxContent>
                      <w:p w:rsidR="004C4DE1" w:rsidP="004C4DE1" w:rsidRDefault="004C4DE1" w14:paraId="36978200" w14:textId="77777777">
                        <w:pPr>
                          <w:rPr>
                            <w:rFonts w:ascii="Unilever Shilling" w:hAnsi="Unilever Shilling" w:cs="Unilever Shilling"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ascii="Unilever Shilling" w:hAnsi="Unilever Shilling" w:cs="Unilever Shilling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BP</w:t>
                        </w:r>
                      </w:p>
                    </w:txbxContent>
                  </v:textbox>
                </v:shape>
                <v:shape id="TextBox 16" style="position:absolute;left:37666;top:32807;width:4425;height:9144;visibility:visible;mso-wrap-style:none;v-text-anchor:top" o:spid="_x0000_s1030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">
                  <v:textbox inset="0,0,0,0">
                    <w:txbxContent>
                      <w:p w:rsidR="004C4DE1" w:rsidP="004C4DE1" w:rsidRDefault="004C4DE1" w14:paraId="0CD5AA97" w14:textId="77777777">
                        <w:pPr>
                          <w:rPr>
                            <w:rFonts w:ascii="Unilever Shilling" w:hAnsi="Unilever Shilling" w:cs="Unilever Shilling"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ascii="Unilever Shilling" w:hAnsi="Unilever Shilling" w:cs="Unilever Shilling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EP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DE726D" w:rsidP="001A3642" w:rsidRDefault="00DE726D" w14:paraId="378C9792" w14:textId="77777777"/>
    <w:p w:rsidR="002670D7" w:rsidP="002670D7" w:rsidRDefault="002670D7" w14:paraId="4E67B27E" w14:textId="77777777">
      <w:r>
        <w:t>References</w:t>
      </w:r>
    </w:p>
    <w:p w:rsidR="00060093" w:rsidP="001A3642" w:rsidRDefault="004C4DE1" w14:paraId="24A9D62F" w14:textId="77777777">
      <w:pPr>
        <w:sectPr w:rsidR="00060093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begin">
          <w:fldData xml:space="preserve">PEVuZE5vdGU+PENpdGU+PEF1dGhvcj5Bc29uPC9BdXRob3I+PFllYXI+MjAyMjwvWWVhcj48UmVj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Bc29uPC9BdXRob3I+PFllYXI+MjAyMjwvWWVhcj48UmVj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43-148]</w:t>
      </w:r>
      <w:r>
        <w:fldChar w:fldCharType="end"/>
      </w:r>
    </w:p>
    <w:p w:rsidR="002A5469" w:rsidP="001A3642" w:rsidRDefault="00060093" w14:paraId="00C90F04" w14:textId="77777777">
      <w:r w:rsidRPr="001B0F2F">
        <w:rPr>
          <w:b/>
          <w:bCs/>
        </w:rPr>
        <w:t>Chlorpyrifos</w:t>
      </w:r>
      <w:r>
        <w:t xml:space="preserve"> - Biomonitoring Data</w:t>
      </w:r>
    </w:p>
    <w:p w:rsidR="00060093" w:rsidP="001A3642" w:rsidRDefault="0064432E" w14:paraId="33F81027" w14:textId="42969BD9">
      <w:r w:rsidRPr="0064432E">
        <w:rPr>
          <w:noProof/>
        </w:rPr>
        <w:drawing>
          <wp:inline distT="0" distB="0" distL="0" distR="0" wp14:anchorId="26E5BBC2" wp14:editId="480DBF75">
            <wp:extent cx="5731510" cy="3353435"/>
            <wp:effectExtent l="0" t="0" r="2540" b="0"/>
            <wp:docPr id="7" name="Picture 6" descr="A diagram of a number of numbe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A606CA1-DF93-8D0A-D6B5-66369E2A02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diagram of a number of numbers&#10;&#10;AI-generated content may be incorrect.">
                      <a:extLst>
                        <a:ext uri="{FF2B5EF4-FFF2-40B4-BE49-F238E27FC236}">
                          <a16:creationId xmlns:a16="http://schemas.microsoft.com/office/drawing/2014/main" id="{EA606CA1-DF93-8D0A-D6B5-66369E2A02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432E" w:rsidP="001A3642" w:rsidRDefault="0064432E" w14:paraId="18C15970" w14:textId="77777777"/>
    <w:p w:rsidR="002670D7" w:rsidP="002670D7" w:rsidRDefault="002670D7" w14:paraId="15BB1B4C" w14:textId="77777777">
      <w:r>
        <w:t>References</w:t>
      </w:r>
    </w:p>
    <w:p w:rsidR="0064432E" w:rsidP="001A3642" w:rsidRDefault="00236157" w14:paraId="23792B1F" w14:textId="23C72E4F">
      <w:pPr>
        <w:sectPr w:rsidR="0064432E" w:rsidSect="009B4DE8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begin">
          <w:fldData xml:space="preserve">PEVuZE5vdGU+PENpdGU+PEF1dGhvcj5CYXJyPC9BdXRob3I+PFllYXI+MjAxMDwvWWVhcj48UmVj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CYXJyPC9BdXRob3I+PFllYXI+MjAxMDwvWWVhcj48UmVj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49-152]</w:t>
      </w:r>
      <w:r>
        <w:fldChar w:fldCharType="end"/>
      </w:r>
    </w:p>
    <w:p w:rsidR="00F87E66" w:rsidRDefault="00F87E66" w14:paraId="01EC0806" w14:textId="38F08C51">
      <w:r>
        <w:t>References</w:t>
      </w:r>
    </w:p>
    <w:p w:rsidRPr="002670D7" w:rsidR="002670D7" w:rsidP="002670D7" w:rsidRDefault="00254500" w14:paraId="1E86B71E" w14:textId="7777777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670D7" w:rsidR="002670D7">
        <w:t>1.</w:t>
      </w:r>
      <w:r w:rsidRPr="002670D7" w:rsidR="002670D7">
        <w:tab/>
      </w:r>
      <w:r w:rsidRPr="002670D7" w:rsidR="002670D7">
        <w:t xml:space="preserve">Jäger-Roman, E., et al., </w:t>
      </w:r>
      <w:r w:rsidRPr="002670D7" w:rsidR="002670D7">
        <w:rPr>
          <w:i/>
        </w:rPr>
        <w:t>Fetal growth, major malformations, and minor anomalies in infants born to women receiving valproic acid.</w:t>
      </w:r>
      <w:r w:rsidRPr="002670D7" w:rsidR="002670D7">
        <w:t xml:space="preserve"> The Journal of Pediatrics, 1986. </w:t>
      </w:r>
      <w:r w:rsidRPr="002670D7" w:rsidR="002670D7">
        <w:rPr>
          <w:b/>
        </w:rPr>
        <w:t>108</w:t>
      </w:r>
      <w:r w:rsidRPr="002670D7" w:rsidR="002670D7">
        <w:t>(6): p. 997-1004.</w:t>
      </w:r>
    </w:p>
    <w:p w:rsidRPr="002670D7" w:rsidR="002670D7" w:rsidP="002670D7" w:rsidRDefault="002670D7" w14:paraId="33ABE6DC" w14:textId="77777777">
      <w:pPr>
        <w:pStyle w:val="EndNoteBibliography"/>
        <w:spacing w:after="0"/>
        <w:ind w:left="720" w:hanging="720"/>
      </w:pPr>
      <w:r w:rsidRPr="002670D7">
        <w:t>2.</w:t>
      </w:r>
      <w:r w:rsidRPr="002670D7">
        <w:tab/>
      </w:r>
      <w:r w:rsidRPr="002670D7">
        <w:t xml:space="preserve">Johannessen Landmark, C., et al., </w:t>
      </w:r>
      <w:r w:rsidRPr="002670D7">
        <w:rPr>
          <w:i/>
        </w:rPr>
        <w:t>Pharmacokinetic variability of valproate in women of childbearing age.</w:t>
      </w:r>
      <w:r w:rsidRPr="002670D7">
        <w:t xml:space="preserve"> Epilepsia, 2017. </w:t>
      </w:r>
      <w:r w:rsidRPr="002670D7">
        <w:rPr>
          <w:b/>
        </w:rPr>
        <w:t>58</w:t>
      </w:r>
      <w:r w:rsidRPr="002670D7">
        <w:t>(10): p. e142-e146.</w:t>
      </w:r>
    </w:p>
    <w:p w:rsidRPr="002670D7" w:rsidR="002670D7" w:rsidP="002670D7" w:rsidRDefault="002670D7" w14:paraId="582F56F7" w14:textId="77777777">
      <w:pPr>
        <w:pStyle w:val="EndNoteBibliography"/>
        <w:spacing w:after="0"/>
        <w:ind w:left="720" w:hanging="720"/>
      </w:pPr>
      <w:r w:rsidRPr="002670D7">
        <w:t>3.</w:t>
      </w:r>
      <w:r w:rsidRPr="002670D7">
        <w:tab/>
      </w:r>
      <w:r w:rsidRPr="002670D7">
        <w:t xml:space="preserve">Johannessen Landmark, C., et al., </w:t>
      </w:r>
      <w:r w:rsidRPr="002670D7">
        <w:rPr>
          <w:i/>
        </w:rPr>
        <w:t>Pharmacokinetic variability of valproate during pregnancy – Implications for the use of therapeutic drug monitoring.</w:t>
      </w:r>
      <w:r w:rsidRPr="002670D7">
        <w:t xml:space="preserve"> Epilepsy Research, 2018. </w:t>
      </w:r>
      <w:r w:rsidRPr="002670D7">
        <w:rPr>
          <w:b/>
        </w:rPr>
        <w:t>141</w:t>
      </w:r>
      <w:r w:rsidRPr="002670D7">
        <w:t>: p. 31-37.</w:t>
      </w:r>
    </w:p>
    <w:p w:rsidRPr="002670D7" w:rsidR="002670D7" w:rsidP="002670D7" w:rsidRDefault="002670D7" w14:paraId="4000BBD2" w14:textId="77777777">
      <w:pPr>
        <w:pStyle w:val="EndNoteBibliography"/>
        <w:spacing w:after="0"/>
        <w:ind w:left="720" w:hanging="720"/>
      </w:pPr>
      <w:r w:rsidRPr="002670D7">
        <w:t>4.</w:t>
      </w:r>
      <w:r w:rsidRPr="002670D7">
        <w:tab/>
      </w:r>
      <w:r w:rsidRPr="002670D7">
        <w:t xml:space="preserve">Koerner, M., et al., </w:t>
      </w:r>
      <w:r w:rsidRPr="002670D7">
        <w:rPr>
          <w:i/>
        </w:rPr>
        <w:t>Valproic Acid Disposition and Protein Binding in Pregnancy.</w:t>
      </w:r>
      <w:r w:rsidRPr="002670D7">
        <w:t xml:space="preserve"> Therapeutic Drug Monitoring, 1989. </w:t>
      </w:r>
      <w:r w:rsidRPr="002670D7">
        <w:rPr>
          <w:b/>
        </w:rPr>
        <w:t>11</w:t>
      </w:r>
      <w:r w:rsidRPr="002670D7">
        <w:t>(3): p. 228-230.</w:t>
      </w:r>
    </w:p>
    <w:p w:rsidRPr="002670D7" w:rsidR="002670D7" w:rsidP="002670D7" w:rsidRDefault="002670D7" w14:paraId="00810E17" w14:textId="77777777">
      <w:pPr>
        <w:pStyle w:val="EndNoteBibliography"/>
        <w:spacing w:after="0"/>
        <w:ind w:left="720" w:hanging="720"/>
      </w:pPr>
      <w:r w:rsidRPr="002670D7">
        <w:t>5.</w:t>
      </w:r>
      <w:r w:rsidRPr="002670D7">
        <w:tab/>
      </w:r>
      <w:r w:rsidRPr="002670D7">
        <w:t xml:space="preserve">Nau, H., H. Helge, and W. Luck, </w:t>
      </w:r>
      <w:r w:rsidRPr="002670D7">
        <w:rPr>
          <w:i/>
        </w:rPr>
        <w:t>Valproic acid in the perinatal period: Decreased maternal serum protein binding results in fetal accumulation and neonatal displacement of the drug and some metabolites.</w:t>
      </w:r>
      <w:r w:rsidRPr="002670D7">
        <w:t xml:space="preserve"> The Journal of Pediatrics, 1984. </w:t>
      </w:r>
      <w:r w:rsidRPr="002670D7">
        <w:rPr>
          <w:b/>
        </w:rPr>
        <w:t>104</w:t>
      </w:r>
      <w:r w:rsidRPr="002670D7">
        <w:t>(4): p. 627-634.</w:t>
      </w:r>
    </w:p>
    <w:p w:rsidRPr="002670D7" w:rsidR="002670D7" w:rsidP="002670D7" w:rsidRDefault="002670D7" w14:paraId="5BF9C4AB" w14:textId="77777777">
      <w:pPr>
        <w:pStyle w:val="EndNoteBibliography"/>
        <w:spacing w:after="0"/>
        <w:ind w:left="720" w:hanging="720"/>
      </w:pPr>
      <w:r w:rsidRPr="002670D7">
        <w:t>6.</w:t>
      </w:r>
      <w:r w:rsidRPr="002670D7">
        <w:tab/>
      </w:r>
      <w:r w:rsidRPr="002670D7">
        <w:t xml:space="preserve">Nitsche, V. and H. Mascher, </w:t>
      </w:r>
      <w:r w:rsidRPr="002670D7">
        <w:rPr>
          <w:i/>
        </w:rPr>
        <w:t>The Pharmacokinetics of Valproic Acid After Oral and Parenteral Administration in Healthy Volunteers.</w:t>
      </w:r>
      <w:r w:rsidRPr="002670D7">
        <w:t xml:space="preserve"> Epilepsia, 1982. </w:t>
      </w:r>
      <w:r w:rsidRPr="002670D7">
        <w:rPr>
          <w:b/>
        </w:rPr>
        <w:t>23</w:t>
      </w:r>
      <w:r w:rsidRPr="002670D7">
        <w:t>(2): p. 153-162.</w:t>
      </w:r>
    </w:p>
    <w:p w:rsidRPr="002670D7" w:rsidR="002670D7" w:rsidP="002670D7" w:rsidRDefault="002670D7" w14:paraId="0774C218" w14:textId="77777777">
      <w:pPr>
        <w:pStyle w:val="EndNoteBibliography"/>
        <w:spacing w:after="0"/>
        <w:ind w:left="720" w:hanging="720"/>
      </w:pPr>
      <w:r w:rsidRPr="002670D7">
        <w:t>7.</w:t>
      </w:r>
      <w:r w:rsidRPr="002670D7">
        <w:tab/>
      </w:r>
      <w:r w:rsidRPr="002670D7">
        <w:t xml:space="preserve">Perucca, E., et al., </w:t>
      </w:r>
      <w:r w:rsidRPr="002670D7">
        <w:rPr>
          <w:i/>
        </w:rPr>
        <w:t>Disposition of sodium valproate in epileptic patients.</w:t>
      </w:r>
      <w:r w:rsidRPr="002670D7">
        <w:t xml:space="preserve"> British Journal of Clinical Pharmacology, 1978. </w:t>
      </w:r>
      <w:r w:rsidRPr="002670D7">
        <w:rPr>
          <w:b/>
        </w:rPr>
        <w:t>5</w:t>
      </w:r>
      <w:r w:rsidRPr="002670D7">
        <w:t>(6): p. 495-499.</w:t>
      </w:r>
    </w:p>
    <w:p w:rsidRPr="002670D7" w:rsidR="002670D7" w:rsidP="002670D7" w:rsidRDefault="002670D7" w14:paraId="0AA10183" w14:textId="77777777">
      <w:pPr>
        <w:pStyle w:val="EndNoteBibliography"/>
        <w:spacing w:after="0"/>
        <w:ind w:left="720" w:hanging="720"/>
      </w:pPr>
      <w:r w:rsidRPr="002670D7">
        <w:t>8.</w:t>
      </w:r>
      <w:r w:rsidRPr="002670D7">
        <w:tab/>
      </w:r>
      <w:r w:rsidRPr="002670D7">
        <w:t xml:space="preserve">Tsuru, N., T. Maeda, and M. Tsuruoka, </w:t>
      </w:r>
      <w:r w:rsidRPr="002670D7">
        <w:rPr>
          <w:i/>
        </w:rPr>
        <w:t>Three Cases of Delivery under Sodium Valproate—Placental Transfer, Milk Transfer and Probable Teratogenicity of Sodium Valproate—.</w:t>
      </w:r>
      <w:r w:rsidRPr="002670D7">
        <w:t xml:space="preserve"> Psychiatry and Clinical Neurosciences, 1988. </w:t>
      </w:r>
      <w:r w:rsidRPr="002670D7">
        <w:rPr>
          <w:b/>
        </w:rPr>
        <w:t>42</w:t>
      </w:r>
      <w:r w:rsidRPr="002670D7">
        <w:t>(1): p. 89-96.</w:t>
      </w:r>
    </w:p>
    <w:p w:rsidRPr="002670D7" w:rsidR="002670D7" w:rsidP="002670D7" w:rsidRDefault="002670D7" w14:paraId="0B006F0D" w14:textId="77777777">
      <w:pPr>
        <w:pStyle w:val="EndNoteBibliography"/>
        <w:spacing w:after="0"/>
        <w:ind w:left="720" w:hanging="720"/>
      </w:pPr>
      <w:r w:rsidRPr="002670D7">
        <w:t>9.</w:t>
      </w:r>
      <w:r w:rsidRPr="002670D7">
        <w:tab/>
      </w:r>
      <w:r w:rsidRPr="002670D7">
        <w:t xml:space="preserve">Abduljalil, K., I. Gardner, and M. Jamei, </w:t>
      </w:r>
      <w:r w:rsidRPr="002670D7">
        <w:rPr>
          <w:i/>
        </w:rPr>
        <w:t>Application of a Physiologically Based Pharmacokinetic Approach to Predict Theophylline Pharmacokinetics Using Virtual Non-Pregnant, Pregnant, Fetal, Breast-Feeding, and Neonatal Populations.</w:t>
      </w:r>
      <w:r w:rsidRPr="002670D7">
        <w:t xml:space="preserve"> Frontiers in Pediatrics, 2022. </w:t>
      </w:r>
      <w:r w:rsidRPr="002670D7">
        <w:rPr>
          <w:b/>
        </w:rPr>
        <w:t>10</w:t>
      </w:r>
      <w:r w:rsidRPr="002670D7">
        <w:t>.</w:t>
      </w:r>
    </w:p>
    <w:p w:rsidRPr="002670D7" w:rsidR="002670D7" w:rsidP="002670D7" w:rsidRDefault="002670D7" w14:paraId="54DF2504" w14:textId="77777777">
      <w:pPr>
        <w:pStyle w:val="EndNoteBibliography"/>
        <w:spacing w:after="0"/>
        <w:ind w:left="720" w:hanging="720"/>
      </w:pPr>
      <w:r w:rsidRPr="002670D7">
        <w:t>10.</w:t>
      </w:r>
      <w:r w:rsidRPr="002670D7">
        <w:tab/>
      </w:r>
      <w:r w:rsidRPr="002670D7">
        <w:t xml:space="preserve">Arwood, L.L., J.F. Dasta, and C. Friedman, </w:t>
      </w:r>
      <w:r w:rsidRPr="002670D7">
        <w:rPr>
          <w:i/>
        </w:rPr>
        <w:t>Placental transfer of theophylline: two case reports.</w:t>
      </w:r>
      <w:r w:rsidRPr="002670D7">
        <w:t xml:space="preserve"> Pediatrics, 1979. </w:t>
      </w:r>
      <w:r w:rsidRPr="002670D7">
        <w:rPr>
          <w:b/>
        </w:rPr>
        <w:t>63</w:t>
      </w:r>
      <w:r w:rsidRPr="002670D7">
        <w:t>(6): p. 844-6.</w:t>
      </w:r>
    </w:p>
    <w:p w:rsidRPr="002670D7" w:rsidR="002670D7" w:rsidP="002670D7" w:rsidRDefault="002670D7" w14:paraId="6D4C637D" w14:textId="77777777">
      <w:pPr>
        <w:pStyle w:val="EndNoteBibliography"/>
        <w:spacing w:after="0"/>
        <w:ind w:left="720" w:hanging="720"/>
      </w:pPr>
      <w:r w:rsidRPr="002670D7">
        <w:t>11.</w:t>
      </w:r>
      <w:r w:rsidRPr="002670D7">
        <w:tab/>
      </w:r>
      <w:r w:rsidRPr="002670D7">
        <w:t xml:space="preserve">Brazier, J.L. and B. Salle, </w:t>
      </w:r>
      <w:r w:rsidRPr="002670D7">
        <w:rPr>
          <w:i/>
        </w:rPr>
        <w:t>Conversion of theophylline to caffeine by the human fetus.</w:t>
      </w:r>
      <w:r w:rsidRPr="002670D7">
        <w:t xml:space="preserve"> Semin Perinatol, 1981. </w:t>
      </w:r>
      <w:r w:rsidRPr="002670D7">
        <w:rPr>
          <w:b/>
        </w:rPr>
        <w:t>5</w:t>
      </w:r>
      <w:r w:rsidRPr="002670D7">
        <w:t>(4): p. 315-20.</w:t>
      </w:r>
    </w:p>
    <w:p w:rsidRPr="002670D7" w:rsidR="002670D7" w:rsidP="002670D7" w:rsidRDefault="002670D7" w14:paraId="19004B99" w14:textId="77777777">
      <w:pPr>
        <w:pStyle w:val="EndNoteBibliography"/>
        <w:spacing w:after="0"/>
        <w:ind w:left="720" w:hanging="720"/>
      </w:pPr>
      <w:r w:rsidRPr="002670D7">
        <w:t>12.</w:t>
      </w:r>
      <w:r w:rsidRPr="002670D7">
        <w:tab/>
      </w:r>
      <w:r w:rsidRPr="002670D7">
        <w:t xml:space="preserve">Jonkman, J.H., et al., </w:t>
      </w:r>
      <w:r w:rsidRPr="002670D7">
        <w:rPr>
          <w:i/>
        </w:rPr>
        <w:t>Chronopharmacokinetics of theophylline after sustained release and intravenous administration to adults.</w:t>
      </w:r>
      <w:r w:rsidRPr="002670D7">
        <w:t xml:space="preserve"> Eur J Clin Pharmacol, 1984. </w:t>
      </w:r>
      <w:r w:rsidRPr="002670D7">
        <w:rPr>
          <w:b/>
        </w:rPr>
        <w:t>26</w:t>
      </w:r>
      <w:r w:rsidRPr="002670D7">
        <w:t>(2): p. 215-22.</w:t>
      </w:r>
    </w:p>
    <w:p w:rsidRPr="002670D7" w:rsidR="002670D7" w:rsidP="002670D7" w:rsidRDefault="002670D7" w14:paraId="258E30E0" w14:textId="77777777">
      <w:pPr>
        <w:pStyle w:val="EndNoteBibliography"/>
        <w:spacing w:after="0"/>
        <w:ind w:left="720" w:hanging="720"/>
      </w:pPr>
      <w:r w:rsidRPr="002670D7">
        <w:t>13.</w:t>
      </w:r>
      <w:r w:rsidRPr="002670D7">
        <w:tab/>
      </w:r>
      <w:r w:rsidRPr="002670D7">
        <w:t xml:space="preserve">Jonkman, J.H.G., et al., </w:t>
      </w:r>
      <w:r w:rsidRPr="002670D7">
        <w:rPr>
          <w:i/>
        </w:rPr>
        <w:t>Disposition and clinical pharmacokinetics of theophylline after administration of a new sustained release tablet.</w:t>
      </w:r>
      <w:r w:rsidRPr="002670D7">
        <w:t xml:space="preserve"> European Journal of Clinical Pharmacology, 1981. </w:t>
      </w:r>
      <w:r w:rsidRPr="002670D7">
        <w:rPr>
          <w:b/>
        </w:rPr>
        <w:t>21</w:t>
      </w:r>
      <w:r w:rsidRPr="002670D7">
        <w:t>(1): p. 39-44.</w:t>
      </w:r>
    </w:p>
    <w:p w:rsidRPr="002670D7" w:rsidR="002670D7" w:rsidP="002670D7" w:rsidRDefault="002670D7" w14:paraId="1C8C9B18" w14:textId="77777777">
      <w:pPr>
        <w:pStyle w:val="EndNoteBibliography"/>
        <w:spacing w:after="0"/>
        <w:ind w:left="720" w:hanging="720"/>
      </w:pPr>
      <w:r w:rsidRPr="002670D7">
        <w:t>14.</w:t>
      </w:r>
      <w:r w:rsidRPr="002670D7">
        <w:tab/>
      </w:r>
      <w:r w:rsidRPr="002670D7">
        <w:t xml:space="preserve">Jonkman, J.H.G., et al., </w:t>
      </w:r>
      <w:r w:rsidRPr="002670D7">
        <w:rPr>
          <w:i/>
        </w:rPr>
        <w:t>Disposition and clinical pharmacokinetics of microcrystalline theophylline.</w:t>
      </w:r>
      <w:r w:rsidRPr="002670D7">
        <w:t xml:space="preserve"> European Journal of Clinical Pharmacology, 1980. </w:t>
      </w:r>
      <w:r w:rsidRPr="002670D7">
        <w:rPr>
          <w:b/>
        </w:rPr>
        <w:t>17</w:t>
      </w:r>
      <w:r w:rsidRPr="002670D7">
        <w:t>(5): p. 379-384.</w:t>
      </w:r>
    </w:p>
    <w:p w:rsidRPr="002670D7" w:rsidR="002670D7" w:rsidP="002670D7" w:rsidRDefault="002670D7" w14:paraId="3A5310DF" w14:textId="77777777">
      <w:pPr>
        <w:pStyle w:val="EndNoteBibliography"/>
        <w:spacing w:after="0"/>
        <w:ind w:left="720" w:hanging="720"/>
      </w:pPr>
      <w:r w:rsidRPr="002670D7">
        <w:t>15.</w:t>
      </w:r>
      <w:r w:rsidRPr="002670D7">
        <w:tab/>
      </w:r>
      <w:r w:rsidRPr="002670D7">
        <w:t xml:space="preserve">Labovitz, E. and S. Spector, </w:t>
      </w:r>
      <w:r w:rsidRPr="002670D7">
        <w:rPr>
          <w:i/>
        </w:rPr>
        <w:t>Placental Theophylline Transfer in Pregnant Asthmatics.</w:t>
      </w:r>
      <w:r w:rsidRPr="002670D7">
        <w:t xml:space="preserve"> JAMA, 1982. </w:t>
      </w:r>
      <w:r w:rsidRPr="002670D7">
        <w:rPr>
          <w:b/>
        </w:rPr>
        <w:t>247</w:t>
      </w:r>
      <w:r w:rsidRPr="002670D7">
        <w:t>(6): p. 786-788.</w:t>
      </w:r>
    </w:p>
    <w:p w:rsidRPr="002670D7" w:rsidR="002670D7" w:rsidP="002670D7" w:rsidRDefault="002670D7" w14:paraId="6C64FC5E" w14:textId="77777777">
      <w:pPr>
        <w:pStyle w:val="EndNoteBibliography"/>
        <w:spacing w:after="0"/>
        <w:ind w:left="720" w:hanging="720"/>
      </w:pPr>
      <w:r w:rsidRPr="002670D7">
        <w:t>16.</w:t>
      </w:r>
      <w:r w:rsidRPr="002670D7">
        <w:tab/>
      </w:r>
      <w:r w:rsidRPr="002670D7">
        <w:t xml:space="preserve">Romero, R., et al., </w:t>
      </w:r>
      <w:r w:rsidRPr="002670D7">
        <w:rPr>
          <w:i/>
        </w:rPr>
        <w:t>Pharmacokinetics of intravenous theophylline in pregnant patients at term.</w:t>
      </w:r>
      <w:r w:rsidRPr="002670D7">
        <w:t xml:space="preserve"> Am J Perinatol, 1983. </w:t>
      </w:r>
      <w:r w:rsidRPr="002670D7">
        <w:rPr>
          <w:b/>
        </w:rPr>
        <w:t>1</w:t>
      </w:r>
      <w:r w:rsidRPr="002670D7">
        <w:t>(1): p. 31-5.</w:t>
      </w:r>
    </w:p>
    <w:p w:rsidRPr="002670D7" w:rsidR="002670D7" w:rsidP="002670D7" w:rsidRDefault="002670D7" w14:paraId="246BE0F6" w14:textId="77777777">
      <w:pPr>
        <w:pStyle w:val="EndNoteBibliography"/>
        <w:spacing w:after="0"/>
        <w:ind w:left="720" w:hanging="720"/>
      </w:pPr>
      <w:r w:rsidRPr="002670D7">
        <w:t>17.</w:t>
      </w:r>
      <w:r w:rsidRPr="002670D7">
        <w:tab/>
      </w:r>
      <w:r w:rsidRPr="002670D7">
        <w:t xml:space="preserve">Ron, M., et al., </w:t>
      </w:r>
      <w:r w:rsidRPr="002670D7">
        <w:rPr>
          <w:i/>
        </w:rPr>
        <w:t>Maternal-Fetal Transfer of Aminophylline.</w:t>
      </w:r>
      <w:r w:rsidRPr="002670D7">
        <w:t xml:space="preserve"> Acta Obstetricia et Gynecologica Scandinavica, 1984. </w:t>
      </w:r>
      <w:r w:rsidRPr="002670D7">
        <w:rPr>
          <w:b/>
        </w:rPr>
        <w:t>63</w:t>
      </w:r>
      <w:r w:rsidRPr="002670D7">
        <w:t>(3): p. 217-218.</w:t>
      </w:r>
    </w:p>
    <w:p w:rsidRPr="002670D7" w:rsidR="002670D7" w:rsidP="002670D7" w:rsidRDefault="002670D7" w14:paraId="6A5D19BA" w14:textId="77777777">
      <w:pPr>
        <w:pStyle w:val="EndNoteBibliography"/>
        <w:spacing w:after="0"/>
        <w:ind w:left="720" w:hanging="720"/>
      </w:pPr>
      <w:r w:rsidRPr="002670D7">
        <w:t>18.</w:t>
      </w:r>
      <w:r w:rsidRPr="002670D7">
        <w:tab/>
      </w:r>
      <w:r w:rsidRPr="002670D7">
        <w:t xml:space="preserve">Rovei, V., F. Chanoine, and S.M. Benedetti, </w:t>
      </w:r>
      <w:r w:rsidRPr="002670D7">
        <w:rPr>
          <w:i/>
        </w:rPr>
        <w:t>Pharmacokinetics of theophylline: a dose-range study.</w:t>
      </w:r>
      <w:r w:rsidRPr="002670D7">
        <w:t xml:space="preserve"> British Journal of Clinical Pharmacology, 1982. </w:t>
      </w:r>
      <w:r w:rsidRPr="002670D7">
        <w:rPr>
          <w:b/>
        </w:rPr>
        <w:t>14</w:t>
      </w:r>
      <w:r w:rsidRPr="002670D7">
        <w:t>(6): p. 769-778.</w:t>
      </w:r>
    </w:p>
    <w:p w:rsidRPr="002670D7" w:rsidR="002670D7" w:rsidP="002670D7" w:rsidRDefault="002670D7" w14:paraId="6F8B8306" w14:textId="77777777">
      <w:pPr>
        <w:pStyle w:val="EndNoteBibliography"/>
        <w:spacing w:after="0"/>
        <w:ind w:left="720" w:hanging="720"/>
      </w:pPr>
      <w:r w:rsidRPr="002670D7">
        <w:t>19.</w:t>
      </w:r>
      <w:r w:rsidRPr="002670D7">
        <w:tab/>
      </w:r>
      <w:r w:rsidRPr="002670D7">
        <w:t xml:space="preserve">Stec, G.P., et al., </w:t>
      </w:r>
      <w:r w:rsidRPr="002670D7">
        <w:rPr>
          <w:i/>
        </w:rPr>
        <w:t>Kinetics of theophylline transfer to breast milk.</w:t>
      </w:r>
      <w:r w:rsidRPr="002670D7">
        <w:t xml:space="preserve"> Clinical Pharmacology &amp; Therapeutics, 1980. </w:t>
      </w:r>
      <w:r w:rsidRPr="002670D7">
        <w:rPr>
          <w:b/>
        </w:rPr>
        <w:t>28</w:t>
      </w:r>
      <w:r w:rsidRPr="002670D7">
        <w:t>(3): p. 404-408.</w:t>
      </w:r>
    </w:p>
    <w:p w:rsidRPr="002670D7" w:rsidR="002670D7" w:rsidP="002670D7" w:rsidRDefault="002670D7" w14:paraId="36244D08" w14:textId="77777777">
      <w:pPr>
        <w:pStyle w:val="EndNoteBibliography"/>
        <w:spacing w:after="0"/>
        <w:ind w:left="720" w:hanging="720"/>
      </w:pPr>
      <w:r w:rsidRPr="002670D7">
        <w:t>20.</w:t>
      </w:r>
      <w:r w:rsidRPr="002670D7">
        <w:tab/>
      </w:r>
      <w:r w:rsidRPr="002670D7">
        <w:t xml:space="preserve">Torrent, J., et al., </w:t>
      </w:r>
      <w:r w:rsidRPr="002670D7">
        <w:rPr>
          <w:i/>
        </w:rPr>
        <w:t>Theophylline pharmacokinetics following single and repeated administration of slow-release capsules.</w:t>
      </w:r>
      <w:r w:rsidRPr="002670D7">
        <w:t xml:space="preserve"> European Journal of Drug Metabolism and Pharmacokinetics, 1988. </w:t>
      </w:r>
      <w:r w:rsidRPr="002670D7">
        <w:rPr>
          <w:b/>
        </w:rPr>
        <w:t>13</w:t>
      </w:r>
      <w:r w:rsidRPr="002670D7">
        <w:t>(4): p. 225-230.</w:t>
      </w:r>
    </w:p>
    <w:p w:rsidRPr="002670D7" w:rsidR="002670D7" w:rsidP="002670D7" w:rsidRDefault="002670D7" w14:paraId="40929C3B" w14:textId="77777777">
      <w:pPr>
        <w:pStyle w:val="EndNoteBibliography"/>
        <w:spacing w:after="0"/>
        <w:ind w:left="720" w:hanging="720"/>
      </w:pPr>
      <w:r w:rsidRPr="002670D7">
        <w:t>21.</w:t>
      </w:r>
      <w:r w:rsidRPr="002670D7">
        <w:tab/>
      </w:r>
      <w:r w:rsidRPr="002670D7">
        <w:rPr>
          <w:i/>
        </w:rPr>
        <w:t>2001 North American Congress of Clinical Toxicology Annual Meeting.</w:t>
      </w:r>
      <w:r w:rsidRPr="002670D7">
        <w:t xml:space="preserve"> Journal of Toxicology: Clinical Toxicology, 2001. </w:t>
      </w:r>
      <w:r w:rsidRPr="002670D7">
        <w:rPr>
          <w:b/>
        </w:rPr>
        <w:t>39</w:t>
      </w:r>
      <w:r w:rsidRPr="002670D7">
        <w:t>(5): p. 455-568.</w:t>
      </w:r>
    </w:p>
    <w:p w:rsidRPr="002670D7" w:rsidR="002670D7" w:rsidP="002670D7" w:rsidRDefault="002670D7" w14:paraId="00952070" w14:textId="77777777">
      <w:pPr>
        <w:pStyle w:val="EndNoteBibliography"/>
        <w:spacing w:after="0"/>
        <w:ind w:left="720" w:hanging="720"/>
      </w:pPr>
      <w:r w:rsidRPr="002670D7">
        <w:t>22.</w:t>
      </w:r>
      <w:r w:rsidRPr="002670D7">
        <w:tab/>
      </w:r>
      <w:r w:rsidRPr="002670D7">
        <w:t xml:space="preserve">Bochner, F., et al., </w:t>
      </w:r>
      <w:r w:rsidRPr="002670D7">
        <w:rPr>
          <w:i/>
        </w:rPr>
        <w:t>Salicyl phenolic glucuronide pharmacokinetics in patients with rheumatoid arthritis.</w:t>
      </w:r>
      <w:r w:rsidRPr="002670D7">
        <w:t xml:space="preserve"> European Journal of Clinical Pharmacology, 1987. </w:t>
      </w:r>
      <w:r w:rsidRPr="002670D7">
        <w:rPr>
          <w:b/>
        </w:rPr>
        <w:t>32</w:t>
      </w:r>
      <w:r w:rsidRPr="002670D7">
        <w:t>(2): p. 153-158.</w:t>
      </w:r>
    </w:p>
    <w:p w:rsidRPr="002670D7" w:rsidR="002670D7" w:rsidP="002670D7" w:rsidRDefault="002670D7" w14:paraId="0A619EFD" w14:textId="77777777">
      <w:pPr>
        <w:pStyle w:val="EndNoteBibliography"/>
        <w:spacing w:after="0"/>
        <w:ind w:left="720" w:hanging="720"/>
      </w:pPr>
      <w:r w:rsidRPr="002670D7">
        <w:t>23.</w:t>
      </w:r>
      <w:r w:rsidRPr="002670D7">
        <w:tab/>
      </w:r>
      <w:r w:rsidRPr="002670D7">
        <w:t xml:space="preserve">Davis, D.A.P., et al., </w:t>
      </w:r>
      <w:r w:rsidRPr="002670D7">
        <w:rPr>
          <w:i/>
        </w:rPr>
        <w:t>Percutaneous Absorption of Salicylic Acid after Repeated (14-day) In Vivo Administration to Normal, Acnegenic or Aged Human Skin.</w:t>
      </w:r>
      <w:r w:rsidRPr="002670D7">
        <w:t xml:space="preserve"> Journal of Pharmaceutical Sciences, 1997. </w:t>
      </w:r>
      <w:r w:rsidRPr="002670D7">
        <w:rPr>
          <w:b/>
        </w:rPr>
        <w:t>86</w:t>
      </w:r>
      <w:r w:rsidRPr="002670D7">
        <w:t>(8): p. 896-899.</w:t>
      </w:r>
    </w:p>
    <w:p w:rsidRPr="002670D7" w:rsidR="002670D7" w:rsidP="002670D7" w:rsidRDefault="002670D7" w14:paraId="50A99A81" w14:textId="77777777">
      <w:pPr>
        <w:pStyle w:val="EndNoteBibliography"/>
        <w:spacing w:after="0"/>
        <w:ind w:left="720" w:hanging="720"/>
      </w:pPr>
      <w:r w:rsidRPr="002670D7">
        <w:t>24.</w:t>
      </w:r>
      <w:r w:rsidRPr="002670D7">
        <w:tab/>
      </w:r>
      <w:r w:rsidRPr="002670D7">
        <w:t xml:space="preserve">Elis, J., et al., </w:t>
      </w:r>
      <w:r w:rsidRPr="002670D7">
        <w:rPr>
          <w:i/>
        </w:rPr>
        <w:t>The distribution of sodium salicylate in the human fetus.</w:t>
      </w:r>
      <w:r w:rsidRPr="002670D7">
        <w:t xml:space="preserve"> Int J Clin Pharmacol Biopharm, 1978. </w:t>
      </w:r>
      <w:r w:rsidRPr="002670D7">
        <w:rPr>
          <w:b/>
        </w:rPr>
        <w:t>16</w:t>
      </w:r>
      <w:r w:rsidRPr="002670D7">
        <w:t>(8): p. 365-7.</w:t>
      </w:r>
    </w:p>
    <w:p w:rsidRPr="002670D7" w:rsidR="002670D7" w:rsidP="002670D7" w:rsidRDefault="002670D7" w14:paraId="2FB91D5B" w14:textId="77777777">
      <w:pPr>
        <w:pStyle w:val="EndNoteBibliography"/>
        <w:spacing w:after="0"/>
        <w:ind w:left="720" w:hanging="720"/>
      </w:pPr>
      <w:r w:rsidRPr="002670D7">
        <w:t>25.</w:t>
      </w:r>
      <w:r w:rsidRPr="002670D7">
        <w:tab/>
      </w:r>
      <w:r w:rsidRPr="002670D7">
        <w:t xml:space="preserve">Farid, H., M.H. Wojcik, and K.B. Christopher, </w:t>
      </w:r>
      <w:r w:rsidRPr="002670D7">
        <w:rPr>
          <w:i/>
        </w:rPr>
        <w:t>A 19-year-old at 37 weeks gestation with an acute acetylsalicylic acid overdose.</w:t>
      </w:r>
      <w:r w:rsidRPr="002670D7">
        <w:t xml:space="preserve"> NDT Plus, 2011. </w:t>
      </w:r>
      <w:r w:rsidRPr="002670D7">
        <w:rPr>
          <w:b/>
        </w:rPr>
        <w:t>4</w:t>
      </w:r>
      <w:r w:rsidRPr="002670D7">
        <w:t>(6): p. 394-396.</w:t>
      </w:r>
    </w:p>
    <w:p w:rsidRPr="002670D7" w:rsidR="002670D7" w:rsidP="002670D7" w:rsidRDefault="002670D7" w14:paraId="6D999AE9" w14:textId="77777777">
      <w:pPr>
        <w:pStyle w:val="EndNoteBibliography"/>
        <w:spacing w:after="0"/>
        <w:ind w:left="720" w:hanging="720"/>
      </w:pPr>
      <w:r w:rsidRPr="002670D7">
        <w:t>26.</w:t>
      </w:r>
      <w:r w:rsidRPr="002670D7">
        <w:tab/>
      </w:r>
      <w:r w:rsidRPr="002670D7">
        <w:t xml:space="preserve">Garrettson, L.K., J.A. Procknal, and G. Levy, </w:t>
      </w:r>
      <w:r w:rsidRPr="002670D7">
        <w:rPr>
          <w:i/>
        </w:rPr>
        <w:t>Fetal acquisition and neonatal elimination of a large amount of salicylate.</w:t>
      </w:r>
      <w:r w:rsidRPr="002670D7">
        <w:t xml:space="preserve"> Clinical Pharmacology &amp; Therapeutics, 1975. </w:t>
      </w:r>
      <w:r w:rsidRPr="002670D7">
        <w:rPr>
          <w:b/>
        </w:rPr>
        <w:t>17</w:t>
      </w:r>
      <w:r w:rsidRPr="002670D7">
        <w:t>(1): p. 98-103.</w:t>
      </w:r>
    </w:p>
    <w:p w:rsidRPr="002670D7" w:rsidR="002670D7" w:rsidP="002670D7" w:rsidRDefault="002670D7" w14:paraId="29B3622B" w14:textId="77777777">
      <w:pPr>
        <w:pStyle w:val="EndNoteBibliography"/>
        <w:spacing w:after="0"/>
        <w:ind w:left="720" w:hanging="720"/>
      </w:pPr>
      <w:r w:rsidRPr="002670D7">
        <w:t>27.</w:t>
      </w:r>
      <w:r w:rsidRPr="002670D7">
        <w:tab/>
      </w:r>
      <w:r w:rsidRPr="002670D7">
        <w:t xml:space="preserve">Gibson, T., et al., </w:t>
      </w:r>
      <w:r w:rsidRPr="002670D7">
        <w:rPr>
          <w:i/>
        </w:rPr>
        <w:t>Kinetics of salicylate metabolism.</w:t>
      </w:r>
      <w:r w:rsidRPr="002670D7">
        <w:t xml:space="preserve"> British Journal of Clinical Pharmacology, 1975. </w:t>
      </w:r>
      <w:r w:rsidRPr="002670D7">
        <w:rPr>
          <w:b/>
        </w:rPr>
        <w:t>2</w:t>
      </w:r>
      <w:r w:rsidRPr="002670D7">
        <w:t>(3): p. 233-238.</w:t>
      </w:r>
    </w:p>
    <w:p w:rsidRPr="002670D7" w:rsidR="002670D7" w:rsidP="002670D7" w:rsidRDefault="002670D7" w14:paraId="1877BCEC" w14:textId="77777777">
      <w:pPr>
        <w:pStyle w:val="EndNoteBibliography"/>
        <w:spacing w:after="0"/>
        <w:ind w:left="720" w:hanging="720"/>
      </w:pPr>
      <w:r w:rsidRPr="002670D7">
        <w:t>28.</w:t>
      </w:r>
      <w:r w:rsidRPr="002670D7">
        <w:tab/>
      </w:r>
      <w:r w:rsidRPr="002670D7">
        <w:t xml:space="preserve">Miaskiewicz, S.L., C.A. Shively, and E.S. Vesell, </w:t>
      </w:r>
      <w:r w:rsidRPr="002670D7">
        <w:rPr>
          <w:i/>
        </w:rPr>
        <w:t>Sex differences in absorption kinetics of sodium salicylate.</w:t>
      </w:r>
      <w:r w:rsidRPr="002670D7">
        <w:t xml:space="preserve"> Clinical Pharmacology &amp; Therapeutics, 1982. </w:t>
      </w:r>
      <w:r w:rsidRPr="002670D7">
        <w:rPr>
          <w:b/>
        </w:rPr>
        <w:t>31</w:t>
      </w:r>
      <w:r w:rsidRPr="002670D7">
        <w:t>(1): p. 30-37.</w:t>
      </w:r>
    </w:p>
    <w:p w:rsidRPr="002670D7" w:rsidR="002670D7" w:rsidP="002670D7" w:rsidRDefault="002670D7" w14:paraId="63F1158F" w14:textId="77777777">
      <w:pPr>
        <w:pStyle w:val="EndNoteBibliography"/>
        <w:spacing w:after="0"/>
        <w:ind w:left="720" w:hanging="720"/>
      </w:pPr>
      <w:r w:rsidRPr="002670D7">
        <w:t>29.</w:t>
      </w:r>
      <w:r w:rsidRPr="002670D7">
        <w:tab/>
      </w:r>
      <w:r w:rsidRPr="002670D7">
        <w:t xml:space="preserve">Palatnick, W. and M. Tenenbein, </w:t>
      </w:r>
      <w:r w:rsidRPr="002670D7">
        <w:rPr>
          <w:i/>
        </w:rPr>
        <w:t>Aspirin Poisoning During Pregnancy: Increased Fetal Sensitivity.</w:t>
      </w:r>
      <w:r w:rsidRPr="002670D7">
        <w:t xml:space="preserve"> Am J Perinatol, 1998. </w:t>
      </w:r>
      <w:r w:rsidRPr="002670D7">
        <w:rPr>
          <w:b/>
        </w:rPr>
        <w:t>15</w:t>
      </w:r>
      <w:r w:rsidRPr="002670D7">
        <w:t>(01): p. 39-41.</w:t>
      </w:r>
    </w:p>
    <w:p w:rsidRPr="002670D7" w:rsidR="002670D7" w:rsidP="002670D7" w:rsidRDefault="002670D7" w14:paraId="0313E007" w14:textId="77777777">
      <w:pPr>
        <w:pStyle w:val="EndNoteBibliography"/>
        <w:spacing w:after="0"/>
        <w:ind w:left="720" w:hanging="720"/>
      </w:pPr>
      <w:r w:rsidRPr="002670D7">
        <w:t>30.</w:t>
      </w:r>
      <w:r w:rsidRPr="002670D7">
        <w:tab/>
      </w:r>
      <w:r w:rsidRPr="002670D7">
        <w:t xml:space="preserve">Rivera, W., et al., </w:t>
      </w:r>
      <w:r w:rsidRPr="002670D7">
        <w:rPr>
          <w:i/>
        </w:rPr>
        <w:t>Delayed Salicylate Toxicity at 35 Hours Without Early Manifestations Following a Single Salicylate Ingestion.</w:t>
      </w:r>
      <w:r w:rsidRPr="002670D7">
        <w:t xml:space="preserve"> Annals of Pharmacotherapy, 2004. </w:t>
      </w:r>
      <w:r w:rsidRPr="002670D7">
        <w:rPr>
          <w:b/>
        </w:rPr>
        <w:t>38</w:t>
      </w:r>
      <w:r w:rsidRPr="002670D7">
        <w:t>(7-8): p. 1186-1188.</w:t>
      </w:r>
    </w:p>
    <w:p w:rsidRPr="002670D7" w:rsidR="002670D7" w:rsidP="002670D7" w:rsidRDefault="002670D7" w14:paraId="2E314C64" w14:textId="77777777">
      <w:pPr>
        <w:pStyle w:val="EndNoteBibliography"/>
        <w:spacing w:after="0"/>
        <w:ind w:left="720" w:hanging="720"/>
      </w:pPr>
      <w:r w:rsidRPr="002670D7">
        <w:t>31.</w:t>
      </w:r>
      <w:r w:rsidRPr="002670D7">
        <w:tab/>
      </w:r>
      <w:r w:rsidRPr="002670D7">
        <w:t xml:space="preserve">Shanmugalingam, R., et al., </w:t>
      </w:r>
      <w:r w:rsidRPr="002670D7">
        <w:rPr>
          <w:i/>
        </w:rPr>
        <w:t>A pharmacokinetic assessment of optimal dosing, preparation, and chronotherapy of aspirin in pregnancy.</w:t>
      </w:r>
      <w:r w:rsidRPr="002670D7">
        <w:t xml:space="preserve"> American Journal of Obstetrics and Gynecology, 2019. </w:t>
      </w:r>
      <w:r w:rsidRPr="002670D7">
        <w:rPr>
          <w:b/>
        </w:rPr>
        <w:t>221</w:t>
      </w:r>
      <w:r w:rsidRPr="002670D7">
        <w:t>(3): p. 255.e1-255.e9.</w:t>
      </w:r>
    </w:p>
    <w:p w:rsidRPr="002670D7" w:rsidR="002670D7" w:rsidP="002670D7" w:rsidRDefault="002670D7" w14:paraId="47987576" w14:textId="77777777">
      <w:pPr>
        <w:pStyle w:val="EndNoteBibliography"/>
        <w:spacing w:after="0"/>
        <w:ind w:left="720" w:hanging="720"/>
      </w:pPr>
      <w:r w:rsidRPr="002670D7">
        <w:t>32.</w:t>
      </w:r>
      <w:r w:rsidRPr="002670D7">
        <w:tab/>
      </w:r>
      <w:r w:rsidRPr="002670D7">
        <w:t xml:space="preserve">Arnold, S.L.M., et al., </w:t>
      </w:r>
      <w:r w:rsidRPr="002670D7">
        <w:rPr>
          <w:i/>
        </w:rPr>
        <w:t>A sensitive and specific method for measurement of multiple retinoids in human serum with UHPLC-MS/MS.</w:t>
      </w:r>
      <w:r w:rsidRPr="002670D7">
        <w:t xml:space="preserve"> Journal of Lipid Research, 2012. </w:t>
      </w:r>
      <w:r w:rsidRPr="002670D7">
        <w:rPr>
          <w:b/>
        </w:rPr>
        <w:t>53</w:t>
      </w:r>
      <w:r w:rsidRPr="002670D7">
        <w:t>(3): p. 587-598.</w:t>
      </w:r>
    </w:p>
    <w:p w:rsidRPr="002670D7" w:rsidR="002670D7" w:rsidP="002670D7" w:rsidRDefault="002670D7" w14:paraId="66C4E8DE" w14:textId="77777777">
      <w:pPr>
        <w:pStyle w:val="EndNoteBibliography"/>
        <w:spacing w:after="0"/>
        <w:ind w:left="720" w:hanging="720"/>
      </w:pPr>
      <w:r w:rsidRPr="002670D7">
        <w:t>33.</w:t>
      </w:r>
      <w:r w:rsidRPr="002670D7">
        <w:tab/>
      </w:r>
      <w:r w:rsidRPr="002670D7">
        <w:t xml:space="preserve">Berggren Söderlund, M., G.A. Fex, and P. Nilsson-Ehle, </w:t>
      </w:r>
      <w:r w:rsidRPr="002670D7">
        <w:rPr>
          <w:i/>
        </w:rPr>
        <w:t>Concentrations of retinoids in early pregnancy and in newborns and their mothers2.</w:t>
      </w:r>
      <w:r w:rsidRPr="002670D7">
        <w:t xml:space="preserve"> The American Journal of Clinical Nutrition, 2005. </w:t>
      </w:r>
      <w:r w:rsidRPr="002670D7">
        <w:rPr>
          <w:b/>
        </w:rPr>
        <w:t>81</w:t>
      </w:r>
      <w:r w:rsidRPr="002670D7">
        <w:t>(3): p. 633-636.</w:t>
      </w:r>
    </w:p>
    <w:p w:rsidRPr="002670D7" w:rsidR="002670D7" w:rsidP="002670D7" w:rsidRDefault="002670D7" w14:paraId="7E0DDA5C" w14:textId="77777777">
      <w:pPr>
        <w:pStyle w:val="EndNoteBibliography"/>
        <w:spacing w:after="0"/>
        <w:ind w:left="720" w:hanging="720"/>
      </w:pPr>
      <w:r w:rsidRPr="002670D7">
        <w:t>34.</w:t>
      </w:r>
      <w:r w:rsidRPr="002670D7">
        <w:tab/>
      </w:r>
      <w:r w:rsidRPr="002670D7">
        <w:t xml:space="preserve">Czuba, L.C., et al., </w:t>
      </w:r>
      <w:r w:rsidRPr="002670D7">
        <w:rPr>
          <w:i/>
        </w:rPr>
        <w:t>Plasma Retinoid Concentrations Are Altered in Pregnant Women.</w:t>
      </w:r>
      <w:r w:rsidRPr="002670D7">
        <w:t xml:space="preserve"> Nutrients, 2022. </w:t>
      </w:r>
      <w:r w:rsidRPr="002670D7">
        <w:rPr>
          <w:b/>
        </w:rPr>
        <w:t>14</w:t>
      </w:r>
      <w:r w:rsidRPr="002670D7">
        <w:t>(7): p. 1365.</w:t>
      </w:r>
    </w:p>
    <w:p w:rsidRPr="002670D7" w:rsidR="002670D7" w:rsidP="002670D7" w:rsidRDefault="002670D7" w14:paraId="2104DDEC" w14:textId="77777777">
      <w:pPr>
        <w:pStyle w:val="EndNoteBibliography"/>
        <w:spacing w:after="0"/>
        <w:ind w:left="720" w:hanging="720"/>
      </w:pPr>
      <w:r w:rsidRPr="002670D7">
        <w:t>35.</w:t>
      </w:r>
      <w:r w:rsidRPr="002670D7">
        <w:tab/>
      </w:r>
      <w:r w:rsidRPr="002670D7">
        <w:t xml:space="preserve">IV, H.C.P., et al., </w:t>
      </w:r>
      <w:r w:rsidRPr="002670D7">
        <w:rPr>
          <w:i/>
        </w:rPr>
        <w:t>all-trans Retinoic Acid: a Dose-Seeking Study in Solid Tumors.</w:t>
      </w:r>
      <w:r w:rsidRPr="002670D7">
        <w:t xml:space="preserve"> Annals of the New York Academy of Sciences, 1993. </w:t>
      </w:r>
      <w:r w:rsidRPr="002670D7">
        <w:rPr>
          <w:b/>
        </w:rPr>
        <w:t>691</w:t>
      </w:r>
      <w:r w:rsidRPr="002670D7">
        <w:t>(1): p. 250-252.</w:t>
      </w:r>
    </w:p>
    <w:p w:rsidRPr="002670D7" w:rsidR="002670D7" w:rsidP="002670D7" w:rsidRDefault="002670D7" w14:paraId="40430D25" w14:textId="77777777">
      <w:pPr>
        <w:pStyle w:val="EndNoteBibliography"/>
        <w:spacing w:after="0"/>
        <w:ind w:left="720" w:hanging="720"/>
      </w:pPr>
      <w:r w:rsidRPr="002670D7">
        <w:t>36.</w:t>
      </w:r>
      <w:r w:rsidRPr="002670D7">
        <w:tab/>
      </w:r>
      <w:r w:rsidRPr="002670D7">
        <w:t xml:space="preserve">Jeong, H., et al., </w:t>
      </w:r>
      <w:r w:rsidRPr="002670D7">
        <w:rPr>
          <w:i/>
        </w:rPr>
        <w:t>Temporal changes in the systemic concentrations of retinoids in pregnant and postpartum women.</w:t>
      </w:r>
      <w:r w:rsidRPr="002670D7">
        <w:t xml:space="preserve"> PLOS ONE, 2023. </w:t>
      </w:r>
      <w:r w:rsidRPr="002670D7">
        <w:rPr>
          <w:b/>
        </w:rPr>
        <w:t>18</w:t>
      </w:r>
      <w:r w:rsidRPr="002670D7">
        <w:t>(2): p. e0280424.</w:t>
      </w:r>
    </w:p>
    <w:p w:rsidRPr="002670D7" w:rsidR="002670D7" w:rsidP="002670D7" w:rsidRDefault="002670D7" w14:paraId="06D70BAA" w14:textId="77777777">
      <w:pPr>
        <w:pStyle w:val="EndNoteBibliography"/>
        <w:spacing w:after="0"/>
        <w:ind w:left="720" w:hanging="720"/>
      </w:pPr>
      <w:r w:rsidRPr="002670D7">
        <w:t>37.</w:t>
      </w:r>
      <w:r w:rsidRPr="002670D7">
        <w:tab/>
      </w:r>
      <w:r w:rsidRPr="002670D7">
        <w:t xml:space="preserve">Latriano, L., et al., </w:t>
      </w:r>
      <w:r w:rsidRPr="002670D7">
        <w:rPr>
          <w:i/>
        </w:rPr>
        <w:t>The percutaneous absorption of topically applied tretinoin and its effect on endogenous concentrations of tretinoin and its metabolites after single doses or long-term use.</w:t>
      </w:r>
      <w:r w:rsidRPr="002670D7">
        <w:t xml:space="preserve"> Journal of the American Academy of Dermatology, 1997. </w:t>
      </w:r>
      <w:r w:rsidRPr="002670D7">
        <w:rPr>
          <w:b/>
        </w:rPr>
        <w:t>36</w:t>
      </w:r>
      <w:r w:rsidRPr="002670D7">
        <w:t>(3, Supplement): p. S37-S46.</w:t>
      </w:r>
    </w:p>
    <w:p w:rsidRPr="002670D7" w:rsidR="002670D7" w:rsidP="002670D7" w:rsidRDefault="002670D7" w14:paraId="7A31249C" w14:textId="77777777">
      <w:pPr>
        <w:pStyle w:val="EndNoteBibliography"/>
        <w:spacing w:after="0"/>
        <w:ind w:left="720" w:hanging="720"/>
      </w:pPr>
      <w:r w:rsidRPr="002670D7">
        <w:t>38.</w:t>
      </w:r>
      <w:r w:rsidRPr="002670D7">
        <w:tab/>
      </w:r>
      <w:r w:rsidRPr="002670D7">
        <w:t xml:space="preserve">Lee, J.S., et al., </w:t>
      </w:r>
      <w:r w:rsidRPr="002670D7">
        <w:rPr>
          <w:i/>
        </w:rPr>
        <w:t>Phase I evaluation of all-trans-retinoic acid in adults with solid tumors.</w:t>
      </w:r>
      <w:r w:rsidRPr="002670D7">
        <w:t xml:space="preserve"> Journal of Clinical Oncology, 1993. </w:t>
      </w:r>
      <w:r w:rsidRPr="002670D7">
        <w:rPr>
          <w:b/>
        </w:rPr>
        <w:t>11</w:t>
      </w:r>
      <w:r w:rsidRPr="002670D7">
        <w:t>(5): p. 959-966.</w:t>
      </w:r>
    </w:p>
    <w:p w:rsidRPr="002670D7" w:rsidR="002670D7" w:rsidP="002670D7" w:rsidRDefault="002670D7" w14:paraId="2A1D7E69" w14:textId="77777777">
      <w:pPr>
        <w:pStyle w:val="EndNoteBibliography"/>
        <w:spacing w:after="0"/>
        <w:ind w:left="720" w:hanging="720"/>
      </w:pPr>
      <w:r w:rsidRPr="002670D7">
        <w:t>39.</w:t>
      </w:r>
      <w:r w:rsidRPr="002670D7">
        <w:tab/>
      </w:r>
      <w:r w:rsidRPr="002670D7">
        <w:t xml:space="preserve">Muindi, J.R., et al., </w:t>
      </w:r>
      <w:r w:rsidRPr="002670D7">
        <w:rPr>
          <w:i/>
        </w:rPr>
        <w:t>Clinical pharmacology of oral all-trans retinoic acid in patients with acute promyelocytic leukemia.</w:t>
      </w:r>
      <w:r w:rsidRPr="002670D7">
        <w:t xml:space="preserve"> Cancer Res, 1992. </w:t>
      </w:r>
      <w:r w:rsidRPr="002670D7">
        <w:rPr>
          <w:b/>
        </w:rPr>
        <w:t>52</w:t>
      </w:r>
      <w:r w:rsidRPr="002670D7">
        <w:t>(8): p. 2138-42.</w:t>
      </w:r>
    </w:p>
    <w:p w:rsidRPr="002670D7" w:rsidR="002670D7" w:rsidP="002670D7" w:rsidRDefault="002670D7" w14:paraId="2B4F3CE8" w14:textId="77777777">
      <w:pPr>
        <w:pStyle w:val="EndNoteBibliography"/>
        <w:spacing w:after="0"/>
        <w:ind w:left="720" w:hanging="720"/>
      </w:pPr>
      <w:r w:rsidRPr="002670D7">
        <w:t>40.</w:t>
      </w:r>
      <w:r w:rsidRPr="002670D7">
        <w:tab/>
      </w:r>
      <w:r w:rsidRPr="002670D7">
        <w:t xml:space="preserve">Muindi, J.R., C.W. Young, and R.P. Warrell, Jr., </w:t>
      </w:r>
      <w:r w:rsidRPr="002670D7">
        <w:rPr>
          <w:i/>
        </w:rPr>
        <w:t>Clinical pharmacology of all-trans retinoic acid.</w:t>
      </w:r>
      <w:r w:rsidRPr="002670D7">
        <w:t xml:space="preserve"> Leukemia, 1994. </w:t>
      </w:r>
      <w:r w:rsidRPr="002670D7">
        <w:rPr>
          <w:b/>
        </w:rPr>
        <w:t>8</w:t>
      </w:r>
      <w:r w:rsidRPr="002670D7">
        <w:t>(11): p. 1807-12.</w:t>
      </w:r>
    </w:p>
    <w:p w:rsidRPr="002670D7" w:rsidR="002670D7" w:rsidP="002670D7" w:rsidRDefault="002670D7" w14:paraId="108EDD17" w14:textId="77777777">
      <w:pPr>
        <w:pStyle w:val="EndNoteBibliography"/>
        <w:spacing w:after="0"/>
        <w:ind w:left="720" w:hanging="720"/>
      </w:pPr>
      <w:r w:rsidRPr="002670D7">
        <w:t>41.</w:t>
      </w:r>
      <w:r w:rsidRPr="002670D7">
        <w:tab/>
      </w:r>
      <w:r w:rsidRPr="002670D7">
        <w:t xml:space="preserve">Nohynek, G.J., et al., </w:t>
      </w:r>
      <w:r w:rsidRPr="002670D7">
        <w:rPr>
          <w:i/>
        </w:rPr>
        <w:t>Repeated topical treatment, in contrast to single oral doses, with Vitamin A-containing preparations does not affect plasma concentrations of retinol, retinyl esters or retinoic acids in female subjects of child-bearing age.</w:t>
      </w:r>
      <w:r w:rsidRPr="002670D7">
        <w:t xml:space="preserve"> Toxicology Letters, 2006. </w:t>
      </w:r>
      <w:r w:rsidRPr="002670D7">
        <w:rPr>
          <w:b/>
        </w:rPr>
        <w:t>163</w:t>
      </w:r>
      <w:r w:rsidRPr="002670D7">
        <w:t>(1): p. 65-76.</w:t>
      </w:r>
    </w:p>
    <w:p w:rsidRPr="002670D7" w:rsidR="002670D7" w:rsidP="002670D7" w:rsidRDefault="002670D7" w14:paraId="33C55D11" w14:textId="77777777">
      <w:pPr>
        <w:pStyle w:val="EndNoteBibliography"/>
        <w:spacing w:after="0"/>
        <w:ind w:left="720" w:hanging="720"/>
      </w:pPr>
      <w:r w:rsidRPr="002670D7">
        <w:t>42.</w:t>
      </w:r>
      <w:r w:rsidRPr="002670D7">
        <w:tab/>
      </w:r>
      <w:r w:rsidRPr="002670D7">
        <w:t xml:space="preserve">Söderlund, M., et al., </w:t>
      </w:r>
      <w:r w:rsidRPr="002670D7">
        <w:rPr>
          <w:i/>
        </w:rPr>
        <w:t>Biological variation of retinoids in man.</w:t>
      </w:r>
      <w:r w:rsidRPr="002670D7">
        <w:t xml:space="preserve"> Scandinavian Journal of Clinical and Laboratory Investigation, 2002. </w:t>
      </w:r>
      <w:r w:rsidRPr="002670D7">
        <w:rPr>
          <w:b/>
        </w:rPr>
        <w:t>62</w:t>
      </w:r>
      <w:r w:rsidRPr="002670D7">
        <w:t>(7): p. 511-519.</w:t>
      </w:r>
    </w:p>
    <w:p w:rsidRPr="002670D7" w:rsidR="002670D7" w:rsidP="002670D7" w:rsidRDefault="002670D7" w14:paraId="30398253" w14:textId="77777777">
      <w:pPr>
        <w:pStyle w:val="EndNoteBibliography"/>
        <w:spacing w:after="0"/>
        <w:ind w:left="720" w:hanging="720"/>
      </w:pPr>
      <w:r w:rsidRPr="002670D7">
        <w:t>43.</w:t>
      </w:r>
      <w:r w:rsidRPr="002670D7">
        <w:tab/>
      </w:r>
      <w:r w:rsidRPr="002670D7">
        <w:t xml:space="preserve">Thudi, N.R., et al., </w:t>
      </w:r>
      <w:r w:rsidRPr="002670D7">
        <w:rPr>
          <w:i/>
        </w:rPr>
        <w:t>Pharmacokinetic and bioequivalence study of endogenous compound tretinoin 10 mg capsules in healthy volunteers by base line correction approach.</w:t>
      </w:r>
      <w:r w:rsidRPr="002670D7">
        <w:t xml:space="preserve"> Clinical Research and Regulatory Affairs, 2011. </w:t>
      </w:r>
      <w:r w:rsidRPr="002670D7">
        <w:rPr>
          <w:b/>
        </w:rPr>
        <w:t>28</w:t>
      </w:r>
      <w:r w:rsidRPr="002670D7">
        <w:t>(3): p. 68-73.</w:t>
      </w:r>
    </w:p>
    <w:p w:rsidRPr="002670D7" w:rsidR="002670D7" w:rsidP="002670D7" w:rsidRDefault="002670D7" w14:paraId="25703EB3" w14:textId="77777777">
      <w:pPr>
        <w:pStyle w:val="EndNoteBibliography"/>
        <w:spacing w:after="0"/>
        <w:ind w:left="720" w:hanging="720"/>
      </w:pPr>
      <w:r w:rsidRPr="002670D7">
        <w:t>44.</w:t>
      </w:r>
      <w:r w:rsidRPr="002670D7">
        <w:tab/>
      </w:r>
      <w:r w:rsidRPr="002670D7">
        <w:t xml:space="preserve">Birkett, D. and J. Miners, </w:t>
      </w:r>
      <w:r w:rsidRPr="002670D7">
        <w:rPr>
          <w:i/>
        </w:rPr>
        <w:t>Caffeine renal clearance and urine caffeine concentrations during steady state dosing. Implications for monitoring caffeine intake during sports events.</w:t>
      </w:r>
      <w:r w:rsidRPr="002670D7">
        <w:t xml:space="preserve"> British Journal of Clinical Pharmacology, 1991. </w:t>
      </w:r>
      <w:r w:rsidRPr="002670D7">
        <w:rPr>
          <w:b/>
        </w:rPr>
        <w:t>31</w:t>
      </w:r>
      <w:r w:rsidRPr="002670D7">
        <w:t>(4): p. 405-408.</w:t>
      </w:r>
    </w:p>
    <w:p w:rsidRPr="002670D7" w:rsidR="002670D7" w:rsidP="002670D7" w:rsidRDefault="002670D7" w14:paraId="11198957" w14:textId="77777777">
      <w:pPr>
        <w:pStyle w:val="EndNoteBibliography"/>
        <w:spacing w:after="0"/>
        <w:ind w:left="720" w:hanging="720"/>
      </w:pPr>
      <w:r w:rsidRPr="002670D7">
        <w:t>45.</w:t>
      </w:r>
      <w:r w:rsidRPr="002670D7">
        <w:tab/>
      </w:r>
      <w:r w:rsidRPr="002670D7">
        <w:t xml:space="preserve">Blanchard, J. and S.J.A. Sawers, </w:t>
      </w:r>
      <w:r w:rsidRPr="002670D7">
        <w:rPr>
          <w:i/>
        </w:rPr>
        <w:t>The absolute bioavailability of caffeine in man.</w:t>
      </w:r>
      <w:r w:rsidRPr="002670D7">
        <w:t xml:space="preserve"> European Journal of Clinical Pharmacology, 1983. </w:t>
      </w:r>
      <w:r w:rsidRPr="002670D7">
        <w:rPr>
          <w:b/>
        </w:rPr>
        <w:t>24</w:t>
      </w:r>
      <w:r w:rsidRPr="002670D7">
        <w:t>(1): p. 93-98.</w:t>
      </w:r>
    </w:p>
    <w:p w:rsidRPr="002670D7" w:rsidR="002670D7" w:rsidP="002670D7" w:rsidRDefault="002670D7" w14:paraId="4427AB9C" w14:textId="77777777">
      <w:pPr>
        <w:pStyle w:val="EndNoteBibliography"/>
        <w:spacing w:after="0"/>
        <w:ind w:left="720" w:hanging="720"/>
      </w:pPr>
      <w:r w:rsidRPr="002670D7">
        <w:t>46.</w:t>
      </w:r>
      <w:r w:rsidRPr="002670D7">
        <w:tab/>
      </w:r>
      <w:r w:rsidRPr="002670D7">
        <w:t xml:space="preserve">Brazier, J.L., et al., </w:t>
      </w:r>
      <w:r w:rsidRPr="002670D7">
        <w:rPr>
          <w:i/>
        </w:rPr>
        <w:t>Pharmacokinetics of Caffeine during and after Pregnancy.</w:t>
      </w:r>
      <w:r w:rsidRPr="002670D7">
        <w:t xml:space="preserve"> Developmental Pharmacology and Therapeutics, 2017. </w:t>
      </w:r>
      <w:r w:rsidRPr="002670D7">
        <w:rPr>
          <w:b/>
        </w:rPr>
        <w:t>6</w:t>
      </w:r>
      <w:r w:rsidRPr="002670D7">
        <w:t>(5): p. 315-322.</w:t>
      </w:r>
    </w:p>
    <w:p w:rsidRPr="002670D7" w:rsidR="002670D7" w:rsidP="002670D7" w:rsidRDefault="002670D7" w14:paraId="176FF915" w14:textId="77777777">
      <w:pPr>
        <w:pStyle w:val="EndNoteBibliography"/>
        <w:spacing w:after="0"/>
        <w:ind w:left="720" w:hanging="720"/>
      </w:pPr>
      <w:r w:rsidRPr="002670D7">
        <w:t>47.</w:t>
      </w:r>
      <w:r w:rsidRPr="002670D7">
        <w:tab/>
      </w:r>
      <w:r w:rsidRPr="002670D7">
        <w:t xml:space="preserve">Chen, Y., et al., </w:t>
      </w:r>
      <w:r w:rsidRPr="002670D7">
        <w:rPr>
          <w:i/>
        </w:rPr>
        <w:t>Genistein alters caffeine exposure in healthy female volunteers.</w:t>
      </w:r>
      <w:r w:rsidRPr="002670D7">
        <w:t xml:space="preserve"> European Journal of Clinical Pharmacology, 2011. </w:t>
      </w:r>
      <w:r w:rsidRPr="002670D7">
        <w:rPr>
          <w:b/>
        </w:rPr>
        <w:t>67</w:t>
      </w:r>
      <w:r w:rsidRPr="002670D7">
        <w:t>(4): p. 347-353.</w:t>
      </w:r>
    </w:p>
    <w:p w:rsidRPr="002670D7" w:rsidR="002670D7" w:rsidP="002670D7" w:rsidRDefault="002670D7" w14:paraId="403F0CBF" w14:textId="77777777">
      <w:pPr>
        <w:pStyle w:val="EndNoteBibliography"/>
        <w:spacing w:after="0"/>
        <w:ind w:left="720" w:hanging="720"/>
      </w:pPr>
      <w:r w:rsidRPr="002670D7">
        <w:t>48.</w:t>
      </w:r>
      <w:r w:rsidRPr="002670D7">
        <w:tab/>
      </w:r>
      <w:r w:rsidRPr="002670D7">
        <w:t xml:space="preserve">Darakjian, L.I. and A. Kaddoumi, </w:t>
      </w:r>
      <w:r w:rsidRPr="002670D7">
        <w:rPr>
          <w:i/>
        </w:rPr>
        <w:t>Physiologically Based Pharmacokinetic/Pharmacodynamic Model for Caffeine Disposition in Pregnancy.</w:t>
      </w:r>
      <w:r w:rsidRPr="002670D7">
        <w:t xml:space="preserve"> Molecular Pharmaceutics, 2019. </w:t>
      </w:r>
      <w:r w:rsidRPr="002670D7">
        <w:rPr>
          <w:b/>
        </w:rPr>
        <w:t>16</w:t>
      </w:r>
      <w:r w:rsidRPr="002670D7">
        <w:t>(3): p. 1340-1349.</w:t>
      </w:r>
    </w:p>
    <w:p w:rsidRPr="002670D7" w:rsidR="002670D7" w:rsidP="002670D7" w:rsidRDefault="002670D7" w14:paraId="7443E0B8" w14:textId="77777777">
      <w:pPr>
        <w:pStyle w:val="EndNoteBibliography"/>
        <w:spacing w:after="0"/>
        <w:ind w:left="720" w:hanging="720"/>
      </w:pPr>
      <w:r w:rsidRPr="002670D7">
        <w:t>49.</w:t>
      </w:r>
      <w:r w:rsidRPr="002670D7">
        <w:tab/>
      </w:r>
      <w:r w:rsidRPr="002670D7">
        <w:t xml:space="preserve">Devoe, L.D., et al., </w:t>
      </w:r>
      <w:r w:rsidRPr="002670D7">
        <w:rPr>
          <w:i/>
        </w:rPr>
        <w:t>Maternal caffeine consumption and fetal behavior in normal third-trimester pregnancy.</w:t>
      </w:r>
      <w:r w:rsidRPr="002670D7">
        <w:t xml:space="preserve"> American Journal of Obstetrics and Gynecology, 1993. </w:t>
      </w:r>
      <w:r w:rsidRPr="002670D7">
        <w:rPr>
          <w:b/>
        </w:rPr>
        <w:t>168</w:t>
      </w:r>
      <w:r w:rsidRPr="002670D7">
        <w:t>(4): p. 1105-1110.</w:t>
      </w:r>
    </w:p>
    <w:p w:rsidRPr="002670D7" w:rsidR="002670D7" w:rsidP="002670D7" w:rsidRDefault="002670D7" w14:paraId="006EF165" w14:textId="77777777">
      <w:pPr>
        <w:pStyle w:val="EndNoteBibliography"/>
        <w:spacing w:after="0"/>
        <w:ind w:left="720" w:hanging="720"/>
      </w:pPr>
      <w:r w:rsidRPr="002670D7">
        <w:t>50.</w:t>
      </w:r>
      <w:r w:rsidRPr="002670D7">
        <w:tab/>
      </w:r>
      <w:r w:rsidRPr="002670D7">
        <w:t xml:space="preserve">Grosso, L.M., et al., </w:t>
      </w:r>
      <w:r w:rsidRPr="002670D7">
        <w:rPr>
          <w:i/>
        </w:rPr>
        <w:t>Prenatal Caffeine Assessment: Fetal and Maternal Biomarkers or Self-Reported Intake?</w:t>
      </w:r>
      <w:r w:rsidRPr="002670D7">
        <w:t xml:space="preserve"> Annals of Epidemiology, 2008. </w:t>
      </w:r>
      <w:r w:rsidRPr="002670D7">
        <w:rPr>
          <w:b/>
        </w:rPr>
        <w:t>18</w:t>
      </w:r>
      <w:r w:rsidRPr="002670D7">
        <w:t>(3): p. 172-178.</w:t>
      </w:r>
    </w:p>
    <w:p w:rsidRPr="002670D7" w:rsidR="002670D7" w:rsidP="002670D7" w:rsidRDefault="002670D7" w14:paraId="6F3A7548" w14:textId="77777777">
      <w:pPr>
        <w:pStyle w:val="EndNoteBibliography"/>
        <w:spacing w:after="0"/>
        <w:ind w:left="720" w:hanging="720"/>
      </w:pPr>
      <w:r w:rsidRPr="002670D7">
        <w:t>51.</w:t>
      </w:r>
      <w:r w:rsidRPr="002670D7">
        <w:tab/>
      </w:r>
      <w:r w:rsidRPr="002670D7">
        <w:t xml:space="preserve">Hammami, M.M. and S.N. Alvi, </w:t>
      </w:r>
      <w:r w:rsidRPr="002670D7">
        <w:rPr>
          <w:i/>
        </w:rPr>
        <w:t>Large Intra-subject Variability in Caffeine Pharmacokinetics: Randomized Cross-over Study of Single Caffeine Product.</w:t>
      </w:r>
      <w:r w:rsidRPr="002670D7">
        <w:t xml:space="preserve"> Drug Res (Stuttg), 2017. </w:t>
      </w:r>
      <w:r w:rsidRPr="002670D7">
        <w:rPr>
          <w:b/>
        </w:rPr>
        <w:t>67</w:t>
      </w:r>
      <w:r w:rsidRPr="002670D7">
        <w:t>(09): p. 539-546.</w:t>
      </w:r>
    </w:p>
    <w:p w:rsidRPr="002670D7" w:rsidR="002670D7" w:rsidP="002670D7" w:rsidRDefault="002670D7" w14:paraId="7E593290" w14:textId="77777777">
      <w:pPr>
        <w:pStyle w:val="EndNoteBibliography"/>
        <w:spacing w:after="0"/>
        <w:ind w:left="720" w:hanging="720"/>
      </w:pPr>
      <w:r w:rsidRPr="002670D7">
        <w:t>52.</w:t>
      </w:r>
      <w:r w:rsidRPr="002670D7">
        <w:tab/>
      </w:r>
      <w:r w:rsidRPr="002670D7">
        <w:t xml:space="preserve">Kaplan, G.B., et al., </w:t>
      </w:r>
      <w:r w:rsidRPr="002670D7">
        <w:rPr>
          <w:i/>
        </w:rPr>
        <w:t>Dose-Dependent Pharmacokinetics and Psychomotor Effects of Caffeine in Humans.</w:t>
      </w:r>
      <w:r w:rsidRPr="002670D7">
        <w:t xml:space="preserve"> The Journal of Clinical Pharmacology, 1997. </w:t>
      </w:r>
      <w:r w:rsidRPr="002670D7">
        <w:rPr>
          <w:b/>
        </w:rPr>
        <w:t>37</w:t>
      </w:r>
      <w:r w:rsidRPr="002670D7">
        <w:t>(8): p. 693-703.</w:t>
      </w:r>
    </w:p>
    <w:p w:rsidRPr="002670D7" w:rsidR="002670D7" w:rsidP="002670D7" w:rsidRDefault="002670D7" w14:paraId="69069252" w14:textId="77777777">
      <w:pPr>
        <w:pStyle w:val="EndNoteBibliography"/>
        <w:spacing w:after="0"/>
        <w:ind w:left="720" w:hanging="720"/>
      </w:pPr>
      <w:r w:rsidRPr="002670D7">
        <w:t>53.</w:t>
      </w:r>
      <w:r w:rsidRPr="002670D7">
        <w:tab/>
      </w:r>
      <w:r w:rsidRPr="002670D7">
        <w:t xml:space="preserve">Morde, A., et al., </w:t>
      </w:r>
      <w:r w:rsidRPr="002670D7">
        <w:rPr>
          <w:i/>
        </w:rPr>
        <w:t>Pharmacokinetic profile of a novel sustained-release caffeine with extended benefits on alertness and mood: A randomized, double-blind, single-dose, active-controlled, crossover study.</w:t>
      </w:r>
      <w:r w:rsidRPr="002670D7">
        <w:t xml:space="preserve"> Current Research in Behavioral Sciences, 2021. </w:t>
      </w:r>
      <w:r w:rsidRPr="002670D7">
        <w:rPr>
          <w:b/>
        </w:rPr>
        <w:t>2</w:t>
      </w:r>
      <w:r w:rsidRPr="002670D7">
        <w:t>: p. 100036.</w:t>
      </w:r>
    </w:p>
    <w:p w:rsidRPr="002670D7" w:rsidR="002670D7" w:rsidP="002670D7" w:rsidRDefault="002670D7" w14:paraId="6DCFBB1F" w14:textId="77777777">
      <w:pPr>
        <w:pStyle w:val="EndNoteBibliography"/>
        <w:spacing w:after="0"/>
        <w:ind w:left="720" w:hanging="720"/>
      </w:pPr>
      <w:r w:rsidRPr="002670D7">
        <w:t>54.</w:t>
      </w:r>
      <w:r w:rsidRPr="002670D7">
        <w:tab/>
      </w:r>
      <w:r w:rsidRPr="002670D7">
        <w:t xml:space="preserve">Oo, C.Y., et al., </w:t>
      </w:r>
      <w:r w:rsidRPr="002670D7">
        <w:rPr>
          <w:i/>
        </w:rPr>
        <w:t>Pharmacokinetics of Caffeine and Its Demethylated Metabolites in Lactation: Predictions of Milk to Serum Concentration Ratios.</w:t>
      </w:r>
      <w:r w:rsidRPr="002670D7">
        <w:t xml:space="preserve"> Pharmaceutical Research, 1995. </w:t>
      </w:r>
      <w:r w:rsidRPr="002670D7">
        <w:rPr>
          <w:b/>
        </w:rPr>
        <w:t>12</w:t>
      </w:r>
      <w:r w:rsidRPr="002670D7">
        <w:t>(2): p. 313-316.</w:t>
      </w:r>
    </w:p>
    <w:p w:rsidRPr="002670D7" w:rsidR="002670D7" w:rsidP="002670D7" w:rsidRDefault="002670D7" w14:paraId="3A0887C4" w14:textId="77777777">
      <w:pPr>
        <w:pStyle w:val="EndNoteBibliography"/>
        <w:spacing w:after="0"/>
        <w:ind w:left="720" w:hanging="720"/>
      </w:pPr>
      <w:r w:rsidRPr="002670D7">
        <w:t>55.</w:t>
      </w:r>
      <w:r w:rsidRPr="002670D7">
        <w:tab/>
      </w:r>
      <w:r w:rsidRPr="002670D7">
        <w:t xml:space="preserve">Otberg, N., et al., </w:t>
      </w:r>
      <w:r w:rsidRPr="002670D7">
        <w:rPr>
          <w:i/>
        </w:rPr>
        <w:t>The role of hair follicles in the percutaneous absorption of caffeine.</w:t>
      </w:r>
      <w:r w:rsidRPr="002670D7">
        <w:t xml:space="preserve"> British Journal of Clinical Pharmacology, 2008. </w:t>
      </w:r>
      <w:r w:rsidRPr="002670D7">
        <w:rPr>
          <w:b/>
        </w:rPr>
        <w:t>65</w:t>
      </w:r>
      <w:r w:rsidRPr="002670D7">
        <w:t>(4): p. 488-492.</w:t>
      </w:r>
    </w:p>
    <w:p w:rsidRPr="002670D7" w:rsidR="002670D7" w:rsidP="002670D7" w:rsidRDefault="002670D7" w14:paraId="2B093499" w14:textId="77777777">
      <w:pPr>
        <w:pStyle w:val="EndNoteBibliography"/>
        <w:spacing w:after="0"/>
        <w:ind w:left="720" w:hanging="720"/>
      </w:pPr>
      <w:r w:rsidRPr="002670D7">
        <w:t>56.</w:t>
      </w:r>
      <w:r w:rsidRPr="002670D7">
        <w:tab/>
      </w:r>
      <w:r w:rsidRPr="002670D7">
        <w:t xml:space="preserve">Stavchansky, S., et al., </w:t>
      </w:r>
      <w:r w:rsidRPr="002670D7">
        <w:rPr>
          <w:i/>
        </w:rPr>
        <w:t>Pharmacokinetics of caffeine in breast milk and plasma after single oral administration of caffeine to lactating mothers.</w:t>
      </w:r>
      <w:r w:rsidRPr="002670D7">
        <w:t xml:space="preserve"> Biopharmaceutics &amp; Drug Disposition, 1988. </w:t>
      </w:r>
      <w:r w:rsidRPr="002670D7">
        <w:rPr>
          <w:b/>
        </w:rPr>
        <w:t>9</w:t>
      </w:r>
      <w:r w:rsidRPr="002670D7">
        <w:t>(3): p. 285-299.</w:t>
      </w:r>
    </w:p>
    <w:p w:rsidRPr="002670D7" w:rsidR="002670D7" w:rsidP="002670D7" w:rsidRDefault="002670D7" w14:paraId="2697D32D" w14:textId="77777777">
      <w:pPr>
        <w:pStyle w:val="EndNoteBibliography"/>
        <w:spacing w:after="0"/>
        <w:ind w:left="720" w:hanging="720"/>
      </w:pPr>
      <w:r w:rsidRPr="002670D7">
        <w:t>57.</w:t>
      </w:r>
      <w:r w:rsidRPr="002670D7">
        <w:tab/>
      </w:r>
      <w:r w:rsidRPr="002670D7">
        <w:t xml:space="preserve">Van't Hoff, W., </w:t>
      </w:r>
      <w:r w:rsidRPr="002670D7">
        <w:rPr>
          <w:i/>
        </w:rPr>
        <w:t>CAFFEINE IN PREGNANCY.</w:t>
      </w:r>
      <w:r w:rsidRPr="002670D7">
        <w:t xml:space="preserve"> The Lancet, 1982. </w:t>
      </w:r>
      <w:r w:rsidRPr="002670D7">
        <w:rPr>
          <w:b/>
        </w:rPr>
        <w:t>319</w:t>
      </w:r>
      <w:r w:rsidRPr="002670D7">
        <w:t>(8279): p. 1020.</w:t>
      </w:r>
    </w:p>
    <w:p w:rsidRPr="002670D7" w:rsidR="002670D7" w:rsidP="002670D7" w:rsidRDefault="002670D7" w14:paraId="075E5BE5" w14:textId="77777777">
      <w:pPr>
        <w:pStyle w:val="EndNoteBibliography"/>
        <w:spacing w:after="0"/>
        <w:ind w:left="720" w:hanging="720"/>
      </w:pPr>
      <w:r w:rsidRPr="002670D7">
        <w:t>58.</w:t>
      </w:r>
      <w:r w:rsidRPr="002670D7">
        <w:tab/>
      </w:r>
      <w:r w:rsidRPr="002670D7">
        <w:t xml:space="preserve">Wang, Y.-H., et al., </w:t>
      </w:r>
      <w:r w:rsidRPr="002670D7">
        <w:rPr>
          <w:i/>
        </w:rPr>
        <w:t>Development of a liquid chromatography-tandem mass spectrometry (LC–MS/MS) method for characterizing caffeine, methylliberine, and theacrine pharmacokinetics in humans.</w:t>
      </w:r>
      <w:r w:rsidRPr="002670D7">
        <w:t xml:space="preserve"> Journal of Chromatography B, 2020. </w:t>
      </w:r>
      <w:r w:rsidRPr="002670D7">
        <w:rPr>
          <w:b/>
        </w:rPr>
        <w:t>1155</w:t>
      </w:r>
      <w:r w:rsidRPr="002670D7">
        <w:t>: p. 122278.</w:t>
      </w:r>
    </w:p>
    <w:p w:rsidRPr="002670D7" w:rsidR="002670D7" w:rsidP="002670D7" w:rsidRDefault="002670D7" w14:paraId="58F3EBB9" w14:textId="77777777">
      <w:pPr>
        <w:pStyle w:val="EndNoteBibliography"/>
        <w:spacing w:after="0"/>
        <w:ind w:left="720" w:hanging="720"/>
      </w:pPr>
      <w:r w:rsidRPr="002670D7">
        <w:t>59.</w:t>
      </w:r>
      <w:r w:rsidRPr="002670D7">
        <w:tab/>
      </w:r>
      <w:r w:rsidRPr="002670D7">
        <w:t xml:space="preserve">White Jr, J.R., et al., </w:t>
      </w:r>
      <w:r w:rsidRPr="002670D7">
        <w:rPr>
          <w:i/>
        </w:rPr>
        <w:t>Pharmacokinetic analysis and comparison of caffeine administered rapidly or slowly in coffee chilled or hot versus chilled energy drink in healthy young adults.</w:t>
      </w:r>
      <w:r w:rsidRPr="002670D7">
        <w:t xml:space="preserve"> Clinical Toxicology, 2016. </w:t>
      </w:r>
      <w:r w:rsidRPr="002670D7">
        <w:rPr>
          <w:b/>
        </w:rPr>
        <w:t>54</w:t>
      </w:r>
      <w:r w:rsidRPr="002670D7">
        <w:t>(4): p. 308-312.</w:t>
      </w:r>
    </w:p>
    <w:p w:rsidRPr="002670D7" w:rsidR="002670D7" w:rsidP="002670D7" w:rsidRDefault="002670D7" w14:paraId="3BC95038" w14:textId="77777777">
      <w:pPr>
        <w:pStyle w:val="EndNoteBibliography"/>
        <w:spacing w:after="0"/>
        <w:ind w:left="720" w:hanging="720"/>
      </w:pPr>
      <w:r w:rsidRPr="002670D7">
        <w:t>60.</w:t>
      </w:r>
      <w:r w:rsidRPr="002670D7">
        <w:tab/>
      </w:r>
      <w:r w:rsidRPr="002670D7">
        <w:t xml:space="preserve">Yu, T., et al., </w:t>
      </w:r>
      <w:r w:rsidRPr="002670D7">
        <w:rPr>
          <w:i/>
        </w:rPr>
        <w:t>Pregnancy-induced changes in the pharmacokinetics of caffeine and its metabolites.</w:t>
      </w:r>
      <w:r w:rsidRPr="002670D7">
        <w:t xml:space="preserve"> The Journal of Clinical Pharmacology, 2016. </w:t>
      </w:r>
      <w:r w:rsidRPr="002670D7">
        <w:rPr>
          <w:b/>
        </w:rPr>
        <w:t>56</w:t>
      </w:r>
      <w:r w:rsidRPr="002670D7">
        <w:t>(5): p. 590-596.</w:t>
      </w:r>
    </w:p>
    <w:p w:rsidRPr="002670D7" w:rsidR="002670D7" w:rsidP="002670D7" w:rsidRDefault="002670D7" w14:paraId="5972BA81" w14:textId="77777777">
      <w:pPr>
        <w:pStyle w:val="EndNoteBibliography"/>
        <w:spacing w:after="0"/>
        <w:ind w:left="720" w:hanging="720"/>
      </w:pPr>
      <w:r w:rsidRPr="002670D7">
        <w:t>61.</w:t>
      </w:r>
      <w:r w:rsidRPr="002670D7">
        <w:tab/>
      </w:r>
      <w:r w:rsidRPr="002670D7">
        <w:t xml:space="preserve">Chan, L.Y.-S., J.H.-k. Yeung, and T.K. Lau, </w:t>
      </w:r>
      <w:r w:rsidRPr="002670D7">
        <w:rPr>
          <w:i/>
        </w:rPr>
        <w:t>Placental transfer of rosiglitazone in the first trimester of human pregnancy.</w:t>
      </w:r>
      <w:r w:rsidRPr="002670D7">
        <w:t xml:space="preserve"> Fertility and Sterility, 2005. </w:t>
      </w:r>
      <w:r w:rsidRPr="002670D7">
        <w:rPr>
          <w:b/>
        </w:rPr>
        <w:t>83</w:t>
      </w:r>
      <w:r w:rsidRPr="002670D7">
        <w:t>(4): p. 955-958.</w:t>
      </w:r>
    </w:p>
    <w:p w:rsidRPr="002670D7" w:rsidR="002670D7" w:rsidP="002670D7" w:rsidRDefault="002670D7" w14:paraId="107D91EF" w14:textId="77777777">
      <w:pPr>
        <w:pStyle w:val="EndNoteBibliography"/>
        <w:spacing w:after="0"/>
        <w:ind w:left="720" w:hanging="720"/>
      </w:pPr>
      <w:r w:rsidRPr="002670D7">
        <w:t>62.</w:t>
      </w:r>
      <w:r w:rsidRPr="002670D7">
        <w:tab/>
      </w:r>
      <w:r w:rsidRPr="002670D7">
        <w:t xml:space="preserve">Chapelsky, M.C., et al., </w:t>
      </w:r>
      <w:r w:rsidRPr="002670D7">
        <w:rPr>
          <w:i/>
        </w:rPr>
        <w:t>Pharmacokinetics of Rosiglitazone in Patients with Varying Degrees of Renal Insufficiency.</w:t>
      </w:r>
      <w:r w:rsidRPr="002670D7">
        <w:t xml:space="preserve"> The Journal of Clinical Pharmacology, 2003. </w:t>
      </w:r>
      <w:r w:rsidRPr="002670D7">
        <w:rPr>
          <w:b/>
        </w:rPr>
        <w:t>43</w:t>
      </w:r>
      <w:r w:rsidRPr="002670D7">
        <w:t>(3): p. 252-259.</w:t>
      </w:r>
    </w:p>
    <w:p w:rsidRPr="002670D7" w:rsidR="002670D7" w:rsidP="002670D7" w:rsidRDefault="002670D7" w14:paraId="5B13FAC4" w14:textId="77777777">
      <w:pPr>
        <w:pStyle w:val="EndNoteBibliography"/>
        <w:spacing w:after="0"/>
        <w:ind w:left="720" w:hanging="720"/>
      </w:pPr>
      <w:r w:rsidRPr="002670D7">
        <w:t>63.</w:t>
      </w:r>
      <w:r w:rsidRPr="002670D7">
        <w:tab/>
      </w:r>
      <w:r w:rsidRPr="002670D7">
        <w:t xml:space="preserve">Freed, M.I., et al., </w:t>
      </w:r>
      <w:r w:rsidRPr="002670D7">
        <w:rPr>
          <w:i/>
        </w:rPr>
        <w:t>Systemic exposure to rosiglitazone is unaltered by food.</w:t>
      </w:r>
      <w:r w:rsidRPr="002670D7">
        <w:t xml:space="preserve"> European Journal of Clinical Pharmacology, 1999. </w:t>
      </w:r>
      <w:r w:rsidRPr="002670D7">
        <w:rPr>
          <w:b/>
        </w:rPr>
        <w:t>55</w:t>
      </w:r>
      <w:r w:rsidRPr="002670D7">
        <w:t>(1): p. 53-56.</w:t>
      </w:r>
    </w:p>
    <w:p w:rsidRPr="002670D7" w:rsidR="002670D7" w:rsidP="002670D7" w:rsidRDefault="002670D7" w14:paraId="5FAE5FA6" w14:textId="77777777">
      <w:pPr>
        <w:pStyle w:val="EndNoteBibliography"/>
        <w:spacing w:after="0"/>
        <w:ind w:left="720" w:hanging="720"/>
      </w:pPr>
      <w:r w:rsidRPr="002670D7">
        <w:t>64.</w:t>
      </w:r>
      <w:r w:rsidRPr="002670D7">
        <w:tab/>
      </w:r>
      <w:r w:rsidRPr="002670D7">
        <w:t xml:space="preserve">Miller, A.K., R.A. DiCicco, and M.I. Freed, </w:t>
      </w:r>
      <w:r w:rsidRPr="002670D7">
        <w:rPr>
          <w:i/>
        </w:rPr>
        <w:t>The effect of ranitidine on the pharmacokinetics of rosiglitazone in healthy adult male volunteers.</w:t>
      </w:r>
      <w:r w:rsidRPr="002670D7">
        <w:t xml:space="preserve"> Clinical Therapeutics, 2002. </w:t>
      </w:r>
      <w:r w:rsidRPr="002670D7">
        <w:rPr>
          <w:b/>
        </w:rPr>
        <w:t>24</w:t>
      </w:r>
      <w:r w:rsidRPr="002670D7">
        <w:t>(7): p. 1062-1071.</w:t>
      </w:r>
    </w:p>
    <w:p w:rsidRPr="002670D7" w:rsidR="002670D7" w:rsidP="002670D7" w:rsidRDefault="002670D7" w14:paraId="66AEB398" w14:textId="77777777">
      <w:pPr>
        <w:pStyle w:val="EndNoteBibliography"/>
        <w:spacing w:after="0"/>
        <w:ind w:left="720" w:hanging="720"/>
      </w:pPr>
      <w:r w:rsidRPr="002670D7">
        <w:t>65.</w:t>
      </w:r>
      <w:r w:rsidRPr="002670D7">
        <w:tab/>
      </w:r>
      <w:r w:rsidRPr="002670D7">
        <w:t xml:space="preserve">Suresh Kumar, J.N., et al., </w:t>
      </w:r>
      <w:r w:rsidRPr="002670D7">
        <w:rPr>
          <w:i/>
        </w:rPr>
        <w:t>Effect of ciprofloxacin and ibuprofen on thein vitro Metabolism of rosiglitazone and oral pharmacokinetics of rosiglitazone in healthy human volunteers.</w:t>
      </w:r>
      <w:r w:rsidRPr="002670D7">
        <w:t xml:space="preserve"> European Journal of Drug Metabolism and Pharmacokinetics, 2008. </w:t>
      </w:r>
      <w:r w:rsidRPr="002670D7">
        <w:rPr>
          <w:b/>
        </w:rPr>
        <w:t>33</w:t>
      </w:r>
      <w:r w:rsidRPr="002670D7">
        <w:t>(4): p. 237-242.</w:t>
      </w:r>
    </w:p>
    <w:p w:rsidRPr="002670D7" w:rsidR="002670D7" w:rsidP="002670D7" w:rsidRDefault="002670D7" w14:paraId="7EE940E7" w14:textId="77777777">
      <w:pPr>
        <w:pStyle w:val="EndNoteBibliography"/>
        <w:spacing w:after="0"/>
        <w:ind w:left="720" w:hanging="720"/>
      </w:pPr>
      <w:r w:rsidRPr="002670D7">
        <w:t>66.</w:t>
      </w:r>
      <w:r w:rsidRPr="002670D7">
        <w:tab/>
      </w:r>
      <w:r w:rsidRPr="002670D7">
        <w:t xml:space="preserve">Yu, J., et al., </w:t>
      </w:r>
      <w:r w:rsidRPr="002670D7">
        <w:rPr>
          <w:i/>
        </w:rPr>
        <w:t>Bioequivalence and comparison of pharmacokinetic properties of 4-mg tablet formulations of rosiglitazone hydrochloride and rosiglitazone maleate: A single-dose, randomized, open-label, two-period crossover study in healthy adult male Chinese volunteers.</w:t>
      </w:r>
      <w:r w:rsidRPr="002670D7">
        <w:t xml:space="preserve"> Clinical Therapeutics, 2008. </w:t>
      </w:r>
      <w:r w:rsidRPr="002670D7">
        <w:rPr>
          <w:b/>
        </w:rPr>
        <w:t>30</w:t>
      </w:r>
      <w:r w:rsidRPr="002670D7">
        <w:t>(12): p. 2272-2279.</w:t>
      </w:r>
    </w:p>
    <w:p w:rsidRPr="002670D7" w:rsidR="002670D7" w:rsidP="002670D7" w:rsidRDefault="002670D7" w14:paraId="2DA51335" w14:textId="77777777">
      <w:pPr>
        <w:pStyle w:val="EndNoteBibliography"/>
        <w:spacing w:after="0"/>
        <w:ind w:left="720" w:hanging="720"/>
      </w:pPr>
      <w:r w:rsidRPr="002670D7">
        <w:t>67.</w:t>
      </w:r>
      <w:r w:rsidRPr="002670D7">
        <w:tab/>
      </w:r>
      <w:r w:rsidRPr="002670D7">
        <w:t xml:space="preserve">Min, S., et al., </w:t>
      </w:r>
      <w:r w:rsidRPr="002670D7">
        <w:rPr>
          <w:i/>
        </w:rPr>
        <w:t>Pharmacokinetics and safety of S/GSK1349572, a next-generation HIV integrase inhibitor, in healthy volunteers.</w:t>
      </w:r>
      <w:r w:rsidRPr="002670D7">
        <w:t xml:space="preserve"> Antimicrob Agents Chemother, 2010. </w:t>
      </w:r>
      <w:r w:rsidRPr="002670D7">
        <w:rPr>
          <w:b/>
        </w:rPr>
        <w:t>54</w:t>
      </w:r>
      <w:r w:rsidRPr="002670D7">
        <w:t>(1): p. 254-8.</w:t>
      </w:r>
    </w:p>
    <w:p w:rsidRPr="002670D7" w:rsidR="002670D7" w:rsidP="002670D7" w:rsidRDefault="002670D7" w14:paraId="670A7AED" w14:textId="77777777">
      <w:pPr>
        <w:pStyle w:val="EndNoteBibliography"/>
        <w:spacing w:after="0"/>
        <w:ind w:left="720" w:hanging="720"/>
      </w:pPr>
      <w:r w:rsidRPr="002670D7">
        <w:t>68.</w:t>
      </w:r>
      <w:r w:rsidRPr="002670D7">
        <w:tab/>
      </w:r>
      <w:r w:rsidRPr="002670D7">
        <w:t xml:space="preserve">Mulligan, N., et al., </w:t>
      </w:r>
      <w:r w:rsidRPr="002670D7">
        <w:rPr>
          <w:i/>
        </w:rPr>
        <w:t>Dolutegravir pharmacokinetics in pregnant and postpartum women living with HIV.</w:t>
      </w:r>
      <w:r w:rsidRPr="002670D7">
        <w:t xml:space="preserve"> Aids, 2018. </w:t>
      </w:r>
      <w:r w:rsidRPr="002670D7">
        <w:rPr>
          <w:b/>
        </w:rPr>
        <w:t>32</w:t>
      </w:r>
      <w:r w:rsidRPr="002670D7">
        <w:t>(6): p. 729-737.</w:t>
      </w:r>
    </w:p>
    <w:p w:rsidRPr="002670D7" w:rsidR="002670D7" w:rsidP="002670D7" w:rsidRDefault="002670D7" w14:paraId="7790A854" w14:textId="77777777">
      <w:pPr>
        <w:pStyle w:val="EndNoteBibliography"/>
        <w:spacing w:after="0"/>
        <w:ind w:left="720" w:hanging="720"/>
      </w:pPr>
      <w:r w:rsidRPr="002670D7">
        <w:t>69.</w:t>
      </w:r>
      <w:r w:rsidRPr="002670D7">
        <w:tab/>
      </w:r>
      <w:r w:rsidRPr="002670D7">
        <w:t xml:space="preserve">Rimawi, B.H., et al., </w:t>
      </w:r>
      <w:r w:rsidRPr="002670D7">
        <w:rPr>
          <w:i/>
        </w:rPr>
        <w:t>Pharmacokinetics and Placental Transfer of Elvitegravir, Dolutegravir, and Other Antiretrovirals during Pregnancy.</w:t>
      </w:r>
      <w:r w:rsidRPr="002670D7">
        <w:t xml:space="preserve"> Antimicrobial Agents and Chemotherapy, 2017. </w:t>
      </w:r>
      <w:r w:rsidRPr="002670D7">
        <w:rPr>
          <w:b/>
        </w:rPr>
        <w:t>61</w:t>
      </w:r>
      <w:r w:rsidRPr="002670D7">
        <w:t>(6): p. 10.1128/aac.02213-16.</w:t>
      </w:r>
    </w:p>
    <w:p w:rsidRPr="002670D7" w:rsidR="002670D7" w:rsidP="002670D7" w:rsidRDefault="002670D7" w14:paraId="18EAE64B" w14:textId="77777777">
      <w:pPr>
        <w:pStyle w:val="EndNoteBibliography"/>
        <w:spacing w:after="0"/>
        <w:ind w:left="720" w:hanging="720"/>
      </w:pPr>
      <w:r w:rsidRPr="002670D7">
        <w:t>70.</w:t>
      </w:r>
      <w:r w:rsidRPr="002670D7">
        <w:tab/>
      </w:r>
      <w:r w:rsidRPr="002670D7">
        <w:t xml:space="preserve">Song, I., et al., </w:t>
      </w:r>
      <w:r w:rsidRPr="002670D7">
        <w:rPr>
          <w:i/>
        </w:rPr>
        <w:t>Pharmacokinetics of dolutegravir when administered with mineral supplements in healthy adult subjects.</w:t>
      </w:r>
      <w:r w:rsidRPr="002670D7">
        <w:t xml:space="preserve"> The Journal of Clinical Pharmacology, 2015. </w:t>
      </w:r>
      <w:r w:rsidRPr="002670D7">
        <w:rPr>
          <w:b/>
        </w:rPr>
        <w:t>55</w:t>
      </w:r>
      <w:r w:rsidRPr="002670D7">
        <w:t>(5): p. 490-496.</w:t>
      </w:r>
    </w:p>
    <w:p w:rsidRPr="002670D7" w:rsidR="002670D7" w:rsidP="002670D7" w:rsidRDefault="002670D7" w14:paraId="17C584BA" w14:textId="77777777">
      <w:pPr>
        <w:pStyle w:val="EndNoteBibliography"/>
        <w:spacing w:after="0"/>
        <w:ind w:left="720" w:hanging="720"/>
      </w:pPr>
      <w:r w:rsidRPr="002670D7">
        <w:t>71.</w:t>
      </w:r>
      <w:r w:rsidRPr="002670D7">
        <w:tab/>
      </w:r>
      <w:r w:rsidRPr="002670D7">
        <w:t xml:space="preserve">Song, I., et al., </w:t>
      </w:r>
      <w:r w:rsidRPr="002670D7">
        <w:rPr>
          <w:i/>
        </w:rPr>
        <w:t>Effect of food on the pharmacokinetics of the integrase inhibitor dolutegravir.</w:t>
      </w:r>
      <w:r w:rsidRPr="002670D7">
        <w:t xml:space="preserve"> Antimicrob Agents Chemother, 2012. </w:t>
      </w:r>
      <w:r w:rsidRPr="002670D7">
        <w:rPr>
          <w:b/>
        </w:rPr>
        <w:t>56</w:t>
      </w:r>
      <w:r w:rsidRPr="002670D7">
        <w:t>(3): p. 1627-9.</w:t>
      </w:r>
    </w:p>
    <w:p w:rsidRPr="002670D7" w:rsidR="002670D7" w:rsidP="002670D7" w:rsidRDefault="002670D7" w14:paraId="01C8476C" w14:textId="77777777">
      <w:pPr>
        <w:pStyle w:val="EndNoteBibliography"/>
        <w:spacing w:after="0"/>
        <w:ind w:left="720" w:hanging="720"/>
      </w:pPr>
      <w:r w:rsidRPr="002670D7">
        <w:t>72.</w:t>
      </w:r>
      <w:r w:rsidRPr="002670D7">
        <w:tab/>
      </w:r>
      <w:r w:rsidRPr="002670D7">
        <w:t xml:space="preserve">Waitt, C., et al., </w:t>
      </w:r>
      <w:r w:rsidRPr="002670D7">
        <w:rPr>
          <w:i/>
        </w:rPr>
        <w:t>Safety and pharmacokinetics of dolutegravir in pregnant mothers with HIV infection and their neonates: A randomised trial (DolPHIN-1 study).</w:t>
      </w:r>
      <w:r w:rsidRPr="002670D7">
        <w:t xml:space="preserve"> PLoS Med, 2019. </w:t>
      </w:r>
      <w:r w:rsidRPr="002670D7">
        <w:rPr>
          <w:b/>
        </w:rPr>
        <w:t>16</w:t>
      </w:r>
      <w:r w:rsidRPr="002670D7">
        <w:t>(9): p. e1002895.</w:t>
      </w:r>
    </w:p>
    <w:p w:rsidRPr="002670D7" w:rsidR="002670D7" w:rsidP="002670D7" w:rsidRDefault="002670D7" w14:paraId="4582A952" w14:textId="77777777">
      <w:pPr>
        <w:pStyle w:val="EndNoteBibliography"/>
        <w:spacing w:after="0"/>
        <w:ind w:left="720" w:hanging="720"/>
      </w:pPr>
      <w:r w:rsidRPr="002670D7">
        <w:t>73.</w:t>
      </w:r>
      <w:r w:rsidRPr="002670D7">
        <w:tab/>
      </w:r>
      <w:r w:rsidRPr="002670D7">
        <w:t xml:space="preserve">Wang, X., et al., </w:t>
      </w:r>
      <w:r w:rsidRPr="002670D7">
        <w:rPr>
          <w:i/>
        </w:rPr>
        <w:t>Pharmacokinetics of dolutegravir 100 mg once daily with rifampicin.</w:t>
      </w:r>
      <w:r w:rsidRPr="002670D7">
        <w:t xml:space="preserve"> International Journal of Antimicrobial Agents, 2019. </w:t>
      </w:r>
      <w:r w:rsidRPr="002670D7">
        <w:rPr>
          <w:b/>
        </w:rPr>
        <w:t>54</w:t>
      </w:r>
      <w:r w:rsidRPr="002670D7">
        <w:t>(2): p. 202-206.</w:t>
      </w:r>
    </w:p>
    <w:p w:rsidRPr="002670D7" w:rsidR="002670D7" w:rsidP="002670D7" w:rsidRDefault="002670D7" w14:paraId="522A3F42" w14:textId="77777777">
      <w:pPr>
        <w:pStyle w:val="EndNoteBibliography"/>
        <w:spacing w:after="0"/>
        <w:ind w:left="720" w:hanging="720"/>
      </w:pPr>
      <w:r w:rsidRPr="002670D7">
        <w:t>74.</w:t>
      </w:r>
      <w:r w:rsidRPr="002670D7">
        <w:tab/>
      </w:r>
      <w:r w:rsidRPr="002670D7">
        <w:t xml:space="preserve">Chen, J., et al., </w:t>
      </w:r>
      <w:r w:rsidRPr="002670D7">
        <w:rPr>
          <w:i/>
        </w:rPr>
        <w:t>Fetal outcomes after intentional ingestion of paraquat: A case report.</w:t>
      </w:r>
      <w:r w:rsidRPr="002670D7">
        <w:t xml:space="preserve"> Medicine (Baltimore), 2020. </w:t>
      </w:r>
      <w:r w:rsidRPr="002670D7">
        <w:rPr>
          <w:b/>
        </w:rPr>
        <w:t>99</w:t>
      </w:r>
      <w:r w:rsidRPr="002670D7">
        <w:t>(1): p. e18136.</w:t>
      </w:r>
    </w:p>
    <w:p w:rsidRPr="002670D7" w:rsidR="002670D7" w:rsidP="002670D7" w:rsidRDefault="002670D7" w14:paraId="48919DE4" w14:textId="77777777">
      <w:pPr>
        <w:pStyle w:val="EndNoteBibliography"/>
        <w:spacing w:after="0"/>
        <w:ind w:left="720" w:hanging="720"/>
      </w:pPr>
      <w:r w:rsidRPr="002670D7">
        <w:t>75.</w:t>
      </w:r>
      <w:r w:rsidRPr="002670D7">
        <w:tab/>
      </w:r>
      <w:r w:rsidRPr="002670D7">
        <w:t xml:space="preserve">Houzé, P., et al., </w:t>
      </w:r>
      <w:r w:rsidRPr="002670D7">
        <w:rPr>
          <w:i/>
        </w:rPr>
        <w:t>Toxicokinetics of Paraquat in Humans.</w:t>
      </w:r>
      <w:r w:rsidRPr="002670D7">
        <w:t xml:space="preserve"> Human &amp; Experimental Toxicology, 1990. </w:t>
      </w:r>
      <w:r w:rsidRPr="002670D7">
        <w:rPr>
          <w:b/>
        </w:rPr>
        <w:t>9</w:t>
      </w:r>
      <w:r w:rsidRPr="002670D7">
        <w:t>(1): p. 5-12.</w:t>
      </w:r>
    </w:p>
    <w:p w:rsidRPr="002670D7" w:rsidR="002670D7" w:rsidP="002670D7" w:rsidRDefault="002670D7" w14:paraId="139A5019" w14:textId="77777777">
      <w:pPr>
        <w:pStyle w:val="EndNoteBibliography"/>
        <w:spacing w:after="0"/>
        <w:ind w:left="720" w:hanging="720"/>
      </w:pPr>
      <w:r w:rsidRPr="002670D7">
        <w:t>76.</w:t>
      </w:r>
      <w:r w:rsidRPr="002670D7">
        <w:tab/>
      </w:r>
      <w:r w:rsidRPr="002670D7">
        <w:t xml:space="preserve">Kim, H.-J., et al., </w:t>
      </w:r>
      <w:r w:rsidRPr="002670D7">
        <w:rPr>
          <w:i/>
        </w:rPr>
        <w:t>Toxicokinetics of paraquat in Korean patients with acute poisoning.</w:t>
      </w:r>
      <w:r w:rsidRPr="002670D7">
        <w:t xml:space="preserve"> kjpp, 2015. </w:t>
      </w:r>
      <w:r w:rsidRPr="002670D7">
        <w:rPr>
          <w:b/>
        </w:rPr>
        <w:t>20</w:t>
      </w:r>
      <w:r w:rsidRPr="002670D7">
        <w:t>(1): p. 35-39.</w:t>
      </w:r>
    </w:p>
    <w:p w:rsidRPr="002670D7" w:rsidR="002670D7" w:rsidP="002670D7" w:rsidRDefault="002670D7" w14:paraId="73CFC62C" w14:textId="77777777">
      <w:pPr>
        <w:pStyle w:val="EndNoteBibliography"/>
        <w:spacing w:after="0"/>
        <w:ind w:left="720" w:hanging="720"/>
      </w:pPr>
      <w:r w:rsidRPr="002670D7">
        <w:t>77.</w:t>
      </w:r>
      <w:r w:rsidRPr="002670D7">
        <w:tab/>
      </w:r>
      <w:r w:rsidRPr="002670D7">
        <w:t xml:space="preserve">Raynal, P., A.E. Bossard, and G. Carles, </w:t>
      </w:r>
      <w:r w:rsidRPr="002670D7">
        <w:rPr>
          <w:i/>
        </w:rPr>
        <w:t>Intoxication au paraquat en début de grossesse.</w:t>
      </w:r>
      <w:r w:rsidRPr="002670D7">
        <w:t xml:space="preserve"> Gynécologie Obstétrique &amp; Fertilité, 2003. </w:t>
      </w:r>
      <w:r w:rsidRPr="002670D7">
        <w:rPr>
          <w:b/>
        </w:rPr>
        <w:t>31</w:t>
      </w:r>
      <w:r w:rsidRPr="002670D7">
        <w:t>(5): p. 449-451.</w:t>
      </w:r>
    </w:p>
    <w:p w:rsidRPr="002670D7" w:rsidR="002670D7" w:rsidP="002670D7" w:rsidRDefault="002670D7" w14:paraId="5F483F74" w14:textId="77777777">
      <w:pPr>
        <w:pStyle w:val="EndNoteBibliography"/>
        <w:spacing w:after="0"/>
        <w:ind w:left="720" w:hanging="720"/>
      </w:pPr>
      <w:r w:rsidRPr="002670D7">
        <w:t>78.</w:t>
      </w:r>
      <w:r w:rsidRPr="002670D7">
        <w:tab/>
      </w:r>
      <w:r w:rsidRPr="002670D7">
        <w:t xml:space="preserve">Seok, S., et al., </w:t>
      </w:r>
      <w:r w:rsidRPr="002670D7">
        <w:rPr>
          <w:i/>
        </w:rPr>
        <w:t>The Time between Paraquat Ingestion and a Negative Dithionite Urine Test in an Independent Risk Factor for Death and Organ Failure in Acute Paraquat Intoxication.</w:t>
      </w:r>
      <w:r w:rsidRPr="002670D7">
        <w:t xml:space="preserve"> J Korean Med Sci, 2012. </w:t>
      </w:r>
      <w:r w:rsidRPr="002670D7">
        <w:rPr>
          <w:b/>
        </w:rPr>
        <w:t>27</w:t>
      </w:r>
      <w:r w:rsidRPr="002670D7">
        <w:t>(9): p. 993-998.</w:t>
      </w:r>
    </w:p>
    <w:p w:rsidRPr="002670D7" w:rsidR="002670D7" w:rsidP="002670D7" w:rsidRDefault="002670D7" w14:paraId="1E4B19E3" w14:textId="77777777">
      <w:pPr>
        <w:pStyle w:val="EndNoteBibliography"/>
        <w:spacing w:after="0"/>
        <w:ind w:left="720" w:hanging="720"/>
      </w:pPr>
      <w:r w:rsidRPr="002670D7">
        <w:t>79.</w:t>
      </w:r>
      <w:r w:rsidRPr="002670D7">
        <w:tab/>
      </w:r>
      <w:r w:rsidRPr="002670D7">
        <w:t xml:space="preserve">Shi, L., et al., </w:t>
      </w:r>
      <w:r w:rsidRPr="002670D7">
        <w:rPr>
          <w:i/>
        </w:rPr>
        <w:t>The toxicokinetics of acute paraquat poisoning in specific patients: a case series.</w:t>
      </w:r>
      <w:r w:rsidRPr="002670D7">
        <w:t xml:space="preserve"> Journal of International Medical Research, 2022. </w:t>
      </w:r>
      <w:r w:rsidRPr="002670D7">
        <w:rPr>
          <w:b/>
        </w:rPr>
        <w:t>50</w:t>
      </w:r>
      <w:r w:rsidRPr="002670D7">
        <w:t>(9): p. 03000605221122745.</w:t>
      </w:r>
    </w:p>
    <w:p w:rsidRPr="002670D7" w:rsidR="002670D7" w:rsidP="002670D7" w:rsidRDefault="002670D7" w14:paraId="34380AA9" w14:textId="77777777">
      <w:pPr>
        <w:pStyle w:val="EndNoteBibliography"/>
        <w:spacing w:after="0"/>
        <w:ind w:left="720" w:hanging="720"/>
      </w:pPr>
      <w:r w:rsidRPr="002670D7">
        <w:t>80.</w:t>
      </w:r>
      <w:r w:rsidRPr="002670D7">
        <w:tab/>
      </w:r>
      <w:r w:rsidRPr="002670D7">
        <w:t xml:space="preserve">Azancot-Benisty, A., et al., </w:t>
      </w:r>
      <w:r w:rsidRPr="002670D7">
        <w:rPr>
          <w:i/>
        </w:rPr>
        <w:t>Clinical and pharmacologic study of fetal supraventricular tachyarrhythmias.</w:t>
      </w:r>
      <w:r w:rsidRPr="002670D7">
        <w:t xml:space="preserve"> The Journal of Pediatrics, 1992. </w:t>
      </w:r>
      <w:r w:rsidRPr="002670D7">
        <w:rPr>
          <w:b/>
        </w:rPr>
        <w:t>121</w:t>
      </w:r>
      <w:r w:rsidRPr="002670D7">
        <w:t>(4): p. 608-613.</w:t>
      </w:r>
    </w:p>
    <w:p w:rsidRPr="002670D7" w:rsidR="002670D7" w:rsidP="002670D7" w:rsidRDefault="002670D7" w14:paraId="25BDB7BF" w14:textId="77777777">
      <w:pPr>
        <w:pStyle w:val="EndNoteBibliography"/>
        <w:spacing w:after="0"/>
        <w:ind w:left="720" w:hanging="720"/>
      </w:pPr>
      <w:r w:rsidRPr="002670D7">
        <w:t>81.</w:t>
      </w:r>
      <w:r w:rsidRPr="002670D7">
        <w:tab/>
      </w:r>
      <w:r w:rsidRPr="002670D7">
        <w:t xml:space="preserve">Lloyd, B.L., et al., </w:t>
      </w:r>
      <w:r w:rsidRPr="002670D7">
        <w:rPr>
          <w:i/>
        </w:rPr>
        <w:t>Pharmacokinetics and bioavailability of digoxin capsules, solution and tablets after single and multiple doses.</w:t>
      </w:r>
      <w:r w:rsidRPr="002670D7">
        <w:t xml:space="preserve"> The American Journal of Cardiology, 1978. </w:t>
      </w:r>
      <w:r w:rsidRPr="002670D7">
        <w:rPr>
          <w:b/>
        </w:rPr>
        <w:t>42</w:t>
      </w:r>
      <w:r w:rsidRPr="002670D7">
        <w:t>(1): p. 129-136.</w:t>
      </w:r>
    </w:p>
    <w:p w:rsidRPr="002670D7" w:rsidR="002670D7" w:rsidP="002670D7" w:rsidRDefault="002670D7" w14:paraId="05EC6B1E" w14:textId="77777777">
      <w:pPr>
        <w:pStyle w:val="EndNoteBibliography"/>
        <w:spacing w:after="0"/>
        <w:ind w:left="720" w:hanging="720"/>
      </w:pPr>
      <w:r w:rsidRPr="002670D7">
        <w:t>82.</w:t>
      </w:r>
      <w:r w:rsidRPr="002670D7">
        <w:tab/>
      </w:r>
      <w:r w:rsidRPr="002670D7">
        <w:t xml:space="preserve">Nagashima, M., et al., </w:t>
      </w:r>
      <w:r w:rsidRPr="002670D7">
        <w:rPr>
          <w:i/>
        </w:rPr>
        <w:t>Intrauterine supraventricular tachyarrhythmias and transplacental digitalisation.</w:t>
      </w:r>
      <w:r w:rsidRPr="002670D7">
        <w:t xml:space="preserve"> Archives of Disease in Childhood, 1986. </w:t>
      </w:r>
      <w:r w:rsidRPr="002670D7">
        <w:rPr>
          <w:b/>
        </w:rPr>
        <w:t>61</w:t>
      </w:r>
      <w:r w:rsidRPr="002670D7">
        <w:t>(10): p. 996-1000.</w:t>
      </w:r>
    </w:p>
    <w:p w:rsidRPr="002670D7" w:rsidR="002670D7" w:rsidP="002670D7" w:rsidRDefault="002670D7" w14:paraId="0440033B" w14:textId="77777777">
      <w:pPr>
        <w:pStyle w:val="EndNoteBibliography"/>
        <w:spacing w:after="0"/>
        <w:ind w:left="720" w:hanging="720"/>
      </w:pPr>
      <w:r w:rsidRPr="002670D7">
        <w:t>83.</w:t>
      </w:r>
      <w:r w:rsidRPr="002670D7">
        <w:tab/>
      </w:r>
      <w:r w:rsidRPr="002670D7">
        <w:t xml:space="preserve">Ochs, H.R., et al., </w:t>
      </w:r>
      <w:r w:rsidRPr="002670D7">
        <w:rPr>
          <w:i/>
        </w:rPr>
        <w:t>Dose-independent pharmacokinetics of digoxin in humans.</w:t>
      </w:r>
      <w:r w:rsidRPr="002670D7">
        <w:t xml:space="preserve"> Am Heart J, 1978. </w:t>
      </w:r>
      <w:r w:rsidRPr="002670D7">
        <w:rPr>
          <w:b/>
        </w:rPr>
        <w:t>96</w:t>
      </w:r>
      <w:r w:rsidRPr="002670D7">
        <w:t>(4): p. 507-11.</w:t>
      </w:r>
    </w:p>
    <w:p w:rsidRPr="002670D7" w:rsidR="002670D7" w:rsidP="002670D7" w:rsidRDefault="002670D7" w14:paraId="1EEB2E47" w14:textId="77777777">
      <w:pPr>
        <w:pStyle w:val="EndNoteBibliography"/>
        <w:spacing w:after="0"/>
        <w:ind w:left="720" w:hanging="720"/>
      </w:pPr>
      <w:r w:rsidRPr="002670D7">
        <w:t>84.</w:t>
      </w:r>
      <w:r w:rsidRPr="002670D7">
        <w:tab/>
      </w:r>
      <w:r w:rsidRPr="002670D7">
        <w:t xml:space="preserve">Okada, R.D., et al., </w:t>
      </w:r>
      <w:r w:rsidRPr="002670D7">
        <w:rPr>
          <w:i/>
        </w:rPr>
        <w:t>Relationship between plasma concentration and dose of digoxin in patients with and without renal impairment.</w:t>
      </w:r>
      <w:r w:rsidRPr="002670D7">
        <w:t xml:space="preserve"> Circulation, 1978. </w:t>
      </w:r>
      <w:r w:rsidRPr="002670D7">
        <w:rPr>
          <w:b/>
        </w:rPr>
        <w:t>58</w:t>
      </w:r>
      <w:r w:rsidRPr="002670D7">
        <w:t>(6): p. 1196-1203.</w:t>
      </w:r>
    </w:p>
    <w:p w:rsidRPr="002670D7" w:rsidR="002670D7" w:rsidP="002670D7" w:rsidRDefault="002670D7" w14:paraId="26B0B85B" w14:textId="77777777">
      <w:pPr>
        <w:pStyle w:val="EndNoteBibliography"/>
        <w:spacing w:after="0"/>
        <w:ind w:left="720" w:hanging="720"/>
      </w:pPr>
      <w:r w:rsidRPr="002670D7">
        <w:t>85.</w:t>
      </w:r>
      <w:r w:rsidRPr="002670D7">
        <w:tab/>
      </w:r>
      <w:r w:rsidRPr="002670D7">
        <w:t xml:space="preserve">Huttner, A., et al., </w:t>
      </w:r>
      <w:r w:rsidRPr="002670D7">
        <w:rPr>
          <w:i/>
        </w:rPr>
        <w:t>The pharmacokinetics of nitrofurantoin in healthy female volunteers: a randomized crossover study.</w:t>
      </w:r>
      <w:r w:rsidRPr="002670D7">
        <w:t xml:space="preserve"> Journal of Antimicrobial Chemotherapy, 2019. </w:t>
      </w:r>
      <w:r w:rsidRPr="002670D7">
        <w:rPr>
          <w:b/>
        </w:rPr>
        <w:t>74</w:t>
      </w:r>
      <w:r w:rsidRPr="002670D7">
        <w:t>(6): p. 1656-1661.</w:t>
      </w:r>
    </w:p>
    <w:p w:rsidRPr="002670D7" w:rsidR="002670D7" w:rsidP="002670D7" w:rsidRDefault="002670D7" w14:paraId="082E1D1D" w14:textId="77777777">
      <w:pPr>
        <w:pStyle w:val="EndNoteBibliography"/>
        <w:spacing w:after="0"/>
        <w:ind w:left="720" w:hanging="720"/>
      </w:pPr>
      <w:r w:rsidRPr="002670D7">
        <w:t>86.</w:t>
      </w:r>
      <w:r w:rsidRPr="002670D7">
        <w:tab/>
      </w:r>
      <w:r w:rsidRPr="002670D7">
        <w:t xml:space="preserve">Nöschel, H., et al., </w:t>
      </w:r>
      <w:r w:rsidRPr="002670D7">
        <w:rPr>
          <w:i/>
        </w:rPr>
        <w:t>[Studies on the kinetics of nitrofurantoin (Nifurantin) in normal pregnancy, gestoses, pyelonephritis and labor (author's transl)].</w:t>
      </w:r>
      <w:r w:rsidRPr="002670D7">
        <w:t xml:space="preserve"> Pharmazie, 1982. </w:t>
      </w:r>
      <w:r w:rsidRPr="002670D7">
        <w:rPr>
          <w:b/>
        </w:rPr>
        <w:t>37</w:t>
      </w:r>
      <w:r w:rsidRPr="002670D7">
        <w:t>(3): p. 204-5.</w:t>
      </w:r>
    </w:p>
    <w:p w:rsidRPr="002670D7" w:rsidR="002670D7" w:rsidP="002670D7" w:rsidRDefault="002670D7" w14:paraId="2A51F2B9" w14:textId="77777777">
      <w:pPr>
        <w:pStyle w:val="EndNoteBibliography"/>
        <w:spacing w:after="0"/>
        <w:ind w:left="720" w:hanging="720"/>
      </w:pPr>
      <w:r w:rsidRPr="002670D7">
        <w:t>87.</w:t>
      </w:r>
      <w:r w:rsidRPr="002670D7">
        <w:tab/>
      </w:r>
      <w:r w:rsidRPr="002670D7">
        <w:t xml:space="preserve">Perry, J.E. and A.L. Leblanc, </w:t>
      </w:r>
      <w:r w:rsidRPr="002670D7">
        <w:rPr>
          <w:i/>
        </w:rPr>
        <w:t>Transfer of nitrofurantoin across the human placenta.</w:t>
      </w:r>
      <w:r w:rsidRPr="002670D7">
        <w:t xml:space="preserve"> Tex Rep Biol Med, 1967. </w:t>
      </w:r>
      <w:r w:rsidRPr="002670D7">
        <w:rPr>
          <w:b/>
        </w:rPr>
        <w:t>25</w:t>
      </w:r>
      <w:r w:rsidRPr="002670D7">
        <w:t>(2): p. 265-9.</w:t>
      </w:r>
    </w:p>
    <w:p w:rsidRPr="002670D7" w:rsidR="002670D7" w:rsidP="002670D7" w:rsidRDefault="002670D7" w14:paraId="42971576" w14:textId="77777777">
      <w:pPr>
        <w:pStyle w:val="EndNoteBibliography"/>
        <w:spacing w:after="0"/>
        <w:ind w:left="720" w:hanging="720"/>
      </w:pPr>
      <w:r w:rsidRPr="002670D7">
        <w:t>88.</w:t>
      </w:r>
      <w:r w:rsidRPr="002670D7">
        <w:tab/>
      </w:r>
      <w:r w:rsidRPr="002670D7">
        <w:t xml:space="preserve">Pons, G., et al., </w:t>
      </w:r>
      <w:r w:rsidRPr="002670D7">
        <w:rPr>
          <w:i/>
        </w:rPr>
        <w:t>Nitrofurantoin excretion in human milk.</w:t>
      </w:r>
      <w:r w:rsidRPr="002670D7">
        <w:t xml:space="preserve"> Dev Pharmacol Ther, 1990. </w:t>
      </w:r>
      <w:r w:rsidRPr="002670D7">
        <w:rPr>
          <w:b/>
        </w:rPr>
        <w:t>14</w:t>
      </w:r>
      <w:r w:rsidRPr="002670D7">
        <w:t>(3): p. 148-52.</w:t>
      </w:r>
    </w:p>
    <w:p w:rsidRPr="002670D7" w:rsidR="002670D7" w:rsidP="002670D7" w:rsidRDefault="002670D7" w14:paraId="33253407" w14:textId="77777777">
      <w:pPr>
        <w:pStyle w:val="EndNoteBibliography"/>
        <w:spacing w:after="0"/>
        <w:ind w:left="720" w:hanging="720"/>
      </w:pPr>
      <w:r w:rsidRPr="002670D7">
        <w:t>89.</w:t>
      </w:r>
      <w:r w:rsidRPr="002670D7">
        <w:tab/>
      </w:r>
      <w:r w:rsidRPr="002670D7">
        <w:t xml:space="preserve">Sharma, R.P., E.J. Burgers, and J.B. Beltman, </w:t>
      </w:r>
      <w:r w:rsidRPr="002670D7">
        <w:rPr>
          <w:i/>
        </w:rPr>
        <w:t>Development of a Physiologically Based Pharmacokinetic Model for Nitrofurantoin in Rabbits, Rats, and Humans.</w:t>
      </w:r>
      <w:r w:rsidRPr="002670D7">
        <w:t xml:space="preserve"> Pharmaceutics, 2023. </w:t>
      </w:r>
      <w:r w:rsidRPr="002670D7">
        <w:rPr>
          <w:b/>
        </w:rPr>
        <w:t>15</w:t>
      </w:r>
      <w:r w:rsidRPr="002670D7">
        <w:t>(9): p. 2199.</w:t>
      </w:r>
    </w:p>
    <w:p w:rsidRPr="002670D7" w:rsidR="002670D7" w:rsidP="002670D7" w:rsidRDefault="002670D7" w14:paraId="2C62A3FF" w14:textId="77777777">
      <w:pPr>
        <w:pStyle w:val="EndNoteBibliography"/>
        <w:spacing w:after="0"/>
        <w:ind w:left="720" w:hanging="720"/>
      </w:pPr>
      <w:r w:rsidRPr="002670D7">
        <w:t>90.</w:t>
      </w:r>
      <w:r w:rsidRPr="002670D7">
        <w:tab/>
      </w:r>
      <w:r w:rsidRPr="002670D7">
        <w:t xml:space="preserve">Wijma, R.A., et al., </w:t>
      </w:r>
      <w:r w:rsidRPr="002670D7">
        <w:rPr>
          <w:i/>
        </w:rPr>
        <w:t>Review of the pharmacokinetic properties of nitrofurantoin and nitroxoline.</w:t>
      </w:r>
      <w:r w:rsidRPr="002670D7">
        <w:t xml:space="preserve"> Journal of Antimicrobial Chemotherapy, 2018. </w:t>
      </w:r>
      <w:r w:rsidRPr="002670D7">
        <w:rPr>
          <w:b/>
        </w:rPr>
        <w:t>73</w:t>
      </w:r>
      <w:r w:rsidRPr="002670D7">
        <w:t>(11): p. 2916-2926.</w:t>
      </w:r>
    </w:p>
    <w:p w:rsidRPr="002670D7" w:rsidR="002670D7" w:rsidP="002670D7" w:rsidRDefault="002670D7" w14:paraId="59D7C4DD" w14:textId="77777777">
      <w:pPr>
        <w:pStyle w:val="EndNoteBibliography"/>
        <w:spacing w:after="0"/>
        <w:ind w:left="720" w:hanging="720"/>
      </w:pPr>
      <w:r w:rsidRPr="002670D7">
        <w:t>91.</w:t>
      </w:r>
      <w:r w:rsidRPr="002670D7">
        <w:tab/>
      </w:r>
      <w:r w:rsidRPr="002670D7">
        <w:t xml:space="preserve">Arvela, P., et al., </w:t>
      </w:r>
      <w:r w:rsidRPr="002670D7">
        <w:rPr>
          <w:i/>
        </w:rPr>
        <w:t>Placental transfer and hormonal effects of metoclopramide.</w:t>
      </w:r>
      <w:r w:rsidRPr="002670D7">
        <w:t xml:space="preserve"> European Journal of Clinical Pharmacology, 1983. </w:t>
      </w:r>
      <w:r w:rsidRPr="002670D7">
        <w:rPr>
          <w:b/>
        </w:rPr>
        <w:t>24</w:t>
      </w:r>
      <w:r w:rsidRPr="002670D7">
        <w:t>(3): p. 345-348.</w:t>
      </w:r>
    </w:p>
    <w:p w:rsidRPr="002670D7" w:rsidR="002670D7" w:rsidP="002670D7" w:rsidRDefault="002670D7" w14:paraId="748B96AA" w14:textId="77777777">
      <w:pPr>
        <w:pStyle w:val="EndNoteBibliography"/>
        <w:spacing w:after="0"/>
        <w:ind w:left="720" w:hanging="720"/>
      </w:pPr>
      <w:r w:rsidRPr="002670D7">
        <w:t>92.</w:t>
      </w:r>
      <w:r w:rsidRPr="002670D7">
        <w:tab/>
      </w:r>
      <w:r w:rsidRPr="002670D7">
        <w:t xml:space="preserve">Bateman, D., C. Kahn, and D. Davies, </w:t>
      </w:r>
      <w:r w:rsidRPr="002670D7">
        <w:rPr>
          <w:i/>
        </w:rPr>
        <w:t>The pharmacokinetics of metoclopramide in man with observations in the dog.</w:t>
      </w:r>
      <w:r w:rsidRPr="002670D7">
        <w:t xml:space="preserve"> British Journal of Clinical Pharmacology, 1980. </w:t>
      </w:r>
      <w:r w:rsidRPr="002670D7">
        <w:rPr>
          <w:b/>
        </w:rPr>
        <w:t>9</w:t>
      </w:r>
      <w:r w:rsidRPr="002670D7">
        <w:t>(4): p. 371-377.</w:t>
      </w:r>
    </w:p>
    <w:p w:rsidRPr="002670D7" w:rsidR="002670D7" w:rsidP="002670D7" w:rsidRDefault="002670D7" w14:paraId="280DE364" w14:textId="77777777">
      <w:pPr>
        <w:pStyle w:val="EndNoteBibliography"/>
        <w:spacing w:after="0"/>
        <w:ind w:left="720" w:hanging="720"/>
      </w:pPr>
      <w:r w:rsidRPr="002670D7">
        <w:t>93.</w:t>
      </w:r>
      <w:r w:rsidRPr="002670D7">
        <w:tab/>
      </w:r>
      <w:r w:rsidRPr="002670D7">
        <w:t xml:space="preserve">Bylsma-Howell, M., et al., </w:t>
      </w:r>
      <w:r w:rsidRPr="002670D7">
        <w:rPr>
          <w:i/>
        </w:rPr>
        <w:t>Placental transport of metoclopramide: assessment of maternal and neonatal effects.</w:t>
      </w:r>
      <w:r w:rsidRPr="002670D7">
        <w:t xml:space="preserve"> Can Anaesth Soc J, 1983. </w:t>
      </w:r>
      <w:r w:rsidRPr="002670D7">
        <w:rPr>
          <w:b/>
        </w:rPr>
        <w:t>30</w:t>
      </w:r>
      <w:r w:rsidRPr="002670D7">
        <w:t>(5): p. 487-92.</w:t>
      </w:r>
    </w:p>
    <w:p w:rsidRPr="002670D7" w:rsidR="002670D7" w:rsidP="002670D7" w:rsidRDefault="002670D7" w14:paraId="46E9C7ED" w14:textId="77777777">
      <w:pPr>
        <w:pStyle w:val="EndNoteBibliography"/>
        <w:spacing w:after="0"/>
        <w:ind w:left="720" w:hanging="720"/>
      </w:pPr>
      <w:r w:rsidRPr="002670D7">
        <w:t>94.</w:t>
      </w:r>
      <w:r w:rsidRPr="002670D7">
        <w:tab/>
      </w:r>
      <w:r w:rsidRPr="002670D7">
        <w:t xml:space="preserve">Magueur, E., et al., </w:t>
      </w:r>
      <w:r w:rsidRPr="002670D7">
        <w:rPr>
          <w:i/>
        </w:rPr>
        <w:t>Pharmacokinetics of metoclopramide in patients with liver cirrhosis.</w:t>
      </w:r>
      <w:r w:rsidRPr="002670D7">
        <w:t xml:space="preserve"> British Journal of Clinical Pharmacology, 1991. </w:t>
      </w:r>
      <w:r w:rsidRPr="002670D7">
        <w:rPr>
          <w:b/>
        </w:rPr>
        <w:t>31</w:t>
      </w:r>
      <w:r w:rsidRPr="002670D7">
        <w:t>(2): p. 185-187.</w:t>
      </w:r>
    </w:p>
    <w:p w:rsidRPr="002670D7" w:rsidR="002670D7" w:rsidP="002670D7" w:rsidRDefault="002670D7" w14:paraId="47584EBE" w14:textId="77777777">
      <w:pPr>
        <w:pStyle w:val="EndNoteBibliography"/>
        <w:spacing w:after="0"/>
        <w:ind w:left="720" w:hanging="720"/>
      </w:pPr>
      <w:r w:rsidRPr="002670D7">
        <w:t>95.</w:t>
      </w:r>
      <w:r w:rsidRPr="002670D7">
        <w:tab/>
      </w:r>
      <w:r w:rsidRPr="002670D7">
        <w:t xml:space="preserve">Ross-Lee, L.M., et al., </w:t>
      </w:r>
      <w:r w:rsidRPr="002670D7">
        <w:rPr>
          <w:i/>
        </w:rPr>
        <w:t>Single-dose pharmacokinetics of metoclopramide.</w:t>
      </w:r>
      <w:r w:rsidRPr="002670D7">
        <w:t xml:space="preserve"> Eur J Clin Pharmacol, 1981. </w:t>
      </w:r>
      <w:r w:rsidRPr="002670D7">
        <w:rPr>
          <w:b/>
        </w:rPr>
        <w:t>20</w:t>
      </w:r>
      <w:r w:rsidRPr="002670D7">
        <w:t>(6): p. 465-71.</w:t>
      </w:r>
    </w:p>
    <w:p w:rsidRPr="002670D7" w:rsidR="002670D7" w:rsidP="002670D7" w:rsidRDefault="002670D7" w14:paraId="0208E651" w14:textId="77777777">
      <w:pPr>
        <w:pStyle w:val="EndNoteBibliography"/>
        <w:spacing w:after="0"/>
        <w:ind w:left="720" w:hanging="720"/>
      </w:pPr>
      <w:r w:rsidRPr="002670D7">
        <w:t>96.</w:t>
      </w:r>
      <w:r w:rsidRPr="002670D7">
        <w:tab/>
      </w:r>
      <w:r w:rsidRPr="002670D7">
        <w:t xml:space="preserve">Chung, H., et al., </w:t>
      </w:r>
      <w:r w:rsidRPr="002670D7">
        <w:rPr>
          <w:i/>
        </w:rPr>
        <w:t>A non-linear pharmacokinetic-pharmacodynamic relationship of metformin in healthy volunteers: An open-label, parallel group, randomized clinical study.</w:t>
      </w:r>
      <w:r w:rsidRPr="002670D7">
        <w:t xml:space="preserve"> PLOS ONE, 2018. </w:t>
      </w:r>
      <w:r w:rsidRPr="002670D7">
        <w:rPr>
          <w:b/>
        </w:rPr>
        <w:t>13</w:t>
      </w:r>
      <w:r w:rsidRPr="002670D7">
        <w:t>(1): p. e0191258.</w:t>
      </w:r>
    </w:p>
    <w:p w:rsidRPr="002670D7" w:rsidR="002670D7" w:rsidP="002670D7" w:rsidRDefault="002670D7" w14:paraId="79D2CB2A" w14:textId="77777777">
      <w:pPr>
        <w:pStyle w:val="EndNoteBibliography"/>
        <w:spacing w:after="0"/>
        <w:ind w:left="720" w:hanging="720"/>
      </w:pPr>
      <w:r w:rsidRPr="002670D7">
        <w:t>97.</w:t>
      </w:r>
      <w:r w:rsidRPr="002670D7">
        <w:tab/>
      </w:r>
      <w:r w:rsidRPr="002670D7">
        <w:t xml:space="preserve">Cullen, E., et al., </w:t>
      </w:r>
      <w:r w:rsidRPr="002670D7">
        <w:rPr>
          <w:i/>
        </w:rPr>
        <w:t>Pharmacokinetics and dose proportionality of extended-release metformin following administration of 1000, 1500, 2000 and 2500 mg in healthy volunteers.</w:t>
      </w:r>
      <w:r w:rsidRPr="002670D7">
        <w:t xml:space="preserve"> Biopharm Drug Dispos, 2004. </w:t>
      </w:r>
      <w:r w:rsidRPr="002670D7">
        <w:rPr>
          <w:b/>
        </w:rPr>
        <w:t>25</w:t>
      </w:r>
      <w:r w:rsidRPr="002670D7">
        <w:t>(6): p. 261-3.</w:t>
      </w:r>
    </w:p>
    <w:p w:rsidRPr="002670D7" w:rsidR="002670D7" w:rsidP="002670D7" w:rsidRDefault="002670D7" w14:paraId="0F7D2E10" w14:textId="77777777">
      <w:pPr>
        <w:pStyle w:val="EndNoteBibliography"/>
        <w:spacing w:after="0"/>
        <w:ind w:left="720" w:hanging="720"/>
      </w:pPr>
      <w:r w:rsidRPr="002670D7">
        <w:t>98.</w:t>
      </w:r>
      <w:r w:rsidRPr="002670D7">
        <w:tab/>
      </w:r>
      <w:r w:rsidRPr="002670D7">
        <w:t xml:space="preserve">de Oliveira Baraldi, C., et al., </w:t>
      </w:r>
      <w:r w:rsidRPr="002670D7">
        <w:rPr>
          <w:i/>
        </w:rPr>
        <w:t>Metformin pharmacokinetics in nondiabetic pregnant women with polycystic ovary syndrome.</w:t>
      </w:r>
      <w:r w:rsidRPr="002670D7">
        <w:t xml:space="preserve"> Eur J Clin Pharmacol, 2011. </w:t>
      </w:r>
      <w:r w:rsidRPr="002670D7">
        <w:rPr>
          <w:b/>
        </w:rPr>
        <w:t>67</w:t>
      </w:r>
      <w:r w:rsidRPr="002670D7">
        <w:t>(10): p. 1027-33.</w:t>
      </w:r>
    </w:p>
    <w:p w:rsidRPr="002670D7" w:rsidR="002670D7" w:rsidP="002670D7" w:rsidRDefault="002670D7" w14:paraId="16ED3480" w14:textId="77777777">
      <w:pPr>
        <w:pStyle w:val="EndNoteBibliography"/>
        <w:spacing w:after="0"/>
        <w:ind w:left="720" w:hanging="720"/>
      </w:pPr>
      <w:r w:rsidRPr="002670D7">
        <w:t>99.</w:t>
      </w:r>
      <w:r w:rsidRPr="002670D7">
        <w:tab/>
      </w:r>
      <w:r w:rsidRPr="002670D7">
        <w:t xml:space="preserve">Eyal, S., et al., </w:t>
      </w:r>
      <w:r w:rsidRPr="002670D7">
        <w:rPr>
          <w:i/>
        </w:rPr>
        <w:t>Pharmacokinetics of metformin during pregnancy.</w:t>
      </w:r>
      <w:r w:rsidRPr="002670D7">
        <w:t xml:space="preserve"> Drug Metab Dispos, 2010. </w:t>
      </w:r>
      <w:r w:rsidRPr="002670D7">
        <w:rPr>
          <w:b/>
        </w:rPr>
        <w:t>38</w:t>
      </w:r>
      <w:r w:rsidRPr="002670D7">
        <w:t>(5): p. 833-40.</w:t>
      </w:r>
    </w:p>
    <w:p w:rsidRPr="002670D7" w:rsidR="002670D7" w:rsidP="002670D7" w:rsidRDefault="002670D7" w14:paraId="637E618C" w14:textId="77777777">
      <w:pPr>
        <w:pStyle w:val="EndNoteBibliography"/>
        <w:spacing w:after="0"/>
        <w:ind w:left="720" w:hanging="720"/>
      </w:pPr>
      <w:r w:rsidRPr="002670D7">
        <w:t>100.</w:t>
      </w:r>
      <w:r w:rsidRPr="002670D7">
        <w:tab/>
      </w:r>
      <w:r w:rsidRPr="002670D7">
        <w:t xml:space="preserve">Lee, S.H. and K.-i. Kwon, </w:t>
      </w:r>
      <w:r w:rsidRPr="002670D7">
        <w:rPr>
          <w:i/>
        </w:rPr>
        <w:t>Pharmacokinetic-pharmacodynamic modeling for the relationship between glucose-lowering effect and plasma concentration of metformin in volunteers.</w:t>
      </w:r>
      <w:r w:rsidRPr="002670D7">
        <w:t xml:space="preserve"> Archives of Pharmacal Research, 2004. </w:t>
      </w:r>
      <w:r w:rsidRPr="002670D7">
        <w:rPr>
          <w:b/>
        </w:rPr>
        <w:t>27</w:t>
      </w:r>
      <w:r w:rsidRPr="002670D7">
        <w:t>(7): p. 806-810.</w:t>
      </w:r>
    </w:p>
    <w:p w:rsidRPr="002670D7" w:rsidR="002670D7" w:rsidP="002670D7" w:rsidRDefault="002670D7" w14:paraId="21030342" w14:textId="77777777">
      <w:pPr>
        <w:pStyle w:val="EndNoteBibliography"/>
        <w:spacing w:after="0"/>
        <w:ind w:left="720" w:hanging="720"/>
      </w:pPr>
      <w:r w:rsidRPr="002670D7">
        <w:t>101.</w:t>
      </w:r>
      <w:r w:rsidRPr="002670D7">
        <w:tab/>
      </w:r>
      <w:r w:rsidRPr="002670D7">
        <w:t xml:space="preserve">Liao, M.Z., et al., </w:t>
      </w:r>
      <w:r w:rsidRPr="002670D7">
        <w:rPr>
          <w:i/>
        </w:rPr>
        <w:t>Effects of Pregnancy on the Pharmacokinetics of Metformin.</w:t>
      </w:r>
      <w:r w:rsidRPr="002670D7">
        <w:t xml:space="preserve"> Drug Metab Dispos, 2020. </w:t>
      </w:r>
      <w:r w:rsidRPr="002670D7">
        <w:rPr>
          <w:b/>
        </w:rPr>
        <w:t>48</w:t>
      </w:r>
      <w:r w:rsidRPr="002670D7">
        <w:t>(4): p. 264-271.</w:t>
      </w:r>
    </w:p>
    <w:p w:rsidRPr="002670D7" w:rsidR="002670D7" w:rsidP="002670D7" w:rsidRDefault="002670D7" w14:paraId="626B8A7A" w14:textId="77777777">
      <w:pPr>
        <w:pStyle w:val="EndNoteBibliography"/>
        <w:spacing w:after="0"/>
        <w:ind w:left="720" w:hanging="720"/>
      </w:pPr>
      <w:r w:rsidRPr="002670D7">
        <w:t>102.</w:t>
      </w:r>
      <w:r w:rsidRPr="002670D7">
        <w:tab/>
      </w:r>
      <w:r w:rsidRPr="002670D7">
        <w:t xml:space="preserve">SAMBOL, N.C., et al., </w:t>
      </w:r>
      <w:r w:rsidRPr="002670D7">
        <w:rPr>
          <w:i/>
        </w:rPr>
        <w:t>Food intake and dosage level, but not tablet vs solution dosage form, affect the absorption of metformin HC1 in man.</w:t>
      </w:r>
      <w:r w:rsidRPr="002670D7">
        <w:t xml:space="preserve"> British Journal of Clinical Pharmacology, 1996. </w:t>
      </w:r>
      <w:r w:rsidRPr="002670D7">
        <w:rPr>
          <w:b/>
        </w:rPr>
        <w:t>42</w:t>
      </w:r>
      <w:r w:rsidRPr="002670D7">
        <w:t>(4): p. 510-512.</w:t>
      </w:r>
    </w:p>
    <w:p w:rsidRPr="002670D7" w:rsidR="002670D7" w:rsidP="002670D7" w:rsidRDefault="002670D7" w14:paraId="35976C61" w14:textId="77777777">
      <w:pPr>
        <w:pStyle w:val="EndNoteBibliography"/>
        <w:spacing w:after="0"/>
        <w:ind w:left="720" w:hanging="720"/>
      </w:pPr>
      <w:r w:rsidRPr="002670D7">
        <w:t>103.</w:t>
      </w:r>
      <w:r w:rsidRPr="002670D7">
        <w:tab/>
      </w:r>
      <w:r w:rsidRPr="002670D7">
        <w:t xml:space="preserve">Sirtori, C.R., et al., </w:t>
      </w:r>
      <w:r w:rsidRPr="002670D7">
        <w:rPr>
          <w:i/>
        </w:rPr>
        <w:t>Disposition of metformin (N,N-dimethylbiguanide) in man.</w:t>
      </w:r>
      <w:r w:rsidRPr="002670D7">
        <w:t xml:space="preserve"> Clinical Pharmacology &amp; Therapeutics, 1978. </w:t>
      </w:r>
      <w:r w:rsidRPr="002670D7">
        <w:rPr>
          <w:b/>
        </w:rPr>
        <w:t>24</w:t>
      </w:r>
      <w:r w:rsidRPr="002670D7">
        <w:t>(6): p. 683-693.</w:t>
      </w:r>
    </w:p>
    <w:p w:rsidRPr="002670D7" w:rsidR="002670D7" w:rsidP="002670D7" w:rsidRDefault="002670D7" w14:paraId="0338AC02" w14:textId="77777777">
      <w:pPr>
        <w:pStyle w:val="EndNoteBibliography"/>
        <w:spacing w:after="0"/>
        <w:ind w:left="720" w:hanging="720"/>
      </w:pPr>
      <w:r w:rsidRPr="002670D7">
        <w:t>104.</w:t>
      </w:r>
      <w:r w:rsidRPr="002670D7">
        <w:tab/>
      </w:r>
      <w:r w:rsidRPr="002670D7">
        <w:t xml:space="preserve">Tertti, K., et al., </w:t>
      </w:r>
      <w:r w:rsidRPr="002670D7">
        <w:rPr>
          <w:i/>
        </w:rPr>
        <w:t>The degree of fetal metformin exposure does not influence fetal outcome in gestational diabetes mellitus.</w:t>
      </w:r>
      <w:r w:rsidRPr="002670D7">
        <w:t xml:space="preserve"> Acta Diabetologica, 2014. </w:t>
      </w:r>
      <w:r w:rsidRPr="002670D7">
        <w:rPr>
          <w:b/>
        </w:rPr>
        <w:t>51</w:t>
      </w:r>
      <w:r w:rsidRPr="002670D7">
        <w:t>(5): p. 731-738.</w:t>
      </w:r>
    </w:p>
    <w:p w:rsidRPr="002670D7" w:rsidR="002670D7" w:rsidP="002670D7" w:rsidRDefault="002670D7" w14:paraId="440577BD" w14:textId="77777777">
      <w:pPr>
        <w:pStyle w:val="EndNoteBibliography"/>
        <w:spacing w:after="0"/>
        <w:ind w:left="720" w:hanging="720"/>
      </w:pPr>
      <w:r w:rsidRPr="002670D7">
        <w:t>105.</w:t>
      </w:r>
      <w:r w:rsidRPr="002670D7">
        <w:tab/>
      </w:r>
      <w:r w:rsidRPr="002670D7">
        <w:t xml:space="preserve">Tucker, G., et al., </w:t>
      </w:r>
      <w:r w:rsidRPr="002670D7">
        <w:rPr>
          <w:i/>
        </w:rPr>
        <w:t>Metformin kinetics in healthy subjects and in patients with diabetes mellitus.</w:t>
      </w:r>
      <w:r w:rsidRPr="002670D7">
        <w:t xml:space="preserve"> British Journal of Clinical Pharmacology, 1981. </w:t>
      </w:r>
      <w:r w:rsidRPr="002670D7">
        <w:rPr>
          <w:b/>
        </w:rPr>
        <w:t>12</w:t>
      </w:r>
      <w:r w:rsidRPr="002670D7">
        <w:t>(2): p. 235-246.</w:t>
      </w:r>
    </w:p>
    <w:p w:rsidRPr="002670D7" w:rsidR="002670D7" w:rsidP="002670D7" w:rsidRDefault="002670D7" w14:paraId="514399D7" w14:textId="77777777">
      <w:pPr>
        <w:pStyle w:val="EndNoteBibliography"/>
        <w:spacing w:after="0"/>
        <w:ind w:left="720" w:hanging="720"/>
      </w:pPr>
      <w:r w:rsidRPr="002670D7">
        <w:t>106.</w:t>
      </w:r>
      <w:r w:rsidRPr="002670D7">
        <w:tab/>
      </w:r>
      <w:r w:rsidRPr="002670D7">
        <w:t xml:space="preserve">Creinin, M.D. and M.A. Krohn, </w:t>
      </w:r>
      <w:r w:rsidRPr="002670D7">
        <w:rPr>
          <w:i/>
        </w:rPr>
        <w:t>Methotrexate pharmacokinetics and effects in women receiving methotrexate 50 mg and 60 mg per square meter for early abortion.</w:t>
      </w:r>
      <w:r w:rsidRPr="002670D7">
        <w:t xml:space="preserve"> American Journal of Obstetrics and Gynecology, 1997. </w:t>
      </w:r>
      <w:r w:rsidRPr="002670D7">
        <w:rPr>
          <w:b/>
        </w:rPr>
        <w:t>177</w:t>
      </w:r>
      <w:r w:rsidRPr="002670D7">
        <w:t>(6): p. 1444-1449.</w:t>
      </w:r>
    </w:p>
    <w:p w:rsidRPr="002670D7" w:rsidR="002670D7" w:rsidP="002670D7" w:rsidRDefault="002670D7" w14:paraId="047D09A6" w14:textId="77777777">
      <w:pPr>
        <w:pStyle w:val="EndNoteBibliography"/>
        <w:spacing w:after="0"/>
        <w:ind w:left="720" w:hanging="720"/>
      </w:pPr>
      <w:r w:rsidRPr="002670D7">
        <w:t>107.</w:t>
      </w:r>
      <w:r w:rsidRPr="002670D7">
        <w:tab/>
      </w:r>
      <w:r w:rsidRPr="002670D7">
        <w:t xml:space="preserve">Hoekstra, M., et al., </w:t>
      </w:r>
      <w:r w:rsidRPr="002670D7">
        <w:rPr>
          <w:i/>
        </w:rPr>
        <w:t>Bioavailability of higher dose methotrexate comparing oral and subcutaneous administration in patients with rheumatoid arthritis.</w:t>
      </w:r>
      <w:r w:rsidRPr="002670D7">
        <w:t xml:space="preserve"> J Rheumatol, 2004. </w:t>
      </w:r>
      <w:r w:rsidRPr="002670D7">
        <w:rPr>
          <w:b/>
        </w:rPr>
        <w:t>31</w:t>
      </w:r>
      <w:r w:rsidRPr="002670D7">
        <w:t>(4): p. 645-8.</w:t>
      </w:r>
    </w:p>
    <w:p w:rsidRPr="002670D7" w:rsidR="002670D7" w:rsidP="002670D7" w:rsidRDefault="002670D7" w14:paraId="1618AE9B" w14:textId="77777777">
      <w:pPr>
        <w:pStyle w:val="EndNoteBibliography"/>
        <w:spacing w:after="0"/>
        <w:ind w:left="720" w:hanging="720"/>
      </w:pPr>
      <w:r w:rsidRPr="002670D7">
        <w:t>108.</w:t>
      </w:r>
      <w:r w:rsidRPr="002670D7">
        <w:tab/>
      </w:r>
      <w:r w:rsidRPr="002670D7">
        <w:t xml:space="preserve">Kozloski, G.D., et al., </w:t>
      </w:r>
      <w:r w:rsidRPr="002670D7">
        <w:rPr>
          <w:i/>
        </w:rPr>
        <w:t>The effect of food on the absorption of methotrexate sodium tablets in healthy volunteers.</w:t>
      </w:r>
      <w:r w:rsidRPr="002670D7">
        <w:t xml:space="preserve"> Arthritis Rheum, 1992. </w:t>
      </w:r>
      <w:r w:rsidRPr="002670D7">
        <w:rPr>
          <w:b/>
        </w:rPr>
        <w:t>35</w:t>
      </w:r>
      <w:r w:rsidRPr="002670D7">
        <w:t>(7): p. 761-4.</w:t>
      </w:r>
    </w:p>
    <w:p w:rsidRPr="002670D7" w:rsidR="002670D7" w:rsidP="002670D7" w:rsidRDefault="002670D7" w14:paraId="29D3D529" w14:textId="77777777">
      <w:pPr>
        <w:pStyle w:val="EndNoteBibliography"/>
        <w:spacing w:after="0"/>
        <w:ind w:left="720" w:hanging="720"/>
      </w:pPr>
      <w:r w:rsidRPr="002670D7">
        <w:t>109.</w:t>
      </w:r>
      <w:r w:rsidRPr="002670D7">
        <w:tab/>
      </w:r>
      <w:r w:rsidRPr="002670D7">
        <w:t xml:space="preserve">Pichlmeier, U. and K.U. Heuer, </w:t>
      </w:r>
      <w:r w:rsidRPr="002670D7">
        <w:rPr>
          <w:i/>
        </w:rPr>
        <w:t>Subcutaneous administration of methotrexate with a prefilled autoinjector pen results in a higher relative bioavailability compared with oral administration of methotrexate.</w:t>
      </w:r>
      <w:r w:rsidRPr="002670D7">
        <w:t xml:space="preserve"> Clin Exp Rheumatol, 2014. </w:t>
      </w:r>
      <w:r w:rsidRPr="002670D7">
        <w:rPr>
          <w:b/>
        </w:rPr>
        <w:t>32</w:t>
      </w:r>
      <w:r w:rsidRPr="002670D7">
        <w:t>(4): p. 563-71.</w:t>
      </w:r>
    </w:p>
    <w:p w:rsidRPr="002670D7" w:rsidR="002670D7" w:rsidP="002670D7" w:rsidRDefault="002670D7" w14:paraId="68622BF6" w14:textId="77777777">
      <w:pPr>
        <w:pStyle w:val="EndNoteBibliography"/>
        <w:spacing w:after="0"/>
        <w:ind w:left="720" w:hanging="720"/>
      </w:pPr>
      <w:r w:rsidRPr="002670D7">
        <w:t>110.</w:t>
      </w:r>
      <w:r w:rsidRPr="002670D7">
        <w:tab/>
      </w:r>
      <w:r w:rsidRPr="002670D7">
        <w:t xml:space="preserve">Schornagel, J.H., M.E. Van Engelen, and D. De Vos, </w:t>
      </w:r>
      <w:r w:rsidRPr="002670D7">
        <w:rPr>
          <w:i/>
        </w:rPr>
        <w:t>Bioavailability of methotrexate tablets.</w:t>
      </w:r>
      <w:r w:rsidRPr="002670D7">
        <w:t xml:space="preserve"> Pharm Weekbl Sci, 1982. </w:t>
      </w:r>
      <w:r w:rsidRPr="002670D7">
        <w:rPr>
          <w:b/>
        </w:rPr>
        <w:t>4</w:t>
      </w:r>
      <w:r w:rsidRPr="002670D7">
        <w:t>(3): p. 89-90.</w:t>
      </w:r>
    </w:p>
    <w:p w:rsidRPr="002670D7" w:rsidR="002670D7" w:rsidP="002670D7" w:rsidRDefault="002670D7" w14:paraId="10F498D2" w14:textId="77777777">
      <w:pPr>
        <w:pStyle w:val="EndNoteBibliography"/>
        <w:spacing w:after="0"/>
        <w:ind w:left="720" w:hanging="720"/>
      </w:pPr>
      <w:r w:rsidRPr="002670D7">
        <w:t>111.</w:t>
      </w:r>
      <w:r w:rsidRPr="002670D7">
        <w:tab/>
      </w:r>
      <w:r w:rsidRPr="002670D7">
        <w:t xml:space="preserve">Yamazaki, T., et al., </w:t>
      </w:r>
      <w:r w:rsidRPr="002670D7">
        <w:rPr>
          <w:i/>
        </w:rPr>
        <w:t>Pharmacokinetic Interactions Between Isavuconazole and the Drug Transporter Substrates Atorvastatin, Digoxin, Metformin, and Methotrexate in Healthy Subjects.</w:t>
      </w:r>
      <w:r w:rsidRPr="002670D7">
        <w:t xml:space="preserve"> Clin Pharmacol Drug Dev, 2017. </w:t>
      </w:r>
      <w:r w:rsidRPr="002670D7">
        <w:rPr>
          <w:b/>
        </w:rPr>
        <w:t>6</w:t>
      </w:r>
      <w:r w:rsidRPr="002670D7">
        <w:t>(1): p. 66-75.</w:t>
      </w:r>
    </w:p>
    <w:p w:rsidRPr="002670D7" w:rsidR="002670D7" w:rsidP="002670D7" w:rsidRDefault="002670D7" w14:paraId="13D7A15E" w14:textId="77777777">
      <w:pPr>
        <w:pStyle w:val="EndNoteBibliography"/>
        <w:spacing w:after="0"/>
        <w:ind w:left="720" w:hanging="720"/>
      </w:pPr>
      <w:r w:rsidRPr="002670D7">
        <w:t>112.</w:t>
      </w:r>
      <w:r w:rsidRPr="002670D7">
        <w:tab/>
      </w:r>
      <w:r w:rsidRPr="002670D7">
        <w:t xml:space="preserve">Zuo, X., X. Zhao, and T. Zhang, </w:t>
      </w:r>
      <w:r w:rsidRPr="002670D7">
        <w:rPr>
          <w:i/>
        </w:rPr>
        <w:t>Pharmacokinetics and bioequivalence evaluation of 2 oral formulations of methotrexate tablets in healthy Chinese volunteers under fasting and fed conditions.</w:t>
      </w:r>
      <w:r w:rsidRPr="002670D7">
        <w:t xml:space="preserve"> Naunyn Schmiedebergs Arch Pharmacol, 2023. </w:t>
      </w:r>
      <w:r w:rsidRPr="002670D7">
        <w:rPr>
          <w:b/>
        </w:rPr>
        <w:t>396</w:t>
      </w:r>
      <w:r w:rsidRPr="002670D7">
        <w:t>(4): p. 803-809.</w:t>
      </w:r>
    </w:p>
    <w:p w:rsidRPr="002670D7" w:rsidR="002670D7" w:rsidP="002670D7" w:rsidRDefault="002670D7" w14:paraId="3FEA756D" w14:textId="77777777">
      <w:pPr>
        <w:pStyle w:val="EndNoteBibliography"/>
        <w:spacing w:after="0"/>
        <w:ind w:left="720" w:hanging="720"/>
      </w:pPr>
      <w:r w:rsidRPr="002670D7">
        <w:t>113.</w:t>
      </w:r>
      <w:r w:rsidRPr="002670D7">
        <w:tab/>
      </w:r>
      <w:r w:rsidRPr="002670D7">
        <w:t xml:space="preserve">Chan, K.K., et al., </w:t>
      </w:r>
      <w:r w:rsidRPr="002670D7">
        <w:rPr>
          <w:i/>
        </w:rPr>
        <w:t>Clinical pharmacokinetics of cyclophosphamide and metabolites with and without SR-2508.</w:t>
      </w:r>
      <w:r w:rsidRPr="002670D7">
        <w:t xml:space="preserve"> Cancer Res, 1994. </w:t>
      </w:r>
      <w:r w:rsidRPr="002670D7">
        <w:rPr>
          <w:b/>
        </w:rPr>
        <w:t>54</w:t>
      </w:r>
      <w:r w:rsidRPr="002670D7">
        <w:t>(24): p. 6421-9.</w:t>
      </w:r>
    </w:p>
    <w:p w:rsidRPr="002670D7" w:rsidR="002670D7" w:rsidP="002670D7" w:rsidRDefault="002670D7" w14:paraId="59542AF3" w14:textId="77777777">
      <w:pPr>
        <w:pStyle w:val="EndNoteBibliography"/>
        <w:spacing w:after="0"/>
        <w:ind w:left="720" w:hanging="720"/>
      </w:pPr>
      <w:r w:rsidRPr="002670D7">
        <w:t>114.</w:t>
      </w:r>
      <w:r w:rsidRPr="002670D7">
        <w:tab/>
      </w:r>
      <w:r w:rsidRPr="002670D7">
        <w:t xml:space="preserve">D'Incalci, M., et al., </w:t>
      </w:r>
      <w:r w:rsidRPr="002670D7">
        <w:rPr>
          <w:i/>
        </w:rPr>
        <w:t>Transplacental passage of cyclophosphamide.</w:t>
      </w:r>
      <w:r w:rsidRPr="002670D7">
        <w:t xml:space="preserve"> Cancer Treat Rep, 1982. </w:t>
      </w:r>
      <w:r w:rsidRPr="002670D7">
        <w:rPr>
          <w:b/>
        </w:rPr>
        <w:t>66</w:t>
      </w:r>
      <w:r w:rsidRPr="002670D7">
        <w:t>(8): p. 1681-2.</w:t>
      </w:r>
    </w:p>
    <w:p w:rsidRPr="002670D7" w:rsidR="002670D7" w:rsidP="002670D7" w:rsidRDefault="002670D7" w14:paraId="00E46927" w14:textId="77777777">
      <w:pPr>
        <w:pStyle w:val="EndNoteBibliography"/>
        <w:spacing w:after="0"/>
        <w:ind w:left="720" w:hanging="720"/>
      </w:pPr>
      <w:r w:rsidRPr="002670D7">
        <w:t>115.</w:t>
      </w:r>
      <w:r w:rsidRPr="002670D7">
        <w:tab/>
      </w:r>
      <w:r w:rsidRPr="002670D7">
        <w:t xml:space="preserve">De Bruijn, E.A., et al., </w:t>
      </w:r>
      <w:r w:rsidRPr="002670D7">
        <w:rPr>
          <w:i/>
        </w:rPr>
        <w:t>Pharmacokinėtics of intravenous and oral cyclophosphamide in the presence of methotrexate and fluorouracil.</w:t>
      </w:r>
      <w:r w:rsidRPr="002670D7">
        <w:t xml:space="preserve"> Pharmaceutisch Weekblad, 1988. </w:t>
      </w:r>
      <w:r w:rsidRPr="002670D7">
        <w:rPr>
          <w:b/>
        </w:rPr>
        <w:t>10</w:t>
      </w:r>
      <w:r w:rsidRPr="002670D7">
        <w:t>(5): p. 200-206.</w:t>
      </w:r>
    </w:p>
    <w:p w:rsidRPr="002670D7" w:rsidR="002670D7" w:rsidP="002670D7" w:rsidRDefault="002670D7" w14:paraId="0BB60970" w14:textId="77777777">
      <w:pPr>
        <w:pStyle w:val="EndNoteBibliography"/>
        <w:spacing w:after="0"/>
        <w:ind w:left="720" w:hanging="720"/>
      </w:pPr>
      <w:r w:rsidRPr="002670D7">
        <w:t>116.</w:t>
      </w:r>
      <w:r w:rsidRPr="002670D7">
        <w:tab/>
      </w:r>
      <w:r w:rsidRPr="002670D7">
        <w:t xml:space="preserve">Juma, F.D., et al., </w:t>
      </w:r>
      <w:r w:rsidRPr="002670D7">
        <w:rPr>
          <w:i/>
        </w:rPr>
        <w:t>Pharmacokinetics of intravenous cyclophosphamide in man, estimated by gas-liquid chromatography.</w:t>
      </w:r>
      <w:r w:rsidRPr="002670D7">
        <w:t xml:space="preserve"> Cancer Chemotherapy and Pharmacology, 1978. </w:t>
      </w:r>
      <w:r w:rsidRPr="002670D7">
        <w:rPr>
          <w:b/>
        </w:rPr>
        <w:t>1</w:t>
      </w:r>
      <w:r w:rsidRPr="002670D7">
        <w:t>(4): p. 229-231.</w:t>
      </w:r>
    </w:p>
    <w:p w:rsidRPr="002670D7" w:rsidR="002670D7" w:rsidP="002670D7" w:rsidRDefault="002670D7" w14:paraId="22754A40" w14:textId="77777777">
      <w:pPr>
        <w:pStyle w:val="EndNoteBibliography"/>
        <w:spacing w:after="0"/>
        <w:ind w:left="720" w:hanging="720"/>
      </w:pPr>
      <w:r w:rsidRPr="002670D7">
        <w:t>117.</w:t>
      </w:r>
      <w:r w:rsidRPr="002670D7">
        <w:tab/>
      </w:r>
      <w:r w:rsidRPr="002670D7">
        <w:t xml:space="preserve">Stewart, D.J., et al., </w:t>
      </w:r>
      <w:r w:rsidRPr="002670D7">
        <w:rPr>
          <w:i/>
        </w:rPr>
        <w:t>Pharmacology, relative bioavailability, and toxicity of three different oral cyclophosphamide preparations in a randomized, cross-over study.</w:t>
      </w:r>
      <w:r w:rsidRPr="002670D7">
        <w:t xml:space="preserve"> Invest New Drugs, 1995. </w:t>
      </w:r>
      <w:r w:rsidRPr="002670D7">
        <w:rPr>
          <w:b/>
        </w:rPr>
        <w:t>13</w:t>
      </w:r>
      <w:r w:rsidRPr="002670D7">
        <w:t>(1): p. 99-107.</w:t>
      </w:r>
    </w:p>
    <w:p w:rsidRPr="002670D7" w:rsidR="002670D7" w:rsidP="002670D7" w:rsidRDefault="002670D7" w14:paraId="221B3203" w14:textId="77777777">
      <w:pPr>
        <w:pStyle w:val="EndNoteBibliography"/>
        <w:spacing w:after="0"/>
        <w:ind w:left="720" w:hanging="720"/>
      </w:pPr>
      <w:r w:rsidRPr="002670D7">
        <w:t>118.</w:t>
      </w:r>
      <w:r w:rsidRPr="002670D7">
        <w:tab/>
      </w:r>
      <w:r w:rsidRPr="002670D7">
        <w:t xml:space="preserve">Tchekmedyian, N.S., et al., </w:t>
      </w:r>
      <w:r w:rsidRPr="002670D7">
        <w:rPr>
          <w:i/>
        </w:rPr>
        <w:t>Phase I clinical and pharmacokinetic study of cyclophosphamide administered by five-day continuous intravenous infusion.</w:t>
      </w:r>
      <w:r w:rsidRPr="002670D7">
        <w:t xml:space="preserve"> Cancer Chemotherapy and Pharmacology, 1986. </w:t>
      </w:r>
      <w:r w:rsidRPr="002670D7">
        <w:rPr>
          <w:b/>
        </w:rPr>
        <w:t>18</w:t>
      </w:r>
      <w:r w:rsidRPr="002670D7">
        <w:t>(1): p. 33-38.</w:t>
      </w:r>
    </w:p>
    <w:p w:rsidRPr="002670D7" w:rsidR="002670D7" w:rsidP="002670D7" w:rsidRDefault="002670D7" w14:paraId="0A86F78E" w14:textId="77777777">
      <w:pPr>
        <w:pStyle w:val="EndNoteBibliography"/>
        <w:spacing w:after="0"/>
        <w:ind w:left="720" w:hanging="720"/>
      </w:pPr>
      <w:r w:rsidRPr="002670D7">
        <w:t>119.</w:t>
      </w:r>
      <w:r w:rsidRPr="002670D7">
        <w:tab/>
      </w:r>
      <w:r w:rsidRPr="002670D7">
        <w:t xml:space="preserve">Benedek, I.H., et al., </w:t>
      </w:r>
      <w:r w:rsidRPr="002670D7">
        <w:rPr>
          <w:i/>
        </w:rPr>
        <w:t>Effect of moricizine on the pharmacokinetics and pharmacodynamics of warfarin in healthy volunteers.</w:t>
      </w:r>
      <w:r w:rsidRPr="002670D7">
        <w:t xml:space="preserve"> J Clin Pharmacol, 1992. </w:t>
      </w:r>
      <w:r w:rsidRPr="002670D7">
        <w:rPr>
          <w:b/>
        </w:rPr>
        <w:t>32</w:t>
      </w:r>
      <w:r w:rsidRPr="002670D7">
        <w:t>(6): p. 558-63.</w:t>
      </w:r>
    </w:p>
    <w:p w:rsidRPr="002670D7" w:rsidR="002670D7" w:rsidP="002670D7" w:rsidRDefault="002670D7" w14:paraId="41129D85" w14:textId="77777777">
      <w:pPr>
        <w:pStyle w:val="EndNoteBibliography"/>
        <w:spacing w:after="0"/>
        <w:ind w:left="720" w:hanging="720"/>
      </w:pPr>
      <w:r w:rsidRPr="002670D7">
        <w:t>120.</w:t>
      </w:r>
      <w:r w:rsidRPr="002670D7">
        <w:tab/>
      </w:r>
      <w:r w:rsidRPr="002670D7">
        <w:t xml:space="preserve">King, S.Y., et al., </w:t>
      </w:r>
      <w:r w:rsidRPr="002670D7">
        <w:rPr>
          <w:i/>
        </w:rPr>
        <w:t>Dose-dependent pharmacokinetics of warfarin in healthy volunteers.</w:t>
      </w:r>
      <w:r w:rsidRPr="002670D7">
        <w:t xml:space="preserve"> Pharm Res, 1995. </w:t>
      </w:r>
      <w:r w:rsidRPr="002670D7">
        <w:rPr>
          <w:b/>
        </w:rPr>
        <w:t>12</w:t>
      </w:r>
      <w:r w:rsidRPr="002670D7">
        <w:t>(12): p. 1874-7.</w:t>
      </w:r>
    </w:p>
    <w:p w:rsidRPr="002670D7" w:rsidR="002670D7" w:rsidP="002670D7" w:rsidRDefault="002670D7" w14:paraId="4CB8D720" w14:textId="77777777">
      <w:pPr>
        <w:pStyle w:val="EndNoteBibliography"/>
        <w:spacing w:after="0"/>
        <w:ind w:left="720" w:hanging="720"/>
      </w:pPr>
      <w:r w:rsidRPr="002670D7">
        <w:t>121.</w:t>
      </w:r>
      <w:r w:rsidRPr="002670D7">
        <w:tab/>
      </w:r>
      <w:r w:rsidRPr="002670D7">
        <w:t xml:space="preserve">Ngo, N., et al., </w:t>
      </w:r>
      <w:r w:rsidRPr="002670D7">
        <w:rPr>
          <w:i/>
        </w:rPr>
        <w:t>The warfarin-cranberry juice interaction revisited: A systematic in vitro-in vivo evaluation.</w:t>
      </w:r>
      <w:r w:rsidRPr="002670D7">
        <w:t xml:space="preserve"> J Exp Pharmacol, 2010. </w:t>
      </w:r>
      <w:r w:rsidRPr="002670D7">
        <w:rPr>
          <w:b/>
        </w:rPr>
        <w:t>2010</w:t>
      </w:r>
      <w:r w:rsidRPr="002670D7">
        <w:t>(2): p. 83-91.</w:t>
      </w:r>
    </w:p>
    <w:p w:rsidRPr="002670D7" w:rsidR="002670D7" w:rsidP="002670D7" w:rsidRDefault="002670D7" w14:paraId="2A212AFF" w14:textId="77777777">
      <w:pPr>
        <w:pStyle w:val="EndNoteBibliography"/>
        <w:spacing w:after="0"/>
        <w:ind w:left="720" w:hanging="720"/>
      </w:pPr>
      <w:r w:rsidRPr="002670D7">
        <w:t>122.</w:t>
      </w:r>
      <w:r w:rsidRPr="002670D7">
        <w:tab/>
      </w:r>
      <w:r w:rsidRPr="002670D7">
        <w:t xml:space="preserve">Orme, M.L., et al., </w:t>
      </w:r>
      <w:r w:rsidRPr="002670D7">
        <w:rPr>
          <w:i/>
        </w:rPr>
        <w:t>May mothers given warfarin breast-feed their infants?</w:t>
      </w:r>
      <w:r w:rsidRPr="002670D7">
        <w:t xml:space="preserve"> Br Med J, 1977. </w:t>
      </w:r>
      <w:r w:rsidRPr="002670D7">
        <w:rPr>
          <w:b/>
        </w:rPr>
        <w:t>1</w:t>
      </w:r>
      <w:r w:rsidRPr="002670D7">
        <w:t>(6076): p. 1564-5.</w:t>
      </w:r>
    </w:p>
    <w:p w:rsidRPr="002670D7" w:rsidR="002670D7" w:rsidP="002670D7" w:rsidRDefault="002670D7" w14:paraId="1E54B35B" w14:textId="77777777">
      <w:pPr>
        <w:pStyle w:val="EndNoteBibliography"/>
        <w:spacing w:after="0"/>
        <w:ind w:left="720" w:hanging="720"/>
      </w:pPr>
      <w:r w:rsidRPr="002670D7">
        <w:t>123.</w:t>
      </w:r>
      <w:r w:rsidRPr="002670D7">
        <w:tab/>
      </w:r>
      <w:r w:rsidRPr="002670D7">
        <w:t xml:space="preserve">Toon, S., et al., </w:t>
      </w:r>
      <w:r w:rsidRPr="002670D7">
        <w:rPr>
          <w:i/>
        </w:rPr>
        <w:t>Investigations into the potential effects of multiple dose ketorolac on the pharmacokinetics and pharmacodynamics of racemic warfarin.</w:t>
      </w:r>
      <w:r w:rsidRPr="002670D7">
        <w:t xml:space="preserve"> British Journal of Clinical Pharmacology, 1990. </w:t>
      </w:r>
      <w:r w:rsidRPr="002670D7">
        <w:rPr>
          <w:b/>
        </w:rPr>
        <w:t>30</w:t>
      </w:r>
      <w:r w:rsidRPr="002670D7">
        <w:t>(5): p. 743-750.</w:t>
      </w:r>
    </w:p>
    <w:p w:rsidRPr="002670D7" w:rsidR="002670D7" w:rsidP="002670D7" w:rsidRDefault="002670D7" w14:paraId="469BEEB6" w14:textId="77777777">
      <w:pPr>
        <w:pStyle w:val="EndNoteBibliography"/>
        <w:spacing w:after="0"/>
        <w:ind w:left="720" w:hanging="720"/>
      </w:pPr>
      <w:r w:rsidRPr="002670D7">
        <w:t>124.</w:t>
      </w:r>
      <w:r w:rsidRPr="002670D7">
        <w:tab/>
      </w:r>
      <w:r w:rsidRPr="002670D7">
        <w:t xml:space="preserve">Bai, N., et al., </w:t>
      </w:r>
      <w:r w:rsidRPr="002670D7">
        <w:rPr>
          <w:i/>
        </w:rPr>
        <w:t>Determination of thalidomide concentration in human plasma by liquid chromatography-tandem mass spectrometry.</w:t>
      </w:r>
      <w:r w:rsidRPr="002670D7">
        <w:t xml:space="preserve"> Exp Ther Med, 2013. </w:t>
      </w:r>
      <w:r w:rsidRPr="002670D7">
        <w:rPr>
          <w:b/>
        </w:rPr>
        <w:t>5</w:t>
      </w:r>
      <w:r w:rsidRPr="002670D7">
        <w:t>(2): p. 626-630.</w:t>
      </w:r>
    </w:p>
    <w:p w:rsidRPr="002670D7" w:rsidR="002670D7" w:rsidP="002670D7" w:rsidRDefault="002670D7" w14:paraId="14744E26" w14:textId="77777777">
      <w:pPr>
        <w:pStyle w:val="EndNoteBibliography"/>
        <w:spacing w:after="0"/>
        <w:ind w:left="720" w:hanging="720"/>
      </w:pPr>
      <w:r w:rsidRPr="002670D7">
        <w:t>125.</w:t>
      </w:r>
      <w:r w:rsidRPr="002670D7">
        <w:tab/>
      </w:r>
      <w:r w:rsidRPr="002670D7">
        <w:t xml:space="preserve">Eriksson, T., et al., </w:t>
      </w:r>
      <w:r w:rsidRPr="002670D7">
        <w:rPr>
          <w:i/>
        </w:rPr>
        <w:t>Stereospecific determination, chiral inversion in vitro and pharmacokinetics in humans of the enantiomers of thalidomide.</w:t>
      </w:r>
      <w:r w:rsidRPr="002670D7">
        <w:t xml:space="preserve"> Chirality, 1995. </w:t>
      </w:r>
      <w:r w:rsidRPr="002670D7">
        <w:rPr>
          <w:b/>
        </w:rPr>
        <w:t>7</w:t>
      </w:r>
      <w:r w:rsidRPr="002670D7">
        <w:t>(1): p. 44-52.</w:t>
      </w:r>
    </w:p>
    <w:p w:rsidRPr="002670D7" w:rsidR="002670D7" w:rsidP="002670D7" w:rsidRDefault="002670D7" w14:paraId="771851E2" w14:textId="77777777">
      <w:pPr>
        <w:pStyle w:val="EndNoteBibliography"/>
        <w:spacing w:after="0"/>
        <w:ind w:left="720" w:hanging="720"/>
      </w:pPr>
      <w:r w:rsidRPr="002670D7">
        <w:t>126.</w:t>
      </w:r>
      <w:r w:rsidRPr="002670D7">
        <w:tab/>
      </w:r>
      <w:r w:rsidRPr="002670D7">
        <w:t xml:space="preserve">Piscitelli, S.C., et al., </w:t>
      </w:r>
      <w:r w:rsidRPr="002670D7">
        <w:rPr>
          <w:i/>
        </w:rPr>
        <w:t>Single-dose pharmacokinetics of thalidomide in human immunodeficiency virus-infected patients.</w:t>
      </w:r>
      <w:r w:rsidRPr="002670D7">
        <w:t xml:space="preserve"> Antimicrobial Agents and Chemotherapy, 1997. </w:t>
      </w:r>
      <w:r w:rsidRPr="002670D7">
        <w:rPr>
          <w:b/>
        </w:rPr>
        <w:t>41</w:t>
      </w:r>
      <w:r w:rsidRPr="002670D7">
        <w:t>(12): p. 2797-2799.</w:t>
      </w:r>
    </w:p>
    <w:p w:rsidRPr="002670D7" w:rsidR="002670D7" w:rsidP="002670D7" w:rsidRDefault="002670D7" w14:paraId="6181A56E" w14:textId="77777777">
      <w:pPr>
        <w:pStyle w:val="EndNoteBibliography"/>
        <w:spacing w:after="0"/>
        <w:ind w:left="720" w:hanging="720"/>
      </w:pPr>
      <w:r w:rsidRPr="002670D7">
        <w:t>127.</w:t>
      </w:r>
      <w:r w:rsidRPr="002670D7">
        <w:tab/>
      </w:r>
      <w:r w:rsidRPr="002670D7">
        <w:t xml:space="preserve">Teo, S.K., W.A. Colburn, and S.D. Thomas, </w:t>
      </w:r>
      <w:r w:rsidRPr="002670D7">
        <w:rPr>
          <w:i/>
        </w:rPr>
        <w:t>Single-Dose Oral Pharmacokinetics of Three Formulations of Thalidomide in Healthy Male Volunteers.</w:t>
      </w:r>
      <w:r w:rsidRPr="002670D7">
        <w:t xml:space="preserve"> The Journal of Clinical Pharmacology, 1999. </w:t>
      </w:r>
      <w:r w:rsidRPr="002670D7">
        <w:rPr>
          <w:b/>
        </w:rPr>
        <w:t>39</w:t>
      </w:r>
      <w:r w:rsidRPr="002670D7">
        <w:t>(11): p. 1162-1168.</w:t>
      </w:r>
    </w:p>
    <w:p w:rsidRPr="002670D7" w:rsidR="002670D7" w:rsidP="002670D7" w:rsidRDefault="002670D7" w14:paraId="30CD8F7B" w14:textId="77777777">
      <w:pPr>
        <w:pStyle w:val="EndNoteBibliography"/>
        <w:spacing w:after="0"/>
        <w:ind w:left="720" w:hanging="720"/>
      </w:pPr>
      <w:r w:rsidRPr="002670D7">
        <w:t>128.</w:t>
      </w:r>
      <w:r w:rsidRPr="002670D7">
        <w:tab/>
      </w:r>
      <w:r w:rsidRPr="002670D7">
        <w:t xml:space="preserve">Teo, S.K., et al., </w:t>
      </w:r>
      <w:r w:rsidRPr="002670D7">
        <w:rPr>
          <w:i/>
        </w:rPr>
        <w:t>Effect of a high-fat meal on thalidomide pharmacokinetics and the relative bioavailability of oral formulations in healthy men and women.</w:t>
      </w:r>
      <w:r w:rsidRPr="002670D7">
        <w:t xml:space="preserve"> Biopharm Drug Dispos, 2000. </w:t>
      </w:r>
      <w:r w:rsidRPr="002670D7">
        <w:rPr>
          <w:b/>
        </w:rPr>
        <w:t>21</w:t>
      </w:r>
      <w:r w:rsidRPr="002670D7">
        <w:t>(1): p. 33-40.</w:t>
      </w:r>
    </w:p>
    <w:p w:rsidRPr="002670D7" w:rsidR="002670D7" w:rsidP="002670D7" w:rsidRDefault="002670D7" w14:paraId="4536F4C9" w14:textId="77777777">
      <w:pPr>
        <w:pStyle w:val="EndNoteBibliography"/>
        <w:spacing w:after="0"/>
        <w:ind w:left="720" w:hanging="720"/>
      </w:pPr>
      <w:r w:rsidRPr="002670D7">
        <w:t>129.</w:t>
      </w:r>
      <w:r w:rsidRPr="002670D7">
        <w:tab/>
      </w:r>
      <w:r w:rsidRPr="002670D7">
        <w:t xml:space="preserve">Teo, S.K., et al., </w:t>
      </w:r>
      <w:r w:rsidRPr="002670D7">
        <w:rPr>
          <w:i/>
        </w:rPr>
        <w:t>Thalidomide dose proportionality assessment following single doses to healthy subjects.</w:t>
      </w:r>
      <w:r w:rsidRPr="002670D7">
        <w:t xml:space="preserve"> J Clin Pharmacol, 2001. </w:t>
      </w:r>
      <w:r w:rsidRPr="002670D7">
        <w:rPr>
          <w:b/>
        </w:rPr>
        <w:t>41</w:t>
      </w:r>
      <w:r w:rsidRPr="002670D7">
        <w:t>(6): p. 662-7.</w:t>
      </w:r>
    </w:p>
    <w:p w:rsidRPr="002670D7" w:rsidR="002670D7" w:rsidP="002670D7" w:rsidRDefault="002670D7" w14:paraId="142D8113" w14:textId="77777777">
      <w:pPr>
        <w:pStyle w:val="EndNoteBibliography"/>
        <w:spacing w:after="0"/>
        <w:ind w:left="720" w:hanging="720"/>
      </w:pPr>
      <w:r w:rsidRPr="002670D7">
        <w:t>130.</w:t>
      </w:r>
      <w:r w:rsidRPr="002670D7">
        <w:tab/>
      </w:r>
      <w:r w:rsidRPr="002670D7">
        <w:t xml:space="preserve">Matta, M.K., et al., </w:t>
      </w:r>
      <w:r w:rsidRPr="002670D7">
        <w:rPr>
          <w:i/>
        </w:rPr>
        <w:t>Effect of Sunscreen Application on Plasma Concentration of Sunscreen Active Ingredients: A Randomized Clinical Trial.</w:t>
      </w:r>
      <w:r w:rsidRPr="002670D7">
        <w:t xml:space="preserve"> JAMA, 2020. </w:t>
      </w:r>
      <w:r w:rsidRPr="002670D7">
        <w:rPr>
          <w:b/>
        </w:rPr>
        <w:t>323</w:t>
      </w:r>
      <w:r w:rsidRPr="002670D7">
        <w:t>(3): p. 256-267.</w:t>
      </w:r>
    </w:p>
    <w:p w:rsidRPr="002670D7" w:rsidR="002670D7" w:rsidP="002670D7" w:rsidRDefault="002670D7" w14:paraId="69F13754" w14:textId="77777777">
      <w:pPr>
        <w:pStyle w:val="EndNoteBibliography"/>
        <w:spacing w:after="0"/>
        <w:ind w:left="720" w:hanging="720"/>
      </w:pPr>
      <w:r w:rsidRPr="002670D7">
        <w:t>131.</w:t>
      </w:r>
      <w:r w:rsidRPr="002670D7">
        <w:tab/>
      </w:r>
      <w:r w:rsidRPr="002670D7">
        <w:t xml:space="preserve">Tarazona, I., A. Chisvert, and A. Salvador, </w:t>
      </w:r>
      <w:r w:rsidRPr="002670D7">
        <w:rPr>
          <w:i/>
        </w:rPr>
        <w:t>Determination of benzophenone-3 and its main metabolites in human serum by dispersive liquid–liquid microextraction followed by liquid chromatography tandem mass spectrometry.</w:t>
      </w:r>
      <w:r w:rsidRPr="002670D7">
        <w:t xml:space="preserve"> Talanta, 2013. </w:t>
      </w:r>
      <w:r w:rsidRPr="002670D7">
        <w:rPr>
          <w:b/>
        </w:rPr>
        <w:t>116</w:t>
      </w:r>
      <w:r w:rsidRPr="002670D7">
        <w:t>: p. 388-395.</w:t>
      </w:r>
    </w:p>
    <w:p w:rsidRPr="002670D7" w:rsidR="002670D7" w:rsidP="002670D7" w:rsidRDefault="002670D7" w14:paraId="09CBB325" w14:textId="77777777">
      <w:pPr>
        <w:pStyle w:val="EndNoteBibliography"/>
        <w:spacing w:after="0"/>
        <w:ind w:left="720" w:hanging="720"/>
      </w:pPr>
      <w:r w:rsidRPr="002670D7">
        <w:t>132.</w:t>
      </w:r>
      <w:r w:rsidRPr="002670D7">
        <w:tab/>
      </w:r>
      <w:r w:rsidRPr="002670D7">
        <w:t xml:space="preserve">Kemp, H.A., et al., </w:t>
      </w:r>
      <w:r w:rsidRPr="002670D7">
        <w:rPr>
          <w:i/>
        </w:rPr>
        <w:t>Measurement of diethylstilbestrol in plasma from patients with cancer of the prostate.</w:t>
      </w:r>
      <w:r w:rsidRPr="002670D7">
        <w:t xml:space="preserve"> Cancer Res, 1981. </w:t>
      </w:r>
      <w:r w:rsidRPr="002670D7">
        <w:rPr>
          <w:b/>
        </w:rPr>
        <w:t>41</w:t>
      </w:r>
      <w:r w:rsidRPr="002670D7">
        <w:t>(11 Pt 1): p. 4693-7.</w:t>
      </w:r>
    </w:p>
    <w:p w:rsidRPr="002670D7" w:rsidR="002670D7" w:rsidP="002670D7" w:rsidRDefault="002670D7" w14:paraId="5E3591FA" w14:textId="77777777">
      <w:pPr>
        <w:pStyle w:val="EndNoteBibliography"/>
        <w:spacing w:after="0"/>
        <w:ind w:left="720" w:hanging="720"/>
      </w:pPr>
      <w:r w:rsidRPr="002670D7">
        <w:t>133.</w:t>
      </w:r>
      <w:r w:rsidRPr="002670D7">
        <w:tab/>
      </w:r>
      <w:r w:rsidRPr="002670D7">
        <w:t xml:space="preserve">Nakamura, K., </w:t>
      </w:r>
      <w:r w:rsidRPr="002670D7">
        <w:rPr>
          <w:i/>
        </w:rPr>
        <w:t>Bioavailability, distribution and pharmacokinetics of diethylstilbestrol converted from diethylstilbestrol diphosphate in patients with prostatic cancer.</w:t>
      </w:r>
      <w:r w:rsidRPr="002670D7">
        <w:t xml:space="preserve"> Hiroshima J Med Sci, 1986. </w:t>
      </w:r>
      <w:r w:rsidRPr="002670D7">
        <w:rPr>
          <w:b/>
        </w:rPr>
        <w:t>35</w:t>
      </w:r>
      <w:r w:rsidRPr="002670D7">
        <w:t>(4): p. 325-38.</w:t>
      </w:r>
    </w:p>
    <w:p w:rsidRPr="002670D7" w:rsidR="002670D7" w:rsidP="002670D7" w:rsidRDefault="002670D7" w14:paraId="56BC497E" w14:textId="77777777">
      <w:pPr>
        <w:pStyle w:val="EndNoteBibliography"/>
        <w:spacing w:after="0"/>
        <w:ind w:left="720" w:hanging="720"/>
      </w:pPr>
      <w:r w:rsidRPr="002670D7">
        <w:t>134.</w:t>
      </w:r>
      <w:r w:rsidRPr="002670D7">
        <w:tab/>
      </w:r>
      <w:r w:rsidRPr="002670D7">
        <w:t xml:space="preserve">Zhang, H., et al., </w:t>
      </w:r>
      <w:r w:rsidRPr="002670D7">
        <w:rPr>
          <w:i/>
        </w:rPr>
        <w:t>Pharmacokinetics and safety profiles of novel diethylstilbestrol orally dissolving film in comparison with diethylstilbestrol capsules in healthy Chinese male subjects.</w:t>
      </w:r>
      <w:r w:rsidRPr="002670D7">
        <w:t xml:space="preserve"> Int J Clin Pharmacol Ther, 2014. </w:t>
      </w:r>
      <w:r w:rsidRPr="002670D7">
        <w:rPr>
          <w:b/>
        </w:rPr>
        <w:t>52</w:t>
      </w:r>
      <w:r w:rsidRPr="002670D7">
        <w:t>(5): p. 407-15.</w:t>
      </w:r>
    </w:p>
    <w:p w:rsidRPr="002670D7" w:rsidR="002670D7" w:rsidP="002670D7" w:rsidRDefault="002670D7" w14:paraId="5ACE51B5" w14:textId="77777777">
      <w:pPr>
        <w:pStyle w:val="EndNoteBibliography"/>
        <w:spacing w:after="0"/>
        <w:ind w:left="720" w:hanging="720"/>
      </w:pPr>
      <w:r w:rsidRPr="002670D7">
        <w:t>135.</w:t>
      </w:r>
      <w:r w:rsidRPr="002670D7">
        <w:tab/>
      </w:r>
      <w:r w:rsidRPr="002670D7">
        <w:t xml:space="preserve">EGERMAN, R.S., et al., </w:t>
      </w:r>
      <w:r w:rsidRPr="002670D7">
        <w:rPr>
          <w:i/>
        </w:rPr>
        <w:t>A Comparison of the Bioavailability of Oral and Intramuscualr Dexamethasone in Women in Late Pregnancy.</w:t>
      </w:r>
      <w:r w:rsidRPr="002670D7">
        <w:t xml:space="preserve"> Obstetrics &amp; Gynecology, 1997. </w:t>
      </w:r>
      <w:r w:rsidRPr="002670D7">
        <w:rPr>
          <w:b/>
        </w:rPr>
        <w:t>89</w:t>
      </w:r>
      <w:r w:rsidRPr="002670D7">
        <w:t>(2): p. 276-280.</w:t>
      </w:r>
    </w:p>
    <w:p w:rsidRPr="002670D7" w:rsidR="002670D7" w:rsidP="002670D7" w:rsidRDefault="002670D7" w14:paraId="4516D7FE" w14:textId="77777777">
      <w:pPr>
        <w:pStyle w:val="EndNoteBibliography"/>
        <w:spacing w:after="0"/>
        <w:ind w:left="720" w:hanging="720"/>
      </w:pPr>
      <w:r w:rsidRPr="002670D7">
        <w:t>136.</w:t>
      </w:r>
      <w:r w:rsidRPr="002670D7">
        <w:tab/>
      </w:r>
      <w:r w:rsidRPr="002670D7">
        <w:t xml:space="preserve">Elliott, C.L., G.F. Read, and E.M. Wallace, </w:t>
      </w:r>
      <w:r w:rsidRPr="002670D7">
        <w:rPr>
          <w:i/>
        </w:rPr>
        <w:t>The pharmacokinetics of oral and intramuscular administration of dexamethasone in late pregnancy.</w:t>
      </w:r>
      <w:r w:rsidRPr="002670D7">
        <w:t xml:space="preserve"> Acta Obstet Gynecol Scand, 1996. </w:t>
      </w:r>
      <w:r w:rsidRPr="002670D7">
        <w:rPr>
          <w:b/>
        </w:rPr>
        <w:t>75</w:t>
      </w:r>
      <w:r w:rsidRPr="002670D7">
        <w:t>(3): p. 213-6.</w:t>
      </w:r>
    </w:p>
    <w:p w:rsidRPr="002670D7" w:rsidR="002670D7" w:rsidP="002670D7" w:rsidRDefault="002670D7" w14:paraId="0D219BCD" w14:textId="77777777">
      <w:pPr>
        <w:pStyle w:val="EndNoteBibliography"/>
        <w:spacing w:after="0"/>
        <w:ind w:left="720" w:hanging="720"/>
      </w:pPr>
      <w:r w:rsidRPr="002670D7">
        <w:t>137.</w:t>
      </w:r>
      <w:r w:rsidRPr="002670D7">
        <w:tab/>
      </w:r>
      <w:r w:rsidRPr="002670D7">
        <w:t xml:space="preserve">Jobe, A.H., et al., </w:t>
      </w:r>
      <w:r w:rsidRPr="002670D7">
        <w:rPr>
          <w:i/>
        </w:rPr>
        <w:t>Pharmacokinetics and Pharmacodynamics of Intramuscular and Oral Betamethasone and Dexamethasone in Reproductive Age Women in India.</w:t>
      </w:r>
      <w:r w:rsidRPr="002670D7">
        <w:t xml:space="preserve"> Clin Transl Sci, 2020. </w:t>
      </w:r>
      <w:r w:rsidRPr="002670D7">
        <w:rPr>
          <w:b/>
        </w:rPr>
        <w:t>13</w:t>
      </w:r>
      <w:r w:rsidRPr="002670D7">
        <w:t>(2): p. 391-399.</w:t>
      </w:r>
    </w:p>
    <w:p w:rsidRPr="002670D7" w:rsidR="002670D7" w:rsidP="002670D7" w:rsidRDefault="002670D7" w14:paraId="32EC2563" w14:textId="77777777">
      <w:pPr>
        <w:pStyle w:val="EndNoteBibliography"/>
        <w:spacing w:after="0"/>
        <w:ind w:left="720" w:hanging="720"/>
      </w:pPr>
      <w:r w:rsidRPr="002670D7">
        <w:t>138.</w:t>
      </w:r>
      <w:r w:rsidRPr="002670D7">
        <w:tab/>
      </w:r>
      <w:r w:rsidRPr="002670D7">
        <w:t xml:space="preserve">Loew, D., O. Schuster, and E.H. Graul, </w:t>
      </w:r>
      <w:r w:rsidRPr="002670D7">
        <w:rPr>
          <w:i/>
        </w:rPr>
        <w:t>Dose-dependent pharmacokinetics of dexamethasone.</w:t>
      </w:r>
      <w:r w:rsidRPr="002670D7">
        <w:t xml:space="preserve"> Eur J Clin Pharmacol, 1986. </w:t>
      </w:r>
      <w:r w:rsidRPr="002670D7">
        <w:rPr>
          <w:b/>
        </w:rPr>
        <w:t>30</w:t>
      </w:r>
      <w:r w:rsidRPr="002670D7">
        <w:t>(2): p. 225-30.</w:t>
      </w:r>
    </w:p>
    <w:p w:rsidRPr="002670D7" w:rsidR="002670D7" w:rsidP="002670D7" w:rsidRDefault="002670D7" w14:paraId="1333532A" w14:textId="77777777">
      <w:pPr>
        <w:pStyle w:val="EndNoteBibliography"/>
        <w:spacing w:after="0"/>
        <w:ind w:left="720" w:hanging="720"/>
      </w:pPr>
      <w:r w:rsidRPr="002670D7">
        <w:t>139.</w:t>
      </w:r>
      <w:r w:rsidRPr="002670D7">
        <w:tab/>
      </w:r>
      <w:r w:rsidRPr="002670D7">
        <w:t xml:space="preserve">Queckenberg, C., et al., </w:t>
      </w:r>
      <w:r w:rsidRPr="002670D7">
        <w:rPr>
          <w:i/>
        </w:rPr>
        <w:t>Pharmacokinetics, Pharmacodynamics, and Comparative Bioavailability of Single, Oral 2-mg Doses of Dexamethasone Liquid and Tablet Formulations: A Randomized, Controlled, Crossover Study in Healthy Adult Volunteers.</w:t>
      </w:r>
      <w:r w:rsidRPr="002670D7">
        <w:t xml:space="preserve"> Clinical Therapeutics, 2011. </w:t>
      </w:r>
      <w:r w:rsidRPr="002670D7">
        <w:rPr>
          <w:b/>
        </w:rPr>
        <w:t>33</w:t>
      </w:r>
      <w:r w:rsidRPr="002670D7">
        <w:t>(11): p. 1831-1841.</w:t>
      </w:r>
    </w:p>
    <w:p w:rsidRPr="002670D7" w:rsidR="002670D7" w:rsidP="002670D7" w:rsidRDefault="002670D7" w14:paraId="3D3D4D2F" w14:textId="77777777">
      <w:pPr>
        <w:pStyle w:val="EndNoteBibliography"/>
        <w:spacing w:after="0"/>
        <w:ind w:left="720" w:hanging="720"/>
      </w:pPr>
      <w:r w:rsidRPr="002670D7">
        <w:t>140.</w:t>
      </w:r>
      <w:r w:rsidRPr="002670D7">
        <w:tab/>
      </w:r>
      <w:r w:rsidRPr="002670D7">
        <w:t xml:space="preserve">Tsuei, S.E., et al., </w:t>
      </w:r>
      <w:r w:rsidRPr="002670D7">
        <w:rPr>
          <w:i/>
        </w:rPr>
        <w:t>Disposition of synthetic glucocorticoids: II. Dexamethasone in parturient women.</w:t>
      </w:r>
      <w:r w:rsidRPr="002670D7">
        <w:t xml:space="preserve"> Clinical Pharmacology &amp; Therapeutics, 1980. </w:t>
      </w:r>
      <w:r w:rsidRPr="002670D7">
        <w:rPr>
          <w:b/>
        </w:rPr>
        <w:t>28</w:t>
      </w:r>
      <w:r w:rsidRPr="002670D7">
        <w:t>(1): p. 88-98.</w:t>
      </w:r>
    </w:p>
    <w:p w:rsidRPr="002670D7" w:rsidR="002670D7" w:rsidP="002670D7" w:rsidRDefault="002670D7" w14:paraId="2EE30FB1" w14:textId="77777777">
      <w:pPr>
        <w:pStyle w:val="EndNoteBibliography"/>
        <w:spacing w:after="0"/>
        <w:ind w:left="720" w:hanging="720"/>
      </w:pPr>
      <w:r w:rsidRPr="002670D7">
        <w:t>141.</w:t>
      </w:r>
      <w:r w:rsidRPr="002670D7">
        <w:tab/>
      </w:r>
      <w:r w:rsidRPr="002670D7">
        <w:t xml:space="preserve">Verhagen, H., et al., </w:t>
      </w:r>
      <w:r w:rsidRPr="002670D7">
        <w:rPr>
          <w:i/>
        </w:rPr>
        <w:t>Disposition of single oral doses of butylated hydroxytoluene in man and rat.</w:t>
      </w:r>
      <w:r w:rsidRPr="002670D7">
        <w:t xml:space="preserve"> Food and Chemical Toxicology, 1989. </w:t>
      </w:r>
      <w:r w:rsidRPr="002670D7">
        <w:rPr>
          <w:b/>
        </w:rPr>
        <w:t>27</w:t>
      </w:r>
      <w:r w:rsidRPr="002670D7">
        <w:t>(12): p. 765-772.</w:t>
      </w:r>
    </w:p>
    <w:p w:rsidRPr="002670D7" w:rsidR="002670D7" w:rsidP="002670D7" w:rsidRDefault="002670D7" w14:paraId="6C04F630" w14:textId="77777777">
      <w:pPr>
        <w:pStyle w:val="EndNoteBibliography"/>
        <w:spacing w:after="0"/>
        <w:ind w:left="720" w:hanging="720"/>
      </w:pPr>
      <w:r w:rsidRPr="002670D7">
        <w:t>142.</w:t>
      </w:r>
      <w:r w:rsidRPr="002670D7">
        <w:tab/>
      </w:r>
      <w:r w:rsidRPr="002670D7">
        <w:t xml:space="preserve">Nikiforov, A.I. and T.G. Osimitz, </w:t>
      </w:r>
      <w:r w:rsidRPr="002670D7">
        <w:rPr>
          <w:i/>
        </w:rPr>
        <w:t>Analysis and interpretation of pharmacokinetic studies following DEET administration to rats, dogs, and humans.</w:t>
      </w:r>
      <w:r w:rsidRPr="002670D7">
        <w:t xml:space="preserve"> Toxicology Research and Application, 2022. </w:t>
      </w:r>
      <w:r w:rsidRPr="002670D7">
        <w:rPr>
          <w:b/>
        </w:rPr>
        <w:t>6</w:t>
      </w:r>
      <w:r w:rsidRPr="002670D7">
        <w:t>: p. 23978473221117230.</w:t>
      </w:r>
    </w:p>
    <w:p w:rsidRPr="002670D7" w:rsidR="002670D7" w:rsidP="002670D7" w:rsidRDefault="002670D7" w14:paraId="468533A7" w14:textId="77777777">
      <w:pPr>
        <w:pStyle w:val="EndNoteBibliography"/>
        <w:spacing w:after="0"/>
        <w:ind w:left="720" w:hanging="720"/>
      </w:pPr>
      <w:r w:rsidRPr="002670D7">
        <w:t>143.</w:t>
      </w:r>
      <w:r w:rsidRPr="002670D7">
        <w:tab/>
      </w:r>
      <w:r w:rsidRPr="002670D7">
        <w:t xml:space="preserve">Ason, B., F.A. Armah, and D.K. Essumang, </w:t>
      </w:r>
      <w:r w:rsidRPr="002670D7">
        <w:rPr>
          <w:i/>
        </w:rPr>
        <w:t>Characterization and quantification of endocrine disruptors in female menstrual blood samples.</w:t>
      </w:r>
      <w:r w:rsidRPr="002670D7">
        <w:t xml:space="preserve"> Toxicology Reports, 2022. </w:t>
      </w:r>
      <w:r w:rsidRPr="002670D7">
        <w:rPr>
          <w:b/>
        </w:rPr>
        <w:t>9</w:t>
      </w:r>
      <w:r w:rsidRPr="002670D7">
        <w:t>: p. 1877-1882.</w:t>
      </w:r>
    </w:p>
    <w:p w:rsidRPr="002670D7" w:rsidR="002670D7" w:rsidP="002670D7" w:rsidRDefault="002670D7" w14:paraId="4EF5A6D8" w14:textId="77777777">
      <w:pPr>
        <w:pStyle w:val="EndNoteBibliography"/>
        <w:spacing w:after="0"/>
        <w:ind w:left="720" w:hanging="720"/>
      </w:pPr>
      <w:r w:rsidRPr="002670D7">
        <w:t>144.</w:t>
      </w:r>
      <w:r w:rsidRPr="002670D7">
        <w:tab/>
      </w:r>
      <w:r w:rsidRPr="002670D7">
        <w:t xml:space="preserve">Högberg, J., et al., </w:t>
      </w:r>
      <w:r w:rsidRPr="002670D7">
        <w:rPr>
          <w:i/>
        </w:rPr>
        <w:t>Phthalate diesters and their metabolites in human breast milk, blood or serum, and urine as biomarkers of exposure in vulnerable populations.</w:t>
      </w:r>
      <w:r w:rsidRPr="002670D7">
        <w:t xml:space="preserve"> Environ Health Perspect, 2008. </w:t>
      </w:r>
      <w:r w:rsidRPr="002670D7">
        <w:rPr>
          <w:b/>
        </w:rPr>
        <w:t>116</w:t>
      </w:r>
      <w:r w:rsidRPr="002670D7">
        <w:t>(3): p. 334-9.</w:t>
      </w:r>
    </w:p>
    <w:p w:rsidRPr="002670D7" w:rsidR="002670D7" w:rsidP="002670D7" w:rsidRDefault="002670D7" w14:paraId="684E5352" w14:textId="77777777">
      <w:pPr>
        <w:pStyle w:val="EndNoteBibliography"/>
        <w:spacing w:after="0"/>
        <w:ind w:left="720" w:hanging="720"/>
      </w:pPr>
      <w:r w:rsidRPr="002670D7">
        <w:t>145.</w:t>
      </w:r>
      <w:r w:rsidRPr="002670D7">
        <w:tab/>
      </w:r>
      <w:r w:rsidRPr="002670D7">
        <w:t xml:space="preserve">Huang, Y., et al., </w:t>
      </w:r>
      <w:r w:rsidRPr="002670D7">
        <w:rPr>
          <w:i/>
        </w:rPr>
        <w:t>Phthalate levels in cord blood are associated with preterm delivery and fetal growth parameters in Chinese women.</w:t>
      </w:r>
      <w:r w:rsidRPr="002670D7">
        <w:t xml:space="preserve"> PLoS One, 2014. </w:t>
      </w:r>
      <w:r w:rsidRPr="002670D7">
        <w:rPr>
          <w:b/>
        </w:rPr>
        <w:t>9</w:t>
      </w:r>
      <w:r w:rsidRPr="002670D7">
        <w:t>(2): p. e87430.</w:t>
      </w:r>
    </w:p>
    <w:p w:rsidRPr="002670D7" w:rsidR="002670D7" w:rsidP="002670D7" w:rsidRDefault="002670D7" w14:paraId="72DDBB30" w14:textId="77777777">
      <w:pPr>
        <w:pStyle w:val="EndNoteBibliography"/>
        <w:spacing w:after="0"/>
        <w:ind w:left="720" w:hanging="720"/>
      </w:pPr>
      <w:r w:rsidRPr="002670D7">
        <w:t>146.</w:t>
      </w:r>
      <w:r w:rsidRPr="002670D7">
        <w:tab/>
      </w:r>
      <w:r w:rsidRPr="002670D7">
        <w:t xml:space="preserve">Reddy, B.S., et al., </w:t>
      </w:r>
      <w:r w:rsidRPr="002670D7">
        <w:rPr>
          <w:i/>
        </w:rPr>
        <w:t>Association of phthalate esters with endometriosis in Indian women.</w:t>
      </w:r>
      <w:r w:rsidRPr="002670D7">
        <w:t xml:space="preserve"> Bjog, 2006. </w:t>
      </w:r>
      <w:r w:rsidRPr="002670D7">
        <w:rPr>
          <w:b/>
        </w:rPr>
        <w:t>113</w:t>
      </w:r>
      <w:r w:rsidRPr="002670D7">
        <w:t>(5): p. 515-20.</w:t>
      </w:r>
    </w:p>
    <w:p w:rsidRPr="002670D7" w:rsidR="002670D7" w:rsidP="002670D7" w:rsidRDefault="002670D7" w14:paraId="6FAE80EA" w14:textId="77777777">
      <w:pPr>
        <w:pStyle w:val="EndNoteBibliography"/>
        <w:spacing w:after="0"/>
        <w:ind w:left="720" w:hanging="720"/>
      </w:pPr>
      <w:r w:rsidRPr="002670D7">
        <w:t>147.</w:t>
      </w:r>
      <w:r w:rsidRPr="002670D7">
        <w:tab/>
      </w:r>
      <w:r w:rsidRPr="002670D7">
        <w:t xml:space="preserve">Rozati, R., et al., </w:t>
      </w:r>
      <w:r w:rsidRPr="002670D7">
        <w:rPr>
          <w:i/>
        </w:rPr>
        <w:t>Evaluation of the Phthalate Esters in South Indian Women with Endometriosis.</w:t>
      </w:r>
      <w:r w:rsidRPr="002670D7">
        <w:t xml:space="preserve"> International Journal of Fertility and Sterility, 2008. </w:t>
      </w:r>
      <w:r w:rsidRPr="002670D7">
        <w:rPr>
          <w:b/>
        </w:rPr>
        <w:t>1</w:t>
      </w:r>
      <w:r w:rsidRPr="002670D7">
        <w:t>: p. 165-170.</w:t>
      </w:r>
    </w:p>
    <w:p w:rsidRPr="002670D7" w:rsidR="002670D7" w:rsidP="002670D7" w:rsidRDefault="002670D7" w14:paraId="2293965E" w14:textId="77777777">
      <w:pPr>
        <w:pStyle w:val="EndNoteBibliography"/>
        <w:spacing w:after="0"/>
        <w:ind w:left="720" w:hanging="720"/>
      </w:pPr>
      <w:r w:rsidRPr="002670D7">
        <w:t>148.</w:t>
      </w:r>
      <w:r w:rsidRPr="002670D7">
        <w:tab/>
      </w:r>
      <w:r w:rsidRPr="002670D7">
        <w:t xml:space="preserve">Zhang, S.-h., et al., </w:t>
      </w:r>
      <w:r w:rsidRPr="002670D7">
        <w:rPr>
          <w:i/>
        </w:rPr>
        <w:t>Phthalate exposure and high blood pressure in adults: a cross-sectional study in China.</w:t>
      </w:r>
      <w:r w:rsidRPr="002670D7">
        <w:t xml:space="preserve"> Environmental Science and Pollution Research, 2018. </w:t>
      </w:r>
      <w:r w:rsidRPr="002670D7">
        <w:rPr>
          <w:b/>
        </w:rPr>
        <w:t>25</w:t>
      </w:r>
      <w:r w:rsidRPr="002670D7">
        <w:t>(16): p. 15934-15942.</w:t>
      </w:r>
    </w:p>
    <w:p w:rsidRPr="002670D7" w:rsidR="002670D7" w:rsidP="002670D7" w:rsidRDefault="002670D7" w14:paraId="0917E5FD" w14:textId="77777777">
      <w:pPr>
        <w:pStyle w:val="EndNoteBibliography"/>
        <w:spacing w:after="0"/>
        <w:ind w:left="720" w:hanging="720"/>
      </w:pPr>
      <w:r w:rsidRPr="002670D7">
        <w:t>149.</w:t>
      </w:r>
      <w:r w:rsidRPr="002670D7">
        <w:tab/>
      </w:r>
      <w:r w:rsidRPr="002670D7">
        <w:t xml:space="preserve">Barr, D.B., et al., </w:t>
      </w:r>
      <w:r w:rsidRPr="002670D7">
        <w:rPr>
          <w:i/>
        </w:rPr>
        <w:t>Pesticide concentrations in maternal and umbilical cord sera and their relation to birth outcomes in a population of pregnant women and newborns in New Jersey.</w:t>
      </w:r>
      <w:r w:rsidRPr="002670D7">
        <w:t xml:space="preserve"> Science of The Total Environment, 2010. </w:t>
      </w:r>
      <w:r w:rsidRPr="002670D7">
        <w:rPr>
          <w:b/>
        </w:rPr>
        <w:t>408</w:t>
      </w:r>
      <w:r w:rsidRPr="002670D7">
        <w:t>(4): p. 790-795.</w:t>
      </w:r>
    </w:p>
    <w:p w:rsidRPr="002670D7" w:rsidR="002670D7" w:rsidP="002670D7" w:rsidRDefault="002670D7" w14:paraId="1F048124" w14:textId="77777777">
      <w:pPr>
        <w:pStyle w:val="EndNoteBibliography"/>
        <w:spacing w:after="0"/>
        <w:ind w:left="720" w:hanging="720"/>
      </w:pPr>
      <w:r w:rsidRPr="002670D7">
        <w:t>150.</w:t>
      </w:r>
      <w:r w:rsidRPr="002670D7">
        <w:tab/>
      </w:r>
      <w:r w:rsidRPr="002670D7">
        <w:t xml:space="preserve">Liao, H.-T., et al., </w:t>
      </w:r>
      <w:r w:rsidRPr="002670D7">
        <w:rPr>
          <w:i/>
        </w:rPr>
        <w:t>Simultaneous analysis of chlorpyrifos and cypermethrin in cord blood plasma by online solid-phase extraction coupled with liquid chromatography–heated electrospray ionization tandem mass spectrometry.</w:t>
      </w:r>
      <w:r w:rsidRPr="002670D7">
        <w:t xml:space="preserve"> Journal of Chromatography B, 2011. </w:t>
      </w:r>
      <w:r w:rsidRPr="002670D7">
        <w:rPr>
          <w:b/>
        </w:rPr>
        <w:t>879</w:t>
      </w:r>
      <w:r w:rsidRPr="002670D7">
        <w:t>(21): p. 1961-1966.</w:t>
      </w:r>
    </w:p>
    <w:p w:rsidRPr="002670D7" w:rsidR="002670D7" w:rsidP="002670D7" w:rsidRDefault="002670D7" w14:paraId="4FED88DE" w14:textId="77777777">
      <w:pPr>
        <w:pStyle w:val="EndNoteBibliography"/>
        <w:spacing w:after="0"/>
        <w:ind w:left="720" w:hanging="720"/>
      </w:pPr>
      <w:r w:rsidRPr="002670D7">
        <w:t>151.</w:t>
      </w:r>
      <w:r w:rsidRPr="002670D7">
        <w:tab/>
      </w:r>
      <w:r w:rsidRPr="002670D7">
        <w:t xml:space="preserve">Perera, F.P., et al., </w:t>
      </w:r>
      <w:r w:rsidRPr="002670D7">
        <w:rPr>
          <w:i/>
        </w:rPr>
        <w:t>Effects of transplacental exposure to environmental pollutants on birth outcomes in a multiethnic population.</w:t>
      </w:r>
      <w:r w:rsidRPr="002670D7">
        <w:t xml:space="preserve"> Environ Health Perspect, 2003. </w:t>
      </w:r>
      <w:r w:rsidRPr="002670D7">
        <w:rPr>
          <w:b/>
        </w:rPr>
        <w:t>111</w:t>
      </w:r>
      <w:r w:rsidRPr="002670D7">
        <w:t>(2): p. 201-5.</w:t>
      </w:r>
    </w:p>
    <w:p w:rsidRPr="002670D7" w:rsidR="002670D7" w:rsidP="002670D7" w:rsidRDefault="002670D7" w14:paraId="457DF063" w14:textId="77777777">
      <w:pPr>
        <w:pStyle w:val="EndNoteBibliography"/>
        <w:ind w:left="720" w:hanging="720"/>
      </w:pPr>
      <w:r w:rsidRPr="002670D7">
        <w:t>152.</w:t>
      </w:r>
      <w:r w:rsidRPr="002670D7">
        <w:tab/>
      </w:r>
      <w:r w:rsidRPr="002670D7">
        <w:t xml:space="preserve">Whyatt, R.M., et al., </w:t>
      </w:r>
      <w:r w:rsidRPr="002670D7">
        <w:rPr>
          <w:i/>
        </w:rPr>
        <w:t>Contemporary-use pesticides in personal air samples during pregnancy and blood samples at delivery among urban minority mothers and newborns.</w:t>
      </w:r>
      <w:r w:rsidRPr="002670D7">
        <w:t xml:space="preserve"> Environ Health Perspect, 2003. </w:t>
      </w:r>
      <w:r w:rsidRPr="002670D7">
        <w:rPr>
          <w:b/>
        </w:rPr>
        <w:t>111</w:t>
      </w:r>
      <w:r w:rsidRPr="002670D7">
        <w:t>(5): p. 749-56.</w:t>
      </w:r>
    </w:p>
    <w:p w:rsidR="00D3768C" w:rsidRDefault="00254500" w14:paraId="74CD16B6" w14:textId="685950CE">
      <w:r>
        <w:fldChar w:fldCharType="end"/>
      </w:r>
    </w:p>
    <w:sectPr w:rsidR="00D3768C" w:rsidSect="00F87E66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Unilever Shilling">
    <w:panose1 w:val="020B0502020202020204"/>
    <w:charset w:val="00"/>
    <w:family w:val="swiss"/>
    <w:pitch w:val="variable"/>
    <w:sig w:usb0="A00000FF" w:usb1="0000204B" w:usb2="00000008" w:usb3="00000000" w:csb0="00000193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ed905ftdszs8evew759efcezts5s22dt90&quot;&gt;Cmax EndNote Library&lt;record-ids&gt;&lt;item&gt;1793&lt;/item&gt;&lt;item&gt;1795&lt;/item&gt;&lt;item&gt;1796&lt;/item&gt;&lt;item&gt;1797&lt;/item&gt;&lt;item&gt;1798&lt;/item&gt;&lt;item&gt;1800&lt;/item&gt;&lt;item&gt;1801&lt;/item&gt;&lt;item&gt;1802&lt;/item&gt;&lt;item&gt;1803&lt;/item&gt;&lt;item&gt;1804&lt;/item&gt;&lt;item&gt;1805&lt;/item&gt;&lt;item&gt;1806&lt;/item&gt;&lt;item&gt;1807&lt;/item&gt;&lt;item&gt;1808&lt;/item&gt;&lt;item&gt;1809&lt;/item&gt;&lt;item&gt;1810&lt;/item&gt;&lt;item&gt;1812&lt;/item&gt;&lt;item&gt;1814&lt;/item&gt;&lt;item&gt;1815&lt;/item&gt;&lt;item&gt;1816&lt;/item&gt;&lt;item&gt;1817&lt;/item&gt;&lt;item&gt;1818&lt;/item&gt;&lt;item&gt;1819&lt;/item&gt;&lt;item&gt;1820&lt;/item&gt;&lt;item&gt;1821&lt;/item&gt;&lt;item&gt;1822&lt;/item&gt;&lt;item&gt;1824&lt;/item&gt;&lt;item&gt;1825&lt;/item&gt;&lt;item&gt;1826&lt;/item&gt;&lt;item&gt;1828&lt;/item&gt;&lt;item&gt;1829&lt;/item&gt;&lt;item&gt;1833&lt;/item&gt;&lt;item&gt;1834&lt;/item&gt;&lt;item&gt;1835&lt;/item&gt;&lt;item&gt;1836&lt;/item&gt;&lt;item&gt;1837&lt;/item&gt;&lt;item&gt;1838&lt;/item&gt;&lt;item&gt;1839&lt;/item&gt;&lt;item&gt;1840&lt;/item&gt;&lt;item&gt;1841&lt;/item&gt;&lt;item&gt;1842&lt;/item&gt;&lt;item&gt;1843&lt;/item&gt;&lt;item&gt;1844&lt;/item&gt;&lt;item&gt;1845&lt;/item&gt;&lt;item&gt;1846&lt;/item&gt;&lt;item&gt;1847&lt;/item&gt;&lt;item&gt;1848&lt;/item&gt;&lt;item&gt;1849&lt;/item&gt;&lt;item&gt;1850&lt;/item&gt;&lt;item&gt;1851&lt;/item&gt;&lt;item&gt;1852&lt;/item&gt;&lt;item&gt;1853&lt;/item&gt;&lt;item&gt;1854&lt;/item&gt;&lt;item&gt;1855&lt;/item&gt;&lt;item&gt;1856&lt;/item&gt;&lt;item&gt;1857&lt;/item&gt;&lt;item&gt;1858&lt;/item&gt;&lt;item&gt;1859&lt;/item&gt;&lt;item&gt;1860&lt;/item&gt;&lt;item&gt;1861&lt;/item&gt;&lt;item&gt;1862&lt;/item&gt;&lt;item&gt;1863&lt;/item&gt;&lt;item&gt;1864&lt;/item&gt;&lt;item&gt;1865&lt;/item&gt;&lt;item&gt;1866&lt;/item&gt;&lt;item&gt;1867&lt;/item&gt;&lt;item&gt;1890&lt;/item&gt;&lt;item&gt;1891&lt;/item&gt;&lt;item&gt;1892&lt;/item&gt;&lt;item&gt;1893&lt;/item&gt;&lt;item&gt;1894&lt;/item&gt;&lt;item&gt;1895&lt;/item&gt;&lt;item&gt;1896&lt;/item&gt;&lt;item&gt;1897&lt;/item&gt;&lt;item&gt;1898&lt;/item&gt;&lt;item&gt;1899&lt;/item&gt;&lt;item&gt;1900&lt;/item&gt;&lt;item&gt;1901&lt;/item&gt;&lt;item&gt;1902&lt;/item&gt;&lt;item&gt;1904&lt;/item&gt;&lt;item&gt;1905&lt;/item&gt;&lt;item&gt;1906&lt;/item&gt;&lt;item&gt;1907&lt;/item&gt;&lt;item&gt;1908&lt;/item&gt;&lt;item&gt;1909&lt;/item&gt;&lt;item&gt;1910&lt;/item&gt;&lt;item&gt;1911&lt;/item&gt;&lt;item&gt;1912&lt;/item&gt;&lt;item&gt;1913&lt;/item&gt;&lt;item&gt;1914&lt;/item&gt;&lt;item&gt;1915&lt;/item&gt;&lt;item&gt;1916&lt;/item&gt;&lt;item&gt;1917&lt;/item&gt;&lt;item&gt;1918&lt;/item&gt;&lt;item&gt;1919&lt;/item&gt;&lt;item&gt;1920&lt;/item&gt;&lt;item&gt;1921&lt;/item&gt;&lt;item&gt;1922&lt;/item&gt;&lt;item&gt;1923&lt;/item&gt;&lt;item&gt;1924&lt;/item&gt;&lt;item&gt;1925&lt;/item&gt;&lt;item&gt;1926&lt;/item&gt;&lt;item&gt;1927&lt;/item&gt;&lt;item&gt;1928&lt;/item&gt;&lt;item&gt;1929&lt;/item&gt;&lt;item&gt;1930&lt;/item&gt;&lt;item&gt;1931&lt;/item&gt;&lt;item&gt;1932&lt;/item&gt;&lt;item&gt;1933&lt;/item&gt;&lt;item&gt;1934&lt;/item&gt;&lt;item&gt;1935&lt;/item&gt;&lt;item&gt;1936&lt;/item&gt;&lt;item&gt;1938&lt;/item&gt;&lt;item&gt;1939&lt;/item&gt;&lt;item&gt;1940&lt;/item&gt;&lt;item&gt;1941&lt;/item&gt;&lt;item&gt;1942&lt;/item&gt;&lt;item&gt;1943&lt;/item&gt;&lt;item&gt;1944&lt;/item&gt;&lt;item&gt;1945&lt;/item&gt;&lt;item&gt;1946&lt;/item&gt;&lt;item&gt;1947&lt;/item&gt;&lt;item&gt;1948&lt;/item&gt;&lt;item&gt;1949&lt;/item&gt;&lt;item&gt;1950&lt;/item&gt;&lt;item&gt;1951&lt;/item&gt;&lt;item&gt;1952&lt;/item&gt;&lt;item&gt;1953&lt;/item&gt;&lt;item&gt;1954&lt;/item&gt;&lt;item&gt;1955&lt;/item&gt;&lt;item&gt;1956&lt;/item&gt;&lt;item&gt;1957&lt;/item&gt;&lt;item&gt;1958&lt;/item&gt;&lt;item&gt;1959&lt;/item&gt;&lt;item&gt;1960&lt;/item&gt;&lt;item&gt;1961&lt;/item&gt;&lt;item&gt;1962&lt;/item&gt;&lt;item&gt;1963&lt;/item&gt;&lt;item&gt;1964&lt;/item&gt;&lt;item&gt;1965&lt;/item&gt;&lt;item&gt;1966&lt;/item&gt;&lt;item&gt;1967&lt;/item&gt;&lt;item&gt;1968&lt;/item&gt;&lt;item&gt;1969&lt;/item&gt;&lt;item&gt;1971&lt;/item&gt;&lt;item&gt;1972&lt;/item&gt;&lt;item&gt;1973&lt;/item&gt;&lt;item&gt;1974&lt;/item&gt;&lt;item&gt;1975&lt;/item&gt;&lt;item&gt;1976&lt;/item&gt;&lt;item&gt;1977&lt;/item&gt;&lt;item&gt;1978&lt;/item&gt;&lt;/record-ids&gt;&lt;/item&gt;&lt;/Libraries&gt;"/>
  </w:docVars>
  <w:rsids>
    <w:rsidRoot w:val="001C17E4"/>
    <w:rsid w:val="00060093"/>
    <w:rsid w:val="0010069A"/>
    <w:rsid w:val="001052EB"/>
    <w:rsid w:val="00133739"/>
    <w:rsid w:val="00136A55"/>
    <w:rsid w:val="00177FDB"/>
    <w:rsid w:val="001A3642"/>
    <w:rsid w:val="001B0F2F"/>
    <w:rsid w:val="001C17E4"/>
    <w:rsid w:val="001D4897"/>
    <w:rsid w:val="00227C71"/>
    <w:rsid w:val="002311B3"/>
    <w:rsid w:val="00236157"/>
    <w:rsid w:val="00254500"/>
    <w:rsid w:val="00262766"/>
    <w:rsid w:val="00263EFC"/>
    <w:rsid w:val="002670D7"/>
    <w:rsid w:val="002A5469"/>
    <w:rsid w:val="002F3322"/>
    <w:rsid w:val="002F4684"/>
    <w:rsid w:val="003037F1"/>
    <w:rsid w:val="00337F32"/>
    <w:rsid w:val="00357DB9"/>
    <w:rsid w:val="003A75A2"/>
    <w:rsid w:val="003C70D9"/>
    <w:rsid w:val="0040048E"/>
    <w:rsid w:val="004032FE"/>
    <w:rsid w:val="0040595E"/>
    <w:rsid w:val="004128D6"/>
    <w:rsid w:val="00423461"/>
    <w:rsid w:val="004440A5"/>
    <w:rsid w:val="00481951"/>
    <w:rsid w:val="004924AA"/>
    <w:rsid w:val="004A73BB"/>
    <w:rsid w:val="004C4DE1"/>
    <w:rsid w:val="00502E59"/>
    <w:rsid w:val="00543A0B"/>
    <w:rsid w:val="005471B3"/>
    <w:rsid w:val="0056333E"/>
    <w:rsid w:val="00570C38"/>
    <w:rsid w:val="00572AB3"/>
    <w:rsid w:val="005953D3"/>
    <w:rsid w:val="0064432E"/>
    <w:rsid w:val="00725DEF"/>
    <w:rsid w:val="007348B2"/>
    <w:rsid w:val="00747425"/>
    <w:rsid w:val="0076361D"/>
    <w:rsid w:val="007A49CE"/>
    <w:rsid w:val="00801843"/>
    <w:rsid w:val="00831071"/>
    <w:rsid w:val="00940B93"/>
    <w:rsid w:val="0097210E"/>
    <w:rsid w:val="00980AB3"/>
    <w:rsid w:val="009A3EDB"/>
    <w:rsid w:val="009B4DE8"/>
    <w:rsid w:val="009D6E33"/>
    <w:rsid w:val="009E2677"/>
    <w:rsid w:val="00A11285"/>
    <w:rsid w:val="00A4112B"/>
    <w:rsid w:val="00A6063E"/>
    <w:rsid w:val="00AA128C"/>
    <w:rsid w:val="00AD489C"/>
    <w:rsid w:val="00B10395"/>
    <w:rsid w:val="00B16EFA"/>
    <w:rsid w:val="00B24700"/>
    <w:rsid w:val="00B75B6E"/>
    <w:rsid w:val="00B83A48"/>
    <w:rsid w:val="00B92D5E"/>
    <w:rsid w:val="00BB1FB3"/>
    <w:rsid w:val="00BD58E0"/>
    <w:rsid w:val="00BE3547"/>
    <w:rsid w:val="00BE7353"/>
    <w:rsid w:val="00C03FD4"/>
    <w:rsid w:val="00C04468"/>
    <w:rsid w:val="00C44C20"/>
    <w:rsid w:val="00CB7E6E"/>
    <w:rsid w:val="00CC19D5"/>
    <w:rsid w:val="00CD54C8"/>
    <w:rsid w:val="00CE0369"/>
    <w:rsid w:val="00D03ED2"/>
    <w:rsid w:val="00D1347A"/>
    <w:rsid w:val="00D2252D"/>
    <w:rsid w:val="00D3768C"/>
    <w:rsid w:val="00D75246"/>
    <w:rsid w:val="00D92CE0"/>
    <w:rsid w:val="00DA12AD"/>
    <w:rsid w:val="00DA2748"/>
    <w:rsid w:val="00DD3041"/>
    <w:rsid w:val="00DE726D"/>
    <w:rsid w:val="00DF1E7A"/>
    <w:rsid w:val="00DF1EA0"/>
    <w:rsid w:val="00E238B0"/>
    <w:rsid w:val="00E25947"/>
    <w:rsid w:val="00E75D57"/>
    <w:rsid w:val="00EA3C84"/>
    <w:rsid w:val="00EB1BBF"/>
    <w:rsid w:val="00EB5939"/>
    <w:rsid w:val="00F143F9"/>
    <w:rsid w:val="00F44713"/>
    <w:rsid w:val="00F459BE"/>
    <w:rsid w:val="00F73300"/>
    <w:rsid w:val="00F87E66"/>
    <w:rsid w:val="00FE2CB7"/>
    <w:rsid w:val="015EA347"/>
    <w:rsid w:val="0CADDA19"/>
    <w:rsid w:val="0F427DA2"/>
    <w:rsid w:val="13A4D33D"/>
    <w:rsid w:val="160BA3AF"/>
    <w:rsid w:val="5A8D020C"/>
    <w:rsid w:val="7F4A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AC466"/>
  <w15:chartTrackingRefBased/>
  <w15:docId w15:val="{8F1237E3-2EB7-4C0A-A11F-1175CC7AA80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17E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7E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7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7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C17E4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C17E4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C17E4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C17E4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C17E4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C17E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C17E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C17E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C1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7E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C17E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C1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7E4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C1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7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7E4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C17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7E4"/>
    <w:rPr>
      <w:b/>
      <w:bCs/>
      <w:smallCaps/>
      <w:color w:val="2F5496" w:themeColor="accent1" w:themeShade="BF"/>
      <w:spacing w:val="5"/>
    </w:rPr>
  </w:style>
  <w:style w:type="paragraph" w:styleId="EndNoteBibliographyTitle" w:customStyle="1">
    <w:name w:val="EndNote Bibliography Title"/>
    <w:basedOn w:val="Normal"/>
    <w:link w:val="EndNoteBibliographyTitleChar"/>
    <w:rsid w:val="00EB1BBF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EB1BBF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EB1BBF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EB1BB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8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7.png" Id="rId13" /><Relationship Type="http://schemas.openxmlformats.org/officeDocument/2006/relationships/image" Target="media/image12.png" Id="rId18" /><Relationship Type="http://schemas.openxmlformats.org/officeDocument/2006/relationships/image" Target="media/image20.png" Id="rId26" /><Relationship Type="http://schemas.openxmlformats.org/officeDocument/2006/relationships/image" Target="media/image15.png" Id="rId21" /><Relationship Type="http://schemas.openxmlformats.org/officeDocument/2006/relationships/image" Target="media/image27.png" Id="rId34" /><Relationship Type="http://schemas.openxmlformats.org/officeDocument/2006/relationships/image" Target="media/image1.png" Id="rId7" /><Relationship Type="http://schemas.openxmlformats.org/officeDocument/2006/relationships/image" Target="media/image6.png" Id="rId12" /><Relationship Type="http://schemas.openxmlformats.org/officeDocument/2006/relationships/image" Target="media/image11.png" Id="rId17" /><Relationship Type="http://schemas.openxmlformats.org/officeDocument/2006/relationships/image" Target="media/image19.png" Id="rId25" /><Relationship Type="http://schemas.openxmlformats.org/officeDocument/2006/relationships/theme" Target="theme/theme1.xml" Id="rId38" /><Relationship Type="http://schemas.openxmlformats.org/officeDocument/2006/relationships/customXml" Target="../customXml/item2.xml" Id="rId2" /><Relationship Type="http://schemas.openxmlformats.org/officeDocument/2006/relationships/image" Target="media/image10.png" Id="rId16" /><Relationship Type="http://schemas.openxmlformats.org/officeDocument/2006/relationships/image" Target="media/image14.png" Id="rId20" /><Relationship Type="http://schemas.openxmlformats.org/officeDocument/2006/relationships/image" Target="media/image23.png" Id="rId29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image" Target="media/image5.png" Id="rId11" /><Relationship Type="http://schemas.openxmlformats.org/officeDocument/2006/relationships/image" Target="media/image18.png" Id="rId24" /><Relationship Type="http://schemas.openxmlformats.org/officeDocument/2006/relationships/image" Target="media/image26.png" Id="rId32" /><Relationship Type="http://schemas.openxmlformats.org/officeDocument/2006/relationships/fontTable" Target="fontTable.xml" Id="rId37" /><Relationship Type="http://schemas.openxmlformats.org/officeDocument/2006/relationships/settings" Target="settings.xml" Id="rId5" /><Relationship Type="http://schemas.openxmlformats.org/officeDocument/2006/relationships/image" Target="media/image9.png" Id="rId15" /><Relationship Type="http://schemas.openxmlformats.org/officeDocument/2006/relationships/image" Target="media/image17.png" Id="rId23" /><Relationship Type="http://schemas.openxmlformats.org/officeDocument/2006/relationships/image" Target="media/image22.png" Id="rId28" /><Relationship Type="http://schemas.openxmlformats.org/officeDocument/2006/relationships/image" Target="media/image29.png" Id="rId36" /><Relationship Type="http://schemas.openxmlformats.org/officeDocument/2006/relationships/image" Target="media/image4.png" Id="rId10" /><Relationship Type="http://schemas.openxmlformats.org/officeDocument/2006/relationships/image" Target="media/image13.png" Id="rId19" /><Relationship Type="http://schemas.openxmlformats.org/officeDocument/2006/relationships/image" Target="media/image25.png" Id="rId31" /><Relationship Type="http://schemas.openxmlformats.org/officeDocument/2006/relationships/styles" Target="styles.xml" Id="rId4" /><Relationship Type="http://schemas.openxmlformats.org/officeDocument/2006/relationships/image" Target="media/image3.png" Id="rId9" /><Relationship Type="http://schemas.openxmlformats.org/officeDocument/2006/relationships/image" Target="media/image8.png" Id="rId14" /><Relationship Type="http://schemas.openxmlformats.org/officeDocument/2006/relationships/image" Target="media/image16.png" Id="rId22" /><Relationship Type="http://schemas.openxmlformats.org/officeDocument/2006/relationships/image" Target="media/image21.png" Id="rId27" /><Relationship Type="http://schemas.openxmlformats.org/officeDocument/2006/relationships/image" Target="media/image24.png" Id="rId30" /><Relationship Type="http://schemas.openxmlformats.org/officeDocument/2006/relationships/image" Target="media/image28.png" Id="rId35" /><Relationship Type="http://schemas.openxmlformats.org/officeDocument/2006/relationships/image" Target="media/image2.png" Id="rId8" /><Relationship Type="http://schemas.openxmlformats.org/officeDocument/2006/relationships/customXml" Target="../customXml/item3.xml" Id="rId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1adb9bf0-0b8d-411b-9026-80ec42719266" xsi:nil="true"/>
    <TaxCatchAll xmlns="292d0dc2-e599-4ea9-b5ef-33bfd71295c7" xsi:nil="true"/>
    <lcf76f155ced4ddcb4097134ff3c332f xmlns="1adb9bf0-0b8d-411b-9026-80ec4271926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C820C52B61334E8F0BAE842ECF69BB" ma:contentTypeVersion="20" ma:contentTypeDescription="Create a new document." ma:contentTypeScope="" ma:versionID="181421db7096056a3f4a6024f14e855e">
  <xsd:schema xmlns:xsd="http://www.w3.org/2001/XMLSchema" xmlns:xs="http://www.w3.org/2001/XMLSchema" xmlns:p="http://schemas.microsoft.com/office/2006/metadata/properties" xmlns:ns2="1adb9bf0-0b8d-411b-9026-80ec42719266" xmlns:ns3="d145c32d-b344-49a6-bedc-57bad5589b5d" xmlns:ns4="292d0dc2-e599-4ea9-b5ef-33bfd71295c7" targetNamespace="http://schemas.microsoft.com/office/2006/metadata/properties" ma:root="true" ma:fieldsID="cb8b1ec2ae200df611ea36e2e4816c4f" ns2:_="" ns3:_="" ns4:_="">
    <xsd:import namespace="1adb9bf0-0b8d-411b-9026-80ec42719266"/>
    <xsd:import namespace="d145c32d-b344-49a6-bedc-57bad5589b5d"/>
    <xsd:import namespace="292d0dc2-e599-4ea9-b5ef-33bfd71295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4:TaxCatchAll" minOccurs="0"/>
                <xsd:element ref="ns2:lcf76f155ced4ddcb4097134ff3c332f" minOccurs="0"/>
                <xsd:element ref="ns2:Note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db9bf0-0b8d-411b-9026-80ec427192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7f554e9-a963-4179-93d8-b97c197401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otes" ma:index="22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5c32d-b344-49a6-bedc-57bad5589b5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2d0dc2-e599-4ea9-b5ef-33bfd71295c7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c57e7575-c9d9-4827-8568-846662a1d97b}" ma:internalName="TaxCatchAll" ma:showField="CatchAllData" ma:web="d145c32d-b344-49a6-bedc-57bad5589b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432B1B-8409-4475-95FB-6B78F8200E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5DC625-5C9B-415A-BEAD-0F8949C5ED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3F69D25-4574-4993-918B-326D9EC5A1F3}"/>
</file>

<file path=docMetadata/LabelInfo.xml><?xml version="1.0" encoding="utf-8"?>
<clbl:labelList xmlns:clbl="http://schemas.microsoft.com/office/2020/mipLabelMetadata">
  <clbl:label id="{89db4e91-bad5-4fd0-9ca4-c06485916e3a}" enabled="1" method="Standard" siteId="{f66fae02-5d36-495b-bfe0-78a6ff9f8e6e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, Beate</dc:creator>
  <cp:keywords/>
  <dc:description/>
  <cp:lastModifiedBy>Muller, Iris</cp:lastModifiedBy>
  <cp:revision>95</cp:revision>
  <dcterms:created xsi:type="dcterms:W3CDTF">2024-10-24T08:47:00Z</dcterms:created>
  <dcterms:modified xsi:type="dcterms:W3CDTF">2025-03-1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C820C52B61334E8F0BAE842ECF69BB</vt:lpwstr>
  </property>
  <property fmtid="{D5CDD505-2E9C-101B-9397-08002B2CF9AE}" pid="3" name="MediaServiceImageTags">
    <vt:lpwstr/>
  </property>
</Properties>
</file>